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E984" w14:textId="142117E5" w:rsidR="00DB59DD" w:rsidRPr="007B5DEA" w:rsidRDefault="00F70269" w:rsidP="007B5DEA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</w:t>
      </w:r>
    </w:p>
    <w:p w14:paraId="497C23F6" w14:textId="3ECB9E5F" w:rsidR="007B5DEA" w:rsidRPr="00FE3601" w:rsidRDefault="00E034DC" w:rsidP="00FE3601">
      <w:pPr>
        <w:pStyle w:val="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r w:rsidRPr="007B5DEA">
        <w:rPr>
          <w:rFonts w:ascii="Times New Roman" w:hAnsi="Times New Roman" w:cs="Times New Roman"/>
          <w:sz w:val="24"/>
          <w:szCs w:val="24"/>
        </w:rPr>
        <w:t>Supplementary table 1</w:t>
      </w:r>
      <w:r w:rsidR="00FE3601">
        <w:rPr>
          <w:rFonts w:ascii="Times New Roman" w:hAnsi="Times New Roman" w:cs="Times New Roman"/>
          <w:sz w:val="24"/>
          <w:szCs w:val="24"/>
        </w:rPr>
        <w:t xml:space="preserve"> Global age-standardized mortality and DALY rate of silicosis for both sexes in 2019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2694"/>
        <w:gridCol w:w="2492"/>
      </w:tblGrid>
      <w:tr w:rsidR="001D5541" w:rsidRPr="00AA0855" w14:paraId="6838C4E5" w14:textId="77777777" w:rsidTr="00384718">
        <w:trPr>
          <w:trHeight w:val="280"/>
        </w:trPr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47B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6E1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R Mortality, per 100,000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E85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R DALY, per 100,000</w:t>
            </w:r>
          </w:p>
        </w:tc>
      </w:tr>
      <w:tr w:rsidR="001D5541" w:rsidRPr="00AA0855" w14:paraId="2DA59879" w14:textId="77777777" w:rsidTr="00384718">
        <w:trPr>
          <w:trHeight w:val="280"/>
        </w:trPr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7D3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Europe, Eastern Europe, and Central Asia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F375" w14:textId="0F95D02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9 (0.0169, 0.026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C41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34 (0.8059, 1.4388)</w:t>
            </w:r>
          </w:p>
        </w:tc>
      </w:tr>
      <w:tr w:rsidR="001D5541" w:rsidRPr="00AA0855" w14:paraId="2DD6A91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4D725E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CD722B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 (0.0036, 0.006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45B4E46" w14:textId="015E847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6 (0.153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2938)</w:t>
            </w:r>
          </w:p>
        </w:tc>
      </w:tr>
      <w:tr w:rsidR="001D5541" w:rsidRPr="00AA0855" w14:paraId="3C3F6A5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F2108F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1625F2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 (0.0192, 0.034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5E9FA9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6 (0.5048, 0.8973)</w:t>
            </w:r>
          </w:p>
        </w:tc>
      </w:tr>
      <w:tr w:rsidR="001D5541" w:rsidRPr="00AA0855" w14:paraId="27EAB02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7E0671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6E0FB5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 (0.0028, 0.011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016DB60" w14:textId="220B9F9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1703, 0.3791)</w:t>
            </w:r>
          </w:p>
        </w:tc>
      </w:tr>
      <w:tr w:rsidR="001D5541" w:rsidRPr="00AA0855" w14:paraId="2228882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1742CB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E562CC" w14:textId="48FD7D09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 (0.0013, 0.004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B0BE3A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8 (0.1002, 0.2347)</w:t>
            </w:r>
          </w:p>
        </w:tc>
      </w:tr>
      <w:tr w:rsidR="001D5541" w:rsidRPr="00AA0855" w14:paraId="631237D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7FD2DB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6D0B47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 (0.0004, 0.002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FA8A01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9 (0.0857, 0.2137)</w:t>
            </w:r>
          </w:p>
        </w:tc>
      </w:tr>
      <w:tr w:rsidR="001D5541" w:rsidRPr="00AA0855" w14:paraId="21FAB29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CF4463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237488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 (0.0002, 0.000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DE76AD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5 (0.0795, 0.2121)</w:t>
            </w:r>
          </w:p>
        </w:tc>
      </w:tr>
      <w:tr w:rsidR="001D5541" w:rsidRPr="00AA0855" w14:paraId="6DA58B2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9A227B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CD98D2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 (0.0019, 0.024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109524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6 (0.1329, 0.5423)</w:t>
            </w:r>
          </w:p>
        </w:tc>
      </w:tr>
      <w:tr w:rsidR="001D5541" w:rsidRPr="00AA0855" w14:paraId="5149A3E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2D988C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E611A2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 (0.0008, 0.002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E3423A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4 (0.1095, 0.2592)</w:t>
            </w:r>
          </w:p>
        </w:tc>
      </w:tr>
      <w:tr w:rsidR="001D5541" w:rsidRPr="00AA0855" w14:paraId="5152C99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12198A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0EA204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 (0.0004, 0.001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0E5F773" w14:textId="569A48D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4 (0.0906, 0.227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1A93FCE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00BDB3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1E61D3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 (0.0023, 0.005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3FB4BB3" w14:textId="7B82739D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1347, 0.2866)</w:t>
            </w:r>
          </w:p>
        </w:tc>
      </w:tr>
      <w:tr w:rsidR="001D5541" w:rsidRPr="00AA0855" w14:paraId="725D29B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A58F7F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22D895D" w14:textId="44DED00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2 (0.0326, 0.05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7FB64F7" w14:textId="1843C8F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63 (1.2517, 2.00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652A3D4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B15C44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D184C4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3 (0.0647, 0.217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8335AA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44 (2.5915, 6.0976)</w:t>
            </w:r>
          </w:p>
        </w:tc>
      </w:tr>
      <w:tr w:rsidR="001D5541" w:rsidRPr="00AA0855" w14:paraId="3AED232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07D505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27EFB83" w14:textId="32DF8BF6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1 (0.0031, 0.013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C837A0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4 (0.5531, 1.4165)</w:t>
            </w:r>
          </w:p>
        </w:tc>
      </w:tr>
      <w:tr w:rsidR="001D5541" w:rsidRPr="00AA0855" w14:paraId="3BA4DD8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66B74E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36F950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1 (0.0355, 0.087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AB63890" w14:textId="297C1524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15 (1.5487, 2.9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354690D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ED36F9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06BDA4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 (0.0034, 0.029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4A0BB8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12 (0.7386, 1.7797)</w:t>
            </w:r>
          </w:p>
        </w:tc>
      </w:tr>
      <w:tr w:rsidR="001D5541" w:rsidRPr="00AA0855" w14:paraId="10B8C88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F306D4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FDD852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4 (0.0247, 0.053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049F7EA" w14:textId="4BFDA766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11 (1.1729, 2.301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0E5387B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BF22BA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4807CA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1 (0.0774, 0.128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03A0EB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35 (2.5082, 4.1188)</w:t>
            </w:r>
          </w:p>
        </w:tc>
      </w:tr>
      <w:tr w:rsidR="001D5541" w:rsidRPr="00AA0855" w14:paraId="3D8EC64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589DC9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4E011F4" w14:textId="1B58684F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 (0.0114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36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31D7E9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54 (0.7882, 1.6964)</w:t>
            </w:r>
          </w:p>
        </w:tc>
      </w:tr>
      <w:tr w:rsidR="001D5541" w:rsidRPr="00AA0855" w14:paraId="66FAC10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959F7C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 Macedo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B8245A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 (0.0086, 0.017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FB8289C" w14:textId="5CF8B326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96 (0.736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5737)</w:t>
            </w:r>
          </w:p>
        </w:tc>
      </w:tr>
      <w:tr w:rsidR="001D5541" w:rsidRPr="00AA0855" w14:paraId="6C9EFD4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CCB6FD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38EB6E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 (0.0109, 0.020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50C1C1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51 (0.3987, 0.6373)</w:t>
            </w:r>
          </w:p>
        </w:tc>
      </w:tr>
      <w:tr w:rsidR="001D5541" w:rsidRPr="00AA0855" w14:paraId="4CB966F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A67023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CCD53E5" w14:textId="45093A0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492, 0.084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C18567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07 (1.9018, 3.2712)</w:t>
            </w:r>
          </w:p>
        </w:tc>
      </w:tr>
      <w:tr w:rsidR="001D5541" w:rsidRPr="00AA0855" w14:paraId="186B821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FAF44C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1EE719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 (0.0098, 0.026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3888BE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32 (0.7776, 1.7003)</w:t>
            </w:r>
          </w:p>
        </w:tc>
      </w:tr>
      <w:tr w:rsidR="001D5541" w:rsidRPr="00AA0855" w14:paraId="0E49FDC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F6AC28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DB4F5B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1 (0.0393, 0.074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243CE3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48 (1.5325, 2.8239)</w:t>
            </w:r>
          </w:p>
        </w:tc>
      </w:tr>
      <w:tr w:rsidR="001D5541" w:rsidRPr="00AA0855" w14:paraId="4F687AE1" w14:textId="77777777" w:rsidTr="00384718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798815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0A6071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6 (0.0035, 0.051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C6A270A" w14:textId="51FC73F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2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9138, 2.5575)</w:t>
            </w:r>
          </w:p>
        </w:tc>
      </w:tr>
      <w:tr w:rsidR="001D5541" w:rsidRPr="00AA0855" w14:paraId="552C551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63EF82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8C3F2D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7 (0.0085, 0.015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049401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08 (0.6707, 1.4115)</w:t>
            </w:r>
          </w:p>
        </w:tc>
      </w:tr>
      <w:tr w:rsidR="001D5541" w:rsidRPr="00AA0855" w14:paraId="5D90894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0CA6AE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73847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 (0.0043, 0.015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AAEC38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4 (0.5839, 1.4173)</w:t>
            </w:r>
          </w:p>
        </w:tc>
      </w:tr>
      <w:tr w:rsidR="001D5541" w:rsidRPr="00AA0855" w14:paraId="6E035A8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CF05F1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C7BA799" w14:textId="58E9C5DC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 (0.0014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02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ED9A107" w14:textId="2879569C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9 (0.48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3281)</w:t>
            </w:r>
          </w:p>
        </w:tc>
      </w:tr>
      <w:tr w:rsidR="001D5541" w:rsidRPr="00AA0855" w14:paraId="0D319A5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1B5478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2861FB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 (0.0071, 0.013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E7BC49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33 (0.6969, 1.6195)</w:t>
            </w:r>
          </w:p>
        </w:tc>
      </w:tr>
      <w:tr w:rsidR="001D5541" w:rsidRPr="00AA0855" w14:paraId="3788B7A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2F9D78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5CD9E6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 (0.0018, 0.003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C417DE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6 (0.5151, 1.2004)</w:t>
            </w:r>
          </w:p>
        </w:tc>
      </w:tr>
      <w:tr w:rsidR="001D5541" w:rsidRPr="00AA0855" w14:paraId="0CDDA95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2FA513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Moldov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80B8D9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 (0.0009, 0.001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E44B4E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4 (0.4741, 1.2907)</w:t>
            </w:r>
          </w:p>
        </w:tc>
      </w:tr>
      <w:tr w:rsidR="001D5541" w:rsidRPr="00AA0855" w14:paraId="1253429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EB7104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FF8562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 (0.0074, 0.015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50EC2C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54 (0.6184, 1.3307)</w:t>
            </w:r>
          </w:p>
        </w:tc>
      </w:tr>
      <w:tr w:rsidR="001D5541" w:rsidRPr="00AA0855" w14:paraId="668DCEA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F2F06E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A27C60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1 (0.0115, 0.024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2E4975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87 (0.8097, 1.7046)</w:t>
            </w:r>
          </w:p>
        </w:tc>
      </w:tr>
      <w:tr w:rsidR="001D5541" w:rsidRPr="00AA0855" w14:paraId="26398AF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93E8AE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incom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F649C4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9 (0.0736, 0.129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1CB7AF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94 (1.4445, 2.2636)</w:t>
            </w:r>
          </w:p>
        </w:tc>
      </w:tr>
      <w:tr w:rsidR="001D5541" w:rsidRPr="00AA0855" w14:paraId="5C36915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895A80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a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05B32F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1 (0.0145, 0.081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5BFDAB7" w14:textId="17E502AB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4081, 1.4294)</w:t>
            </w:r>
          </w:p>
        </w:tc>
      </w:tr>
      <w:tr w:rsidR="001D5541" w:rsidRPr="00AA0855" w14:paraId="5F9AD51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472C85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27C969C" w14:textId="1E8E6C9F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 (0.017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95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0AAB2D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56 (0.4287, 1.6164)</w:t>
            </w:r>
          </w:p>
        </w:tc>
      </w:tr>
      <w:tr w:rsidR="001D5541" w:rsidRPr="00AA0855" w14:paraId="3F2FBDC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1EDB33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ew Zea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7001E7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 (0.0007, 0.002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A9E8A6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8 (0.2087, 0.5389)</w:t>
            </w:r>
          </w:p>
        </w:tc>
      </w:tr>
      <w:tr w:rsidR="001D5541" w:rsidRPr="00AA0855" w14:paraId="7AC7DA5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591200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B86ECC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6 (0.0531, 0.149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2379E7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73 (1.3715, 2.8844)</w:t>
            </w:r>
          </w:p>
        </w:tc>
      </w:tr>
      <w:tr w:rsidR="001D5541" w:rsidRPr="00AA0855" w14:paraId="6C2444F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010B0B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unei Darussalam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B577C3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 (0.0055, 0.014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6447AB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1 (0.2679, 0.5666)</w:t>
            </w:r>
          </w:p>
        </w:tc>
      </w:tr>
      <w:tr w:rsidR="001D5541" w:rsidRPr="00AA0855" w14:paraId="18A2F91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677E34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056B8FE" w14:textId="30108025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607, 0.158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A03A378" w14:textId="208BA659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19 (1.566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2.9725)</w:t>
            </w:r>
          </w:p>
        </w:tc>
      </w:tr>
      <w:tr w:rsidR="001D5541" w:rsidRPr="00AA0855" w14:paraId="2F22DBF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F3B3FB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F08BA6F" w14:textId="0435C9E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2 (0.01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122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CE52E0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9 (0.4288, 2.5214)</w:t>
            </w:r>
          </w:p>
        </w:tc>
      </w:tr>
      <w:tr w:rsidR="001D5541" w:rsidRPr="00AA0855" w14:paraId="636E4D5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75D797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809587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 (0.0032, 0.006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993BAB3" w14:textId="47A4241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2559, 0.5847)</w:t>
            </w:r>
          </w:p>
        </w:tc>
      </w:tr>
      <w:tr w:rsidR="001D5541" w:rsidRPr="00AA0855" w14:paraId="42A3522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999635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income North Ame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C85A41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1 (0.0168, 0.033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DF45D1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8 (0.4509, 0.7398)</w:t>
            </w:r>
          </w:p>
        </w:tc>
      </w:tr>
      <w:tr w:rsidR="001D5541" w:rsidRPr="00AA0855" w14:paraId="16A2DD0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E93A17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0A669B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9 (0.0289, 0.106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B3335C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14 (0.7823, 1.9148)</w:t>
            </w:r>
          </w:p>
        </w:tc>
      </w:tr>
      <w:tr w:rsidR="001D5541" w:rsidRPr="00AA0855" w14:paraId="7CEBC09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105FED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en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E0DE813" w14:textId="0410C8ED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12, 0.004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68D11A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6 (0.0962, 0.2143)</w:t>
            </w:r>
          </w:p>
        </w:tc>
      </w:tr>
      <w:tr w:rsidR="001D5541" w:rsidRPr="00AA0855" w14:paraId="31872F9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B4810C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 of Ame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6B9B8A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2 (0.0146, 0.024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DECD3D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4 (0.3981, 0.5795)</w:t>
            </w:r>
          </w:p>
        </w:tc>
      </w:tr>
      <w:tr w:rsidR="001D5541" w:rsidRPr="00AA0855" w14:paraId="03BE374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A39FAC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D56FB0A" w14:textId="0E03FA55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 (0.0013, 0.004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CE9787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8 (0.1002, 0.2347)</w:t>
            </w:r>
          </w:p>
        </w:tc>
      </w:tr>
      <w:tr w:rsidR="001D5541" w:rsidRPr="00AA0855" w14:paraId="578A3B1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35C844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rn Latin Ame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F4B629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8 (0.1404, 0.201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A115F86" w14:textId="6C58AA56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94 (3.3248, 4.516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6B07994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D0AEAE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6E192A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8 (0.0268, 0.041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6C4E81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34 (1.0323, 1.6245)</w:t>
            </w:r>
          </w:p>
        </w:tc>
      </w:tr>
      <w:tr w:rsidR="001D5541" w:rsidRPr="00AA0855" w14:paraId="7D5A5CA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D8F64F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1208E6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07 (0.4196, 0.634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902D96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241 (8.7344, 12.5513)</w:t>
            </w:r>
          </w:p>
        </w:tc>
      </w:tr>
      <w:tr w:rsidR="001D5541" w:rsidRPr="00AA0855" w14:paraId="4439693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EA0E9E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uguay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E3A132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8 (0.0194, 0.028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4FE20B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67 (0.9632, 1.5553)</w:t>
            </w:r>
          </w:p>
        </w:tc>
      </w:tr>
      <w:tr w:rsidR="001D5541" w:rsidRPr="00AA0855" w14:paraId="0547636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985416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82C27D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9 (0.1124, 0.172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1019896" w14:textId="7CB5FA85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21 (1.89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2.7952)</w:t>
            </w:r>
          </w:p>
        </w:tc>
      </w:tr>
      <w:tr w:rsidR="001D5541" w:rsidRPr="00AA0855" w14:paraId="4348BBC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EBDF12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orr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7D9A44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2 (0.0103, 0.141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381528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4 (0.1635, 2.1332)</w:t>
            </w:r>
          </w:p>
        </w:tc>
      </w:tr>
      <w:tr w:rsidR="001D5541" w:rsidRPr="00AA0855" w14:paraId="4D6A9F3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858589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04BABD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1 (0.0617, 0.101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20D25A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27 (1.1107, 1.7647)</w:t>
            </w:r>
          </w:p>
        </w:tc>
      </w:tr>
      <w:tr w:rsidR="001D5541" w:rsidRPr="00AA0855" w14:paraId="54258DE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E6A93C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9B48D9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7 (0.0361, 0.069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EA7BDB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2 (0.5861, 1.1362)</w:t>
            </w:r>
          </w:p>
        </w:tc>
      </w:tr>
      <w:tr w:rsidR="001D5541" w:rsidRPr="00AA0855" w14:paraId="311102F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FC2169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3E94466" w14:textId="49A755E9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 (0.0172, 0.045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6F1B09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6 (0.2688, 0.5968)</w:t>
            </w:r>
          </w:p>
        </w:tc>
      </w:tr>
      <w:tr w:rsidR="001D5541" w:rsidRPr="00AA0855" w14:paraId="48E895C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4AAF99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E371E5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 (0.0032, 0.008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3936725" w14:textId="78EB7A0B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3 (0.0579, 0.151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0682464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DC630D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74C30C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3 (0.0161, 0.133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0F8DEA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42 (0.2747, 1.9932)</w:t>
            </w:r>
          </w:p>
        </w:tc>
      </w:tr>
      <w:tr w:rsidR="001D5541" w:rsidRPr="00AA0855" w14:paraId="05D1719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ECF89B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AE3A6A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7 (0.1535, 0.293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A7CEE5E" w14:textId="10584634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.1784, 4.1083)</w:t>
            </w:r>
          </w:p>
        </w:tc>
      </w:tr>
      <w:tr w:rsidR="001D5541" w:rsidRPr="00AA0855" w14:paraId="19D3C37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EFFF88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CEE8692" w14:textId="3EF5DBAB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5 (0.106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204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5AD70F8" w14:textId="6D67463B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6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4527, 2.93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239BE36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BFDAEE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E2AA5A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 (0.0035, 0.005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521252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4 (0.0695, 0.1302)</w:t>
            </w:r>
          </w:p>
        </w:tc>
      </w:tr>
      <w:tr w:rsidR="001D5541" w:rsidRPr="00AA0855" w14:paraId="2BC21CE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E70894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e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E4FBAA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 (0.0006, 0.001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3B9035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4 (0.0126, 0.0321)</w:t>
            </w:r>
          </w:p>
        </w:tc>
      </w:tr>
      <w:tr w:rsidR="001D5541" w:rsidRPr="00AA0855" w14:paraId="05B8A18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0DBFD9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29CA017" w14:textId="006BB47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 (0.002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11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DB64D1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9 (0.0459, 0.2415)</w:t>
            </w:r>
          </w:p>
        </w:tc>
      </w:tr>
      <w:tr w:rsidR="001D5541" w:rsidRPr="00AA0855" w14:paraId="4834B15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718C19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BC7444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8 (0.0127, 0.020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694094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4 (0.3772, 0.5971)</w:t>
            </w:r>
          </w:p>
        </w:tc>
      </w:tr>
      <w:tr w:rsidR="001D5541" w:rsidRPr="00AA0855" w14:paraId="27D40CB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883906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A476B5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6 (0.1735, 0.228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0ED39EE" w14:textId="3EE1D66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88 (3.7893, 5.36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4728FF4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CF8BD9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D8E51E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2 (0.0513, 0.091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7E8559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06 (0.9057, 1.6205)</w:t>
            </w:r>
          </w:p>
        </w:tc>
      </w:tr>
      <w:tr w:rsidR="001D5541" w:rsidRPr="00AA0855" w14:paraId="79F84F8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AD5930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t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E75ECF3" w14:textId="3397ACF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 (0.0014, 0.005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D1000B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6 (0.0254, 0.0821)</w:t>
            </w:r>
          </w:p>
        </w:tc>
      </w:tr>
      <w:tr w:rsidR="001D5541" w:rsidRPr="00AA0855" w14:paraId="591E99E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610198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ac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2B12DE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7 (0.0516, 0.158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23A140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62 (0.8813, 2.7299)</w:t>
            </w:r>
          </w:p>
        </w:tc>
      </w:tr>
      <w:tr w:rsidR="001D5541" w:rsidRPr="00AA0855" w14:paraId="2EBD574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603BC9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867B09F" w14:textId="5CD3CAC9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7 (0.0206, 0.049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CEF989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8 (0.3162, 0.7344)</w:t>
            </w:r>
          </w:p>
        </w:tc>
      </w:tr>
      <w:tr w:rsidR="001D5541" w:rsidRPr="00AA0855" w14:paraId="64D671D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0CA461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AF0A205" w14:textId="57A5614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96, 0.021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C8491B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44 (0.7538, 1.5609)</w:t>
            </w:r>
          </w:p>
        </w:tc>
      </w:tr>
      <w:tr w:rsidR="001D5541" w:rsidRPr="00AA0855" w14:paraId="7549350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1DA41F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D205F3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2 (0.3047, 0.438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DF0ADD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86 (5.9976, 8.7698)</w:t>
            </w:r>
          </w:p>
        </w:tc>
      </w:tr>
      <w:tr w:rsidR="001D5541" w:rsidRPr="00AA0855" w14:paraId="2586AC2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483D19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 Marin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00C608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5 (0.0501, 0.132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5DEF5C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69 (0.8068, 2.1346)</w:t>
            </w:r>
          </w:p>
        </w:tc>
      </w:tr>
      <w:tr w:rsidR="001D5541" w:rsidRPr="00AA0855" w14:paraId="70FBB9C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A863E9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B1CD19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6 (0.1384, 0.234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BA195C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83 (2.1396, 3.4727)</w:t>
            </w:r>
          </w:p>
        </w:tc>
      </w:tr>
      <w:tr w:rsidR="001D5541" w:rsidRPr="00AA0855" w14:paraId="6496684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413C46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561FEC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1 (0.0101, 0.033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B77F8F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9 (0.1865, 0.4616)</w:t>
            </w:r>
          </w:p>
        </w:tc>
      </w:tr>
      <w:tr w:rsidR="001D5541" w:rsidRPr="00AA0855" w14:paraId="52B0BEE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92A679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AD608B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6 (0.0348, 0.062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019391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6 (0.4954, 0.8451)</w:t>
            </w:r>
          </w:p>
        </w:tc>
      </w:tr>
      <w:tr w:rsidR="001D5541" w:rsidRPr="00AA0855" w14:paraId="709288D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198E56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1A4BA4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3 (0.0094, 0.024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78B92F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9 (0.3525, 0.6923)</w:t>
            </w:r>
          </w:p>
        </w:tc>
      </w:tr>
      <w:tr w:rsidR="001D5541" w:rsidRPr="00AA0855" w14:paraId="3B7D60C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097876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in America and Caribbe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324D5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4 (0.0701, 0.086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4CEC58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73 (2.6171, 3.6466)</w:t>
            </w:r>
          </w:p>
        </w:tc>
      </w:tr>
      <w:tr w:rsidR="001D5541" w:rsidRPr="00AA0855" w14:paraId="4B5424A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3F59E4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ean Latin Ame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C7208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 (0.0236, 0.059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236CC9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53 (0.7115, 1.5994)</w:t>
            </w:r>
          </w:p>
        </w:tc>
      </w:tr>
      <w:tr w:rsidR="001D5541" w:rsidRPr="00AA0855" w14:paraId="310E304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610274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livia (</w:t>
            </w:r>
            <w:proofErr w:type="spellStart"/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urinational</w:t>
            </w:r>
            <w:proofErr w:type="spellEnd"/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e of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4BF1F7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2 (0.0467, 0.144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325ED52" w14:textId="3B4771B4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14 (1.277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3.4749)</w:t>
            </w:r>
          </w:p>
        </w:tc>
      </w:tr>
      <w:tr w:rsidR="001D5541" w:rsidRPr="00AA0855" w14:paraId="1E4DC54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85E738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uador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A81C45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8 (0.0158, 0.039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F55814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7 (0.5176, 1.1718)</w:t>
            </w:r>
          </w:p>
        </w:tc>
      </w:tr>
      <w:tr w:rsidR="001D5541" w:rsidRPr="00AA0855" w14:paraId="2A3FA11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895327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eru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EBEEA7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9 (0.0143, 0.059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D36614C" w14:textId="07CF6AF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7 (0.51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5504)</w:t>
            </w:r>
          </w:p>
        </w:tc>
      </w:tr>
      <w:tr w:rsidR="001D5541" w:rsidRPr="00AA0855" w14:paraId="57C9F63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6149CC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ibbe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FCFE79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 (0.0074, 0.023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5F58A5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2 (0.1711, 0.5634)</w:t>
            </w:r>
          </w:p>
        </w:tc>
      </w:tr>
      <w:tr w:rsidR="001D5541" w:rsidRPr="00AA0855" w14:paraId="74976B2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9F6788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gua and Barbud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F7C001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 (0.0011, 0.002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31C027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6 (0.0297, 0.0645)</w:t>
            </w:r>
          </w:p>
        </w:tc>
      </w:tr>
      <w:tr w:rsidR="001D5541" w:rsidRPr="00AA0855" w14:paraId="2C9E967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FF7259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hama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769EB18" w14:textId="4417644D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5 (0.0256, 0.046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56CDE7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2 (0.6269, 1.0996)</w:t>
            </w:r>
          </w:p>
        </w:tc>
      </w:tr>
      <w:tr w:rsidR="001D5541" w:rsidRPr="00AA0855" w14:paraId="2686C5A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AFEAE3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bado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76E5828" w14:textId="091B893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 (0.002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03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F38F11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7 (0.0451, 0.0767)</w:t>
            </w:r>
          </w:p>
        </w:tc>
      </w:tr>
      <w:tr w:rsidR="001D5541" w:rsidRPr="00AA0855" w14:paraId="141CD71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B5A0CB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iz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8A56E1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4 (0.0075, 0.014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D7C498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6 (0.2266, 0.5121)</w:t>
            </w:r>
          </w:p>
        </w:tc>
      </w:tr>
      <w:tr w:rsidR="001D5541" w:rsidRPr="00AA0855" w14:paraId="011D86D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173950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rmud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A28C598" w14:textId="3461057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5 (0.031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51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9313DD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92 (0.6155, 0.9998)</w:t>
            </w:r>
          </w:p>
        </w:tc>
      </w:tr>
      <w:tr w:rsidR="001D5541" w:rsidRPr="00AA0855" w14:paraId="7E4B256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4C9DE7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b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F691DB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 (0.0071, 0.012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EA6565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7 (0.1333, 0.2406)</w:t>
            </w:r>
          </w:p>
        </w:tc>
      </w:tr>
      <w:tr w:rsidR="001D5541" w:rsidRPr="00AA0855" w14:paraId="5AF27B5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3E73D3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924E5A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 (0.0031, 0.008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78B6D7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1 (0.0732, 0.1899)</w:t>
            </w:r>
          </w:p>
        </w:tc>
      </w:tr>
      <w:tr w:rsidR="001D5541" w:rsidRPr="00AA0855" w14:paraId="41B6FF4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3738D8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ican Republic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3095FB8" w14:textId="59AF47C4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 (0.003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08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9A9C9F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9 (0.0763, 0.2219)</w:t>
            </w:r>
          </w:p>
        </w:tc>
      </w:tr>
      <w:tr w:rsidR="001D5541" w:rsidRPr="00AA0855" w14:paraId="22B7E81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46CE14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nad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00B0C08" w14:textId="339E444F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 (0.0053, 0.01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2D93AF7" w14:textId="311EDB4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3 (0.11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20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268F86E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44F204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yan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A963BE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4 (0.0132, 0.025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084ED4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7 (0.3403, 0.6402)</w:t>
            </w:r>
          </w:p>
        </w:tc>
      </w:tr>
      <w:tr w:rsidR="001D5541" w:rsidRPr="00AA0855" w14:paraId="467BAB5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B36F1A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t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5E28F08" w14:textId="7E910959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02, 0.146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F95F24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56 (0.2303, 2.8762)</w:t>
            </w:r>
          </w:p>
        </w:tc>
      </w:tr>
      <w:tr w:rsidR="001D5541" w:rsidRPr="00AA0855" w14:paraId="1DF4F1A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168E88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ma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0AD0DD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 (0.0021, 0.004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9F8843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8 (0.0471, 0.1013)</w:t>
            </w:r>
          </w:p>
        </w:tc>
      </w:tr>
      <w:tr w:rsidR="001D5541" w:rsidRPr="00AA0855" w14:paraId="715F7E8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8E8219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to Ric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C5DBF1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 (0.0008, 0.001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377AE1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 (0.0227, 0.0473)</w:t>
            </w:r>
          </w:p>
        </w:tc>
      </w:tr>
      <w:tr w:rsidR="001D5541" w:rsidRPr="00AA0855" w14:paraId="54BFDDF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786D64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Kitts and Nevi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AD6D00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 (0.0048, 0.008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DF7C14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2 (0.1105, 0.2168)</w:t>
            </w:r>
          </w:p>
        </w:tc>
      </w:tr>
      <w:tr w:rsidR="001D5541" w:rsidRPr="00AA0855" w14:paraId="150E809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FB27CA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Luc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D64260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 (0.0052, 0.010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6137F7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4 (0.1273, 0.2337)</w:t>
            </w:r>
          </w:p>
        </w:tc>
      </w:tr>
      <w:tr w:rsidR="001D5541" w:rsidRPr="00AA0855" w14:paraId="28A967C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867810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Vincent and the Grenadine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5CD225C" w14:textId="62AA7CB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 (0.0142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26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9AC0E33" w14:textId="63BB5DC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1 (0.352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6371)</w:t>
            </w:r>
          </w:p>
        </w:tc>
      </w:tr>
      <w:tr w:rsidR="001D5541" w:rsidRPr="00AA0855" w14:paraId="3063B0E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5FF58C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inam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FFD53B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9 (0.0114, 0.031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48228CB" w14:textId="3ADB3A2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2925, 0.8092)</w:t>
            </w:r>
          </w:p>
        </w:tc>
      </w:tr>
      <w:tr w:rsidR="001D5541" w:rsidRPr="00AA0855" w14:paraId="6CAA099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B85D6B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dad and Tobag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88A498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 (0.0015, 0.003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C33720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8 (0.0395, 0.1021)</w:t>
            </w:r>
          </w:p>
        </w:tc>
      </w:tr>
      <w:tr w:rsidR="001D5541" w:rsidRPr="00AA0855" w14:paraId="4182C2E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23E2B7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 Virgin Island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6172138" w14:textId="1D209C8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42, 0.010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0622DC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8 (0.0928, 0.2494)</w:t>
            </w:r>
          </w:p>
        </w:tc>
      </w:tr>
      <w:tr w:rsidR="001D5541" w:rsidRPr="00AA0855" w14:paraId="55347B4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07BAD5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Latin Ame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3B60739" w14:textId="3CCD94CD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 (0.0479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69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93FF204" w14:textId="55A6313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39 (1.83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2.8283)</w:t>
            </w:r>
          </w:p>
        </w:tc>
      </w:tr>
      <w:tr w:rsidR="001D5541" w:rsidRPr="00AA0855" w14:paraId="73CE298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969A43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4CCA00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5 (0.0497, 0.093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923F72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86 (1.3584, 2.4436)</w:t>
            </w:r>
          </w:p>
        </w:tc>
      </w:tr>
      <w:tr w:rsidR="001D5541" w:rsidRPr="00AA0855" w14:paraId="397D81D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71BF21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sta 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623324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1 (0.0126, 0.025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F4D748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8 (0.4464, 0.8373)</w:t>
            </w:r>
          </w:p>
        </w:tc>
      </w:tr>
      <w:tr w:rsidR="001D5541" w:rsidRPr="00AA0855" w14:paraId="710EEB1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EEA100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 Salvador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475EC5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 (0.0034, 0.007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AF8422A" w14:textId="2DFE36E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09 (0.16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3111)</w:t>
            </w:r>
          </w:p>
        </w:tc>
      </w:tr>
      <w:tr w:rsidR="001D5541" w:rsidRPr="00AA0855" w14:paraId="52C7E70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45DED8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temal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26D5C6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 (0.0014, 0.004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87DF25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3 (0.1208, 0.2525)</w:t>
            </w:r>
          </w:p>
        </w:tc>
      </w:tr>
      <w:tr w:rsidR="001D5541" w:rsidRPr="00AA0855" w14:paraId="0A28A1C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9F6D11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dura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CBFEECA" w14:textId="7DE7B31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2 (0.035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195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A38A54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01 (0.8795, 4.3651)</w:t>
            </w:r>
          </w:p>
        </w:tc>
      </w:tr>
      <w:tr w:rsidR="001D5541" w:rsidRPr="00AA0855" w14:paraId="232EBC2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3D3301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7E922F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5 (0.0602, 0.093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5F06A6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15 (2.7322, 4.4461)</w:t>
            </w:r>
          </w:p>
        </w:tc>
      </w:tr>
      <w:tr w:rsidR="001D5541" w:rsidRPr="00AA0855" w14:paraId="2EF22D5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2F3CED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aragu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E532FA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8 (0.0161, 0.029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857E4D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3 (0.3705, 0.6529)</w:t>
            </w:r>
          </w:p>
        </w:tc>
      </w:tr>
      <w:tr w:rsidR="001D5541" w:rsidRPr="00AA0855" w14:paraId="4A4D7A1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BC1853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am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A218F49" w14:textId="2BCD4BF5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2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05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482D5B6" w14:textId="0C8C0984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7 (0.1202, 0.246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27CFC3C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950949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ezuela (Bolivarian Republic of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360A04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 (0.0064, 0.013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CF255B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1 (0.2363, 0.4397)</w:t>
            </w:r>
          </w:p>
        </w:tc>
      </w:tr>
      <w:tr w:rsidR="001D5541" w:rsidRPr="00AA0855" w14:paraId="4FAE514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896388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pical Latin Ame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60281D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8 (0.1092, 0.134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93BA17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29 (4.1735, 5.8721)</w:t>
            </w:r>
          </w:p>
        </w:tc>
      </w:tr>
      <w:tr w:rsidR="001D5541" w:rsidRPr="00AA0855" w14:paraId="5AC9658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D721FE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E4004A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3 (0.1067, 0.133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8FFDCE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03 (4.0726, 5.8065)</w:t>
            </w:r>
          </w:p>
        </w:tc>
      </w:tr>
      <w:tr w:rsidR="001D5541" w:rsidRPr="00AA0855" w14:paraId="5D2C531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B48B1F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guay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EDFA32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5 (0.1406, 0.308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483BE6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995 (5.6658, 11.602)</w:t>
            </w:r>
          </w:p>
        </w:tc>
      </w:tr>
      <w:tr w:rsidR="001D5541" w:rsidRPr="00AA0855" w14:paraId="10AF796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87C020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8679A1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 (0.0101, 0.026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990523B" w14:textId="0759672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2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6929)</w:t>
            </w:r>
          </w:p>
        </w:tc>
      </w:tr>
      <w:tr w:rsidR="001D5541" w:rsidRPr="00AA0855" w14:paraId="503C149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6D1215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FF8AD9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 (0.0101, 0.026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2277EE6" w14:textId="0BD7175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2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6929)</w:t>
            </w:r>
          </w:p>
        </w:tc>
      </w:tr>
      <w:tr w:rsidR="001D5541" w:rsidRPr="00AA0855" w14:paraId="70ADEA8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BEFF42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F762E39" w14:textId="506FAB4C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 (0.0062, 0.058</w:t>
            </w:r>
            <w:r w:rsidR="007679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3D80112" w14:textId="7355D42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3 (0.177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4555)</w:t>
            </w:r>
          </w:p>
        </w:tc>
      </w:tr>
      <w:tr w:rsidR="001D5541" w:rsidRPr="00AA0855" w14:paraId="5D88E65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B0A1DF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ger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E2C9B7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9 (0.0038, 0.018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0552569" w14:textId="7F6AF1C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33 (0.1086, 0.385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0763049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7F87B9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2AACACA" w14:textId="6A52585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24, 0.017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D328D4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3 (0.0937, 0.3608)</w:t>
            </w:r>
          </w:p>
        </w:tc>
      </w:tr>
      <w:tr w:rsidR="001D5541" w:rsidRPr="00AA0855" w14:paraId="221466A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CB2B00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E17BA5B" w14:textId="2A1E5FE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42, 0.040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F552FB8" w14:textId="5CFA0A5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9 (0.13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0202)</w:t>
            </w:r>
          </w:p>
        </w:tc>
      </w:tr>
      <w:tr w:rsidR="001D5541" w:rsidRPr="00AA0855" w14:paraId="41F6F85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3B3197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 (Islamic Republic of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8E3D8C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3 (0.0093, 0.030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800CE4C" w14:textId="384F804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3 (0.25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6723)</w:t>
            </w:r>
          </w:p>
        </w:tc>
      </w:tr>
      <w:tr w:rsidR="001D5541" w:rsidRPr="00AA0855" w14:paraId="744DE90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AA1634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C69FCBF" w14:textId="7413F49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88, 0.026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9120B7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1 (0.2042, 0.6168)</w:t>
            </w:r>
          </w:p>
        </w:tc>
      </w:tr>
      <w:tr w:rsidR="001D5541" w:rsidRPr="00AA0855" w14:paraId="1F77F4C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BF0CE5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28A69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 (0.0011, 0.002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28ABCC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6 (0.0438, 0.0852)</w:t>
            </w:r>
          </w:p>
        </w:tc>
      </w:tr>
      <w:tr w:rsidR="001D5541" w:rsidRPr="00AA0855" w14:paraId="651DDCC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7F7619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Kuwait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868F8F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 (0.0016, 0.003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E24CEC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7 (0.0561, 0.1086)</w:t>
            </w:r>
          </w:p>
        </w:tc>
      </w:tr>
      <w:tr w:rsidR="001D5541" w:rsidRPr="00AA0855" w14:paraId="698D7F3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5AC479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D44332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 (0.0031, 0.027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C6AD58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7 (0.0989, 0.6338)</w:t>
            </w:r>
          </w:p>
        </w:tc>
      </w:tr>
      <w:tr w:rsidR="001D5541" w:rsidRPr="00AA0855" w14:paraId="4001D75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4565A8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y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FDB4542" w14:textId="6B014BF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3 (0.0035, 0.018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9FCBD9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7 (0.1009, 0.4451)</w:t>
            </w:r>
          </w:p>
        </w:tc>
      </w:tr>
      <w:tr w:rsidR="001D5541" w:rsidRPr="00AA0855" w14:paraId="5B76CC0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1AF191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occ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5637F0B" w14:textId="3C9C4AA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44, 0.023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50DBF7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3 (0.1171, 0.5516)</w:t>
            </w:r>
          </w:p>
        </w:tc>
      </w:tr>
      <w:tr w:rsidR="001D5541" w:rsidRPr="00AA0855" w14:paraId="7AA2731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77D672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0EA473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 (0.0037, 0.022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6BBB88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6 (0.0976, 0.4611)</w:t>
            </w:r>
          </w:p>
        </w:tc>
      </w:tr>
      <w:tr w:rsidR="001D5541" w:rsidRPr="00AA0855" w14:paraId="6535F47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5275DE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24B3C1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 (0.0021, 0.004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B4C326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1 (0.0586, 0.1101)</w:t>
            </w:r>
          </w:p>
        </w:tc>
      </w:tr>
      <w:tr w:rsidR="001D5541" w:rsidRPr="00AA0855" w14:paraId="17A4D18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1F0D78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F89C68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 (0.0033, 0.009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3935EB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8 (0.0812, 0.1825)</w:t>
            </w:r>
          </w:p>
        </w:tc>
      </w:tr>
      <w:tr w:rsidR="001D5541" w:rsidRPr="00AA0855" w14:paraId="622CA37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906A2A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E9A912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 (0.0023, 0.007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ABF264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4 (0.0764, 0.1801)</w:t>
            </w:r>
          </w:p>
        </w:tc>
      </w:tr>
      <w:tr w:rsidR="001D5541" w:rsidRPr="00AA0855" w14:paraId="6686386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5873FF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d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AD50E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8 (0.0043, 0.045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406736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4 (0.1297, 1.0922)</w:t>
            </w:r>
          </w:p>
        </w:tc>
      </w:tr>
      <w:tr w:rsidR="001D5541" w:rsidRPr="00AA0855" w14:paraId="7E55105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62F405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DC3C018" w14:textId="5CCE222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 (0.002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07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9AD099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4 (0.0623, 0.1617)</w:t>
            </w:r>
          </w:p>
        </w:tc>
      </w:tr>
      <w:tr w:rsidR="001D5541" w:rsidRPr="00AA0855" w14:paraId="1F188BA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061900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9DF716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 (0.0031, 0.017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C0F395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3 (0.0951, 0.3978)</w:t>
            </w:r>
          </w:p>
        </w:tc>
      </w:tr>
      <w:tr w:rsidR="001D5541" w:rsidRPr="00AA0855" w14:paraId="06E4C1B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BB2BB5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2CAF158" w14:textId="52E7FECB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74, 0.052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E99A1E6" w14:textId="0753B97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6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6521, 1.5816)</w:t>
            </w:r>
          </w:p>
        </w:tc>
      </w:tr>
      <w:tr w:rsidR="001D5541" w:rsidRPr="00AA0855" w14:paraId="671D44C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0E9003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5BA43A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4 (0.0025, 0.058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5C2394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1 (0.1081, 1.4705)</w:t>
            </w:r>
          </w:p>
        </w:tc>
      </w:tr>
      <w:tr w:rsidR="001D5541" w:rsidRPr="00AA0855" w14:paraId="38DF161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8E5095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me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5A3660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 (0.0066, 0.048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88D1EA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7 (0.1832, 1.1794)</w:t>
            </w:r>
          </w:p>
        </w:tc>
      </w:tr>
      <w:tr w:rsidR="001D5541" w:rsidRPr="00AA0855" w14:paraId="0199CA9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16017A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E780F3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3 (0.0598, 0.198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EECE85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32 (1.7836, 4.8802)</w:t>
            </w:r>
          </w:p>
        </w:tc>
      </w:tr>
      <w:tr w:rsidR="001D5541" w:rsidRPr="00AA0855" w14:paraId="5545EAD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3FCCD4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45CFEC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3 (0.0598, 0.198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EA61A2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32 (1.7836, 4.8802)</w:t>
            </w:r>
          </w:p>
        </w:tc>
      </w:tr>
      <w:tr w:rsidR="001D5541" w:rsidRPr="00AA0855" w14:paraId="462059D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64E3D1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28BCF5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4 (0.0187, 0.149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89EFB6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59 (0.8907, 3.6221)</w:t>
            </w:r>
          </w:p>
        </w:tc>
      </w:tr>
      <w:tr w:rsidR="001D5541" w:rsidRPr="00AA0855" w14:paraId="586D26A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224683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9C0277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5 (0.0172, 0.156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BB7776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61 (0.6584, 3.2768)</w:t>
            </w:r>
          </w:p>
        </w:tc>
      </w:tr>
      <w:tr w:rsidR="001D5541" w:rsidRPr="00AA0855" w14:paraId="6EE1E73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E6FB16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DF577C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3 (0.0611, 0.208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D004848" w14:textId="3EB80B9F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97 (1.9081, 5.101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3B7A1F9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B6F385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4D2217A" w14:textId="3B442C76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1 (0.0593, 0.478</w:t>
            </w:r>
            <w:r w:rsidR="00D770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C5B0922" w14:textId="31FF2AB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5376, 10.1216)</w:t>
            </w:r>
          </w:p>
        </w:tc>
      </w:tr>
      <w:tr w:rsidR="001D5541" w:rsidRPr="00AA0855" w14:paraId="4A07137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71AAD3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573C3C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7 (0.0526, 0.213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52AE7B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57 (1.3488, 4.8379)</w:t>
            </w:r>
          </w:p>
        </w:tc>
      </w:tr>
      <w:tr w:rsidR="001D5541" w:rsidRPr="00AA0855" w14:paraId="19330FE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C82B5D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ast Asia, East Asia, and Ocea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D86CB61" w14:textId="43C8041D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6 (0.24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 0.434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7350CA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654 (14.3893, 24.5219)</w:t>
            </w:r>
          </w:p>
        </w:tc>
      </w:tr>
      <w:tr w:rsidR="001D5541" w:rsidRPr="00AA0855" w14:paraId="69EC724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6F6C5D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410EC0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8 (0.3171, 0.556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83A917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103 (18.6496, 31.8515)</w:t>
            </w:r>
          </w:p>
        </w:tc>
      </w:tr>
      <w:tr w:rsidR="001D5541" w:rsidRPr="00AA0855" w14:paraId="2999687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EE8F00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94CF50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39 (0.3122, 0.563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86158D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694 (18.8997, 32.5135)</w:t>
            </w:r>
          </w:p>
        </w:tc>
      </w:tr>
      <w:tr w:rsidR="001D5541" w:rsidRPr="00AA0855" w14:paraId="2C6792D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D49D14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ocratic People's Republic of Kore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3EEA38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7 (0.2711, 1.049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503588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75 (13.4576, 36.796)</w:t>
            </w:r>
          </w:p>
        </w:tc>
      </w:tr>
      <w:tr w:rsidR="001D5541" w:rsidRPr="00AA0855" w14:paraId="4E3B4D1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C787E7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wan (Province of China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597B46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8 (0.2132, 0.415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7F1B1B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63 (4.2461, 7.7258)</w:t>
            </w:r>
          </w:p>
        </w:tc>
      </w:tr>
      <w:tr w:rsidR="001D5541" w:rsidRPr="00AA0855" w14:paraId="77C949E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40A1BA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ea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2D32EB5" w14:textId="4A7D4B8C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67, 0.125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AB39E3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85 (0.9232, 2.8309)</w:t>
            </w:r>
          </w:p>
        </w:tc>
      </w:tr>
      <w:tr w:rsidR="001D5541" w:rsidRPr="00AA0855" w14:paraId="4D92FAB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024AC9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rican Samo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9FDBA9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 (0.0021, 0.006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5EC840F" w14:textId="35A2A29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65 (0.4448, 1.167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515528C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AA809A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ok Island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B88269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9 (0.0042, 0.015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13D222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6 (0.5102, 1.2306)</w:t>
            </w:r>
          </w:p>
        </w:tc>
      </w:tr>
      <w:tr w:rsidR="001D5541" w:rsidRPr="00AA0855" w14:paraId="7224A3E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B0B6ED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j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A7AED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 (0.0013, 0.003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BEBDA5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1 (0.4262, 1.1189)</w:t>
            </w:r>
          </w:p>
        </w:tc>
      </w:tr>
      <w:tr w:rsidR="001D5541" w:rsidRPr="00AA0855" w14:paraId="1250782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2AFF23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m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2ECDF9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 (0.0009, 0.004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44B282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46 (0.4519, 1.1826)</w:t>
            </w:r>
          </w:p>
        </w:tc>
      </w:tr>
      <w:tr w:rsidR="001D5541" w:rsidRPr="00AA0855" w14:paraId="4343E53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41D253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ibat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D2879C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4 (0.1113, 0.349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4D5A5B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68 (2.6869, 6.4454)</w:t>
            </w:r>
          </w:p>
        </w:tc>
      </w:tr>
      <w:tr w:rsidR="001D5541" w:rsidRPr="00AA0855" w14:paraId="70F7162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EBDCA4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shall Island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206927C" w14:textId="7EA2E6CD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5 (0.0149, 0.09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12E86D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19 (0.8384, 2.1252)</w:t>
            </w:r>
          </w:p>
        </w:tc>
      </w:tr>
      <w:tr w:rsidR="001D5541" w:rsidRPr="00AA0855" w14:paraId="5ABBBA4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219DDA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nesia (Federated States of)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558AB2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3 (0.0167, 0.078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5ABCBF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38 (0.8213, 2.0832)</w:t>
            </w:r>
          </w:p>
        </w:tc>
      </w:tr>
      <w:tr w:rsidR="001D5541" w:rsidRPr="00AA0855" w14:paraId="7474417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EE6655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uru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7CAF79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1 (0.0164, 0.055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088A02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58 (0.7906, 1.6513)</w:t>
            </w:r>
          </w:p>
        </w:tc>
      </w:tr>
      <w:tr w:rsidR="001D5541" w:rsidRPr="00AA0855" w14:paraId="21C2236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B0081D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u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D83036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7 (0.0084, 0.027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6276E6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85 (0.5941, 1.3185)</w:t>
            </w:r>
          </w:p>
        </w:tc>
      </w:tr>
      <w:tr w:rsidR="001D5541" w:rsidRPr="00AA0855" w14:paraId="647BB7D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FD6028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ern Mariana Island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02C17D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 (0.0016, 0.010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69C47C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3 (0.4854, 1.2541)</w:t>
            </w:r>
          </w:p>
        </w:tc>
      </w:tr>
      <w:tr w:rsidR="001D5541" w:rsidRPr="00AA0855" w14:paraId="67E102B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947FB9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au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98B6C7A" w14:textId="1E297B1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1 (0.36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013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4CD6D2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142 (7.9614, 20.6269)</w:t>
            </w:r>
          </w:p>
        </w:tc>
      </w:tr>
      <w:tr w:rsidR="001D5541" w:rsidRPr="00AA0855" w14:paraId="2964824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E317A3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ua New Guine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B29C2F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8 (0.0143, 0.167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C28EEF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81 (0.9011, 3.4192)</w:t>
            </w:r>
          </w:p>
        </w:tc>
      </w:tr>
      <w:tr w:rsidR="001D5541" w:rsidRPr="00AA0855" w14:paraId="558865D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FE5A92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o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896A66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7 (0.0169, 0.057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67A1BC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48 (0.7838, 1.6814)</w:t>
            </w:r>
          </w:p>
        </w:tc>
      </w:tr>
      <w:tr w:rsidR="001D5541" w:rsidRPr="00AA0855" w14:paraId="291F769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CB83DC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olomon Island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325DB9E" w14:textId="48BCD48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  <w:r w:rsidR="00FE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224, 0.178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E6739C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38 (1.0898, 3.7071)</w:t>
            </w:r>
          </w:p>
        </w:tc>
      </w:tr>
      <w:tr w:rsidR="001D5541" w:rsidRPr="00AA0855" w14:paraId="158F108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715FBD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kelau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16A3CCB" w14:textId="7DA764F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 (0.009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33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3AB169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4 (0.6521, 1.4523)</w:t>
            </w:r>
          </w:p>
        </w:tc>
      </w:tr>
      <w:tr w:rsidR="001D5541" w:rsidRPr="00AA0855" w14:paraId="205CE79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C78D05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1DCC11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8 (0.0111, 0.047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CE961E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21 (0.6474, 1.5377)</w:t>
            </w:r>
          </w:p>
        </w:tc>
      </w:tr>
      <w:tr w:rsidR="001D5541" w:rsidRPr="00AA0855" w14:paraId="08DBCEF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72DEA5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valu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7830A6E" w14:textId="191960E8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9 (0.013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65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933F21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51 (0.7289, 1.7571)</w:t>
            </w:r>
          </w:p>
        </w:tc>
      </w:tr>
      <w:tr w:rsidR="001D5541" w:rsidRPr="00AA0855" w14:paraId="686D0CE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3A0062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nuatu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D186B31" w14:textId="3FCC88D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34, 0.123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CD5280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85 (0.8741, 2.8096)</w:t>
            </w:r>
          </w:p>
        </w:tc>
      </w:tr>
      <w:tr w:rsidR="001D5541" w:rsidRPr="00AA0855" w14:paraId="66EE57B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A94BF8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7846E1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 (0.0025, 0.008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E7F5BB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57 (0.4692, 1.0124)</w:t>
            </w:r>
          </w:p>
        </w:tc>
      </w:tr>
      <w:tr w:rsidR="001D5541" w:rsidRPr="00AA0855" w14:paraId="6496E07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0A7F85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6EE50C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 (0.0024, 0.011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F9CFCB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2 (0.4248, 0.9791)</w:t>
            </w:r>
          </w:p>
        </w:tc>
      </w:tr>
      <w:tr w:rsidR="001D5541" w:rsidRPr="00AA0855" w14:paraId="650A568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B2D86E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C9E0232" w14:textId="2B97C64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 (0.002, 0.012</w:t>
            </w:r>
            <w:r w:rsidR="00D770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4C718AD" w14:textId="2D44828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4695, 1.04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241B9E9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8A63CE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o People's Democratic Republic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C7C3FA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 (0.0033, 0.018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5A3485B" w14:textId="14C0388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92 (0.4879, 1.2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2D37CD7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2A0681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EC614A4" w14:textId="7D574C5C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 (0.002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05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012D30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2 (0.4555, 1.1645)</w:t>
            </w:r>
          </w:p>
        </w:tc>
      </w:tr>
      <w:tr w:rsidR="001D5541" w:rsidRPr="00AA0855" w14:paraId="260A220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0D291C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92FF5B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 (0.0027, 0.007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FF2F0B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1 (0.5922, 1.3741)</w:t>
            </w:r>
          </w:p>
        </w:tc>
      </w:tr>
      <w:tr w:rsidR="001D5541" w:rsidRPr="00AA0855" w14:paraId="7B432F5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DC9511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uritiu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F39EA8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 (0.0008, 0.001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BE715F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7 (0.3638, 1.0378)</w:t>
            </w:r>
          </w:p>
        </w:tc>
      </w:tr>
      <w:tr w:rsidR="001D5541" w:rsidRPr="00AA0855" w14:paraId="5031633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B7B67A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8437BA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 (0.0037, 0.019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FEBB2A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02 (0.4858, 1.1386)</w:t>
            </w:r>
          </w:p>
        </w:tc>
      </w:tr>
      <w:tr w:rsidR="001D5541" w:rsidRPr="00AA0855" w14:paraId="3787DB7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1B932A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8D9883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 (0.0023, 0.005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C4C55E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7 (0.3981, 0.8834)</w:t>
            </w:r>
          </w:p>
        </w:tc>
      </w:tr>
      <w:tr w:rsidR="001D5541" w:rsidRPr="00AA0855" w14:paraId="311F11F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1FBB46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ychelle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043DE0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 (0.0009, 0.009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6A8B471" w14:textId="3B4332F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98 (0.40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0705)</w:t>
            </w:r>
          </w:p>
        </w:tc>
      </w:tr>
      <w:tr w:rsidR="001D5541" w:rsidRPr="00AA0855" w14:paraId="68C9AB5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00206E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8D0A12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 (0.0006, 0.001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6C2C34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16 (0.3594, 0.9681)</w:t>
            </w:r>
          </w:p>
        </w:tc>
      </w:tr>
      <w:tr w:rsidR="001D5541" w:rsidRPr="00AA0855" w14:paraId="2D841E6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BC020A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4B2331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 (0.0028, 0.007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35DB8B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9 (0.5201, 1.1992)</w:t>
            </w:r>
          </w:p>
        </w:tc>
      </w:tr>
      <w:tr w:rsidR="001D5541" w:rsidRPr="00AA0855" w14:paraId="1B44E50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08EE15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or-Lest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4674F26" w14:textId="24A9E42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26, 0.015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A54336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23 (0.4942, 1.1881)</w:t>
            </w:r>
          </w:p>
        </w:tc>
      </w:tr>
      <w:tr w:rsidR="001D5541" w:rsidRPr="00AA0855" w14:paraId="1895EBC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D1281D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A0B5E6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 (0.0019, 0.010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131A50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03 (0.4176, 1.0211)</w:t>
            </w:r>
          </w:p>
        </w:tc>
      </w:tr>
      <w:tr w:rsidR="001D5541" w:rsidRPr="00AA0855" w14:paraId="658013E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A839F3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-Saharan Af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67EE97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2 (0.0211, 0.087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DCFBC8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99 (0.6997, 2.2772)</w:t>
            </w:r>
          </w:p>
        </w:tc>
      </w:tr>
      <w:tr w:rsidR="001D5541" w:rsidRPr="00AA0855" w14:paraId="4B2414F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D89749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Sub-Saharan Af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D4AAA9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2 (0.0175, 0.192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47FEFE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82 (0.5444, 4.5675)</w:t>
            </w:r>
          </w:p>
        </w:tc>
      </w:tr>
      <w:tr w:rsidR="001D5541" w:rsidRPr="00AA0855" w14:paraId="763705F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246091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ol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3D7E01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9 (0.0146, 0.098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BBCD4A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52 (0.4956, 2.4064)</w:t>
            </w:r>
          </w:p>
        </w:tc>
      </w:tr>
      <w:tr w:rsidR="001D5541" w:rsidRPr="00AA0855" w14:paraId="3B73A2A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7EE071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African Republic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192D625" w14:textId="3939C9E5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1 (0.024</w:t>
            </w:r>
            <w:r w:rsidR="00D770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4093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92E2CA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82 (0.7262, 10.6071)</w:t>
            </w:r>
          </w:p>
        </w:tc>
      </w:tr>
      <w:tr w:rsidR="001D5541" w:rsidRPr="00AA0855" w14:paraId="4BDA29F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E341CB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3F555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3 (0.0144, 0.093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8BA3D9A" w14:textId="4EC555B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88 (0.475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2.2189)</w:t>
            </w:r>
          </w:p>
        </w:tc>
      </w:tr>
      <w:tr w:rsidR="001D5541" w:rsidRPr="00AA0855" w14:paraId="03032643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B88CD9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ocratic Republic of the Cong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A43B9B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1 (0.0159, 0.248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337E96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77 (0.5454, 5.6427)</w:t>
            </w:r>
          </w:p>
        </w:tc>
      </w:tr>
      <w:tr w:rsidR="001D5541" w:rsidRPr="00AA0855" w14:paraId="48A5F560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ADF912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atorial Guine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DCFB96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3 (0.0094, 0.073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509163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3 (0.3607, 1.5905)</w:t>
            </w:r>
          </w:p>
        </w:tc>
      </w:tr>
      <w:tr w:rsidR="001D5541" w:rsidRPr="00AA0855" w14:paraId="5FE7565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1C342F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o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AEC9E1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8 (0.0094, 0.066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27A10E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66 (0.3602, 1.6878)</w:t>
            </w:r>
          </w:p>
        </w:tc>
      </w:tr>
      <w:tr w:rsidR="001D5541" w:rsidRPr="00AA0855" w14:paraId="0FC8FF0A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8E935E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ern Sub-Saharan Af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5C6C6E0" w14:textId="24A2ED1C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57, 0.143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5C849E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99 (0.5599, 3.4933)</w:t>
            </w:r>
          </w:p>
        </w:tc>
      </w:tr>
      <w:tr w:rsidR="001D5541" w:rsidRPr="00AA0855" w14:paraId="623FA00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CECD25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und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44F085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4 (0.0138, 0.313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6FEA65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05 (0.5957, 7.3653)</w:t>
            </w:r>
          </w:p>
        </w:tc>
      </w:tr>
      <w:tr w:rsidR="001D5541" w:rsidRPr="00AA0855" w14:paraId="00609B8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DEA4F1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os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0E9AB9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 (0.0124, 0.131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F69294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08 (0.4596, 3.0318)</w:t>
            </w:r>
          </w:p>
        </w:tc>
      </w:tr>
      <w:tr w:rsidR="001D5541" w:rsidRPr="00AA0855" w14:paraId="3129872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53C2A4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jibout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02F505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3 (0.0149, 0.106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2293029" w14:textId="24E9146F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5562, 2.5862)</w:t>
            </w:r>
          </w:p>
        </w:tc>
      </w:tr>
      <w:tr w:rsidR="001D5541" w:rsidRPr="00AA0855" w14:paraId="3853ECA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13309E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itre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E0F02B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7 (0.0156, 0.183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0E7D14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71 (0.5272, 4.6128)</w:t>
            </w:r>
          </w:p>
        </w:tc>
      </w:tr>
      <w:tr w:rsidR="001D5541" w:rsidRPr="00AA0855" w14:paraId="634057B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6AB93E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iop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F568DD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1 (0.0095, 0.136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68D3BEA" w14:textId="4C19096B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3927, 2.9877)</w:t>
            </w:r>
          </w:p>
        </w:tc>
      </w:tr>
      <w:tr w:rsidR="001D5541" w:rsidRPr="00AA0855" w14:paraId="520C698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6732F2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BE3B85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4 (0.0152, 0.090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A22BF2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59 (0.5643, 2.2802)</w:t>
            </w:r>
          </w:p>
        </w:tc>
      </w:tr>
      <w:tr w:rsidR="001D5541" w:rsidRPr="00AA0855" w14:paraId="7E9A3B8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1392D8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dagascar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9941A1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3 (0.0177, 0.239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1BA995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66 (0.6771, 5.5066)</w:t>
            </w:r>
          </w:p>
        </w:tc>
      </w:tr>
      <w:tr w:rsidR="001D5541" w:rsidRPr="00AA0855" w14:paraId="7AF3EA4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DEBAE5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w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58B63D1" w14:textId="196F1A7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45, 0.176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F8135A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19 (0.5282, 4.2121)</w:t>
            </w:r>
          </w:p>
        </w:tc>
      </w:tr>
      <w:tr w:rsidR="001D5541" w:rsidRPr="00AA0855" w14:paraId="359C3AA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A6FC93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zambiqu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D86FC9A" w14:textId="565667FF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66, 0.210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E956DA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93 (0.6163, 5.2122)</w:t>
            </w:r>
          </w:p>
        </w:tc>
      </w:tr>
      <w:tr w:rsidR="001D5541" w:rsidRPr="00AA0855" w14:paraId="4214F93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5828E6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wand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C9DE3AE" w14:textId="4BE080A5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229, 0.141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034510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29 (0.7126, 3.3472)</w:t>
            </w:r>
          </w:p>
        </w:tc>
      </w:tr>
      <w:tr w:rsidR="001D5541" w:rsidRPr="00AA0855" w14:paraId="4FB5BEC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9AAA3D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al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25CC459" w14:textId="7EB4201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67, 0.704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BE58897" w14:textId="25CD446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85 (0.642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7.5335)</w:t>
            </w:r>
          </w:p>
        </w:tc>
      </w:tr>
      <w:tr w:rsidR="001D5541" w:rsidRPr="00AA0855" w14:paraId="5A55065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A65B64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Suda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B0ED300" w14:textId="5F3F1C1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29, 0.131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02C1A7F5" w14:textId="7211894D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83 (0.481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2.9469)</w:t>
            </w:r>
          </w:p>
        </w:tc>
      </w:tr>
      <w:tr w:rsidR="001D5541" w:rsidRPr="00AA0855" w14:paraId="13D6611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AE13B7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and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DB3C28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4 (0.0152, 0.143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43AEE5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03 (0.5161, 3.4645)</w:t>
            </w:r>
          </w:p>
        </w:tc>
      </w:tr>
      <w:tr w:rsidR="001D5541" w:rsidRPr="00AA0855" w14:paraId="4EF2529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2576EF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Republic of Tanza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F49021A" w14:textId="49E6FF8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138, 0.100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EE2696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35 (0.5122, 2.4299)</w:t>
            </w:r>
          </w:p>
        </w:tc>
      </w:tr>
      <w:tr w:rsidR="001D5541" w:rsidRPr="00AA0855" w14:paraId="309F11D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157FB8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Zamb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758F6C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6 (0.0132, 0.124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B002BD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86 (0.5059, 3.0701)</w:t>
            </w:r>
          </w:p>
        </w:tc>
      </w:tr>
      <w:tr w:rsidR="001D5541" w:rsidRPr="00AA0855" w14:paraId="6CB3EA61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617BBE5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rn Sub-Saharan Af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342F98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2 (0.0643, 0.116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B6AD682" w14:textId="778B2576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6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.3606, 3.7218)</w:t>
            </w:r>
          </w:p>
        </w:tc>
      </w:tr>
      <w:tr w:rsidR="001D5541" w:rsidRPr="00AA0855" w14:paraId="34C14F1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D336B1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swan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89F77A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2 (0.0602, 0.199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8BEA4B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05 (1.9903, 5.4594)</w:t>
            </w:r>
          </w:p>
        </w:tc>
      </w:tr>
      <w:tr w:rsidR="001D5541" w:rsidRPr="00AA0855" w14:paraId="39564DEC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7047DB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watin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258F869" w14:textId="58E46B89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1 (0.0693, 0.25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A3E768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83 (2.2885, 7.6739)</w:t>
            </w:r>
          </w:p>
        </w:tc>
      </w:tr>
      <w:tr w:rsidR="001D5541" w:rsidRPr="00AA0855" w14:paraId="6B5ADEC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EF833A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soth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2E223C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9 (0.1159, 0.440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8832CC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95 (3.7887, 12.8666)</w:t>
            </w:r>
          </w:p>
        </w:tc>
      </w:tr>
      <w:tr w:rsidR="001D5541" w:rsidRPr="00AA0855" w14:paraId="754C384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82199D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ib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C17984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1 (0.0618, 0.193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038FCF0" w14:textId="302906AC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.0259, 5.1305)</w:t>
            </w:r>
          </w:p>
        </w:tc>
      </w:tr>
      <w:tr w:rsidR="001D5541" w:rsidRPr="00AA0855" w14:paraId="399DD79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819269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7EA13F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5 (0.0644, 0.118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A0C016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38 (2.3872, 3.7969)</w:t>
            </w:r>
          </w:p>
        </w:tc>
      </w:tr>
      <w:tr w:rsidR="001D5541" w:rsidRPr="00AA0855" w14:paraId="337AA52B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7652867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mbabw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ECBE21D" w14:textId="4DFE3DB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5 (0.0356, 0.107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EAE658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73 (1.1949, 2.6491)</w:t>
            </w:r>
          </w:p>
        </w:tc>
      </w:tr>
      <w:tr w:rsidR="001D5541" w:rsidRPr="00AA0855" w14:paraId="2E343905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31F3F7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Sub-Saharan Afric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0D2475D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 (0.0064, 0.017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E08AF26" w14:textId="1C065671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2 (0.2262, 0.575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10CA287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47C442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i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E4FE6C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2 (0.0056, 0.025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A566E16" w14:textId="3A2EEF7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4 (0.2105, 0.87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63D5E80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680563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kina Fas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4778FA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9 (0.0038, 0.019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9CE2108" w14:textId="35A472FB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7 (0.1513, 0.663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18A3889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033304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bo Verd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6CF140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 (0.0046, 0.016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140A916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7 (0.1931, 0.7248)</w:t>
            </w:r>
          </w:p>
        </w:tc>
      </w:tr>
      <w:tr w:rsidR="001D5541" w:rsidRPr="00AA0855" w14:paraId="00FB1C8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4BBA2E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eroon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D66666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6 (0.0055, 0.0226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C72F3A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1 (0.2034, 0.8338)</w:t>
            </w:r>
          </w:p>
        </w:tc>
      </w:tr>
      <w:tr w:rsidR="001D5541" w:rsidRPr="00AA0855" w14:paraId="1FEAAAA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C82110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d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4D3226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8 (0.0064, 0.035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2DC13A7" w14:textId="00DBD21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4 (0.2439, 1.11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161CF56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ECB8188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b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034E838" w14:textId="416C932F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 (0.005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27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8BD6D7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1 (0.1849, 0.8923)</w:t>
            </w:r>
          </w:p>
        </w:tc>
      </w:tr>
      <w:tr w:rsidR="001D5541" w:rsidRPr="00AA0855" w14:paraId="22813322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0001AD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F132F9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 (0.0034, 0.0114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E16247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4 (0.1134, 0.3269)</w:t>
            </w:r>
          </w:p>
        </w:tc>
      </w:tr>
      <w:tr w:rsidR="001D5541" w:rsidRPr="00AA0855" w14:paraId="6010B28D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19373A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ne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0C8680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 (0.0077, 0.032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34C4570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7 (0.2866, 1.1038)</w:t>
            </w:r>
          </w:p>
        </w:tc>
      </w:tr>
      <w:tr w:rsidR="001D5541" w:rsidRPr="00AA0855" w14:paraId="4C67411E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B9EB565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nea-Bissau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2A1CC4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 (0.0081, 0.0445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64272299" w14:textId="50D0B73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83 (0.288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.5198)</w:t>
            </w:r>
          </w:p>
        </w:tc>
      </w:tr>
      <w:tr w:rsidR="001D5541" w:rsidRPr="00AA0855" w14:paraId="763CE8F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039E73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er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8677E6C" w14:textId="16CC949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 (0.003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189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569C87A" w14:textId="20575859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6 (0.1323, 0.63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d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6804A81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9C1C39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9784CF2" w14:textId="2D915764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 (0.009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39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572CAD64" w14:textId="30F1B00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3608, 1.3652)</w:t>
            </w:r>
          </w:p>
        </w:tc>
      </w:tr>
      <w:tr w:rsidR="001D5541" w:rsidRPr="00AA0855" w14:paraId="0272891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5B2A27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uritan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10EF2EB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 (0.0039, 0.013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3589CC6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7 (0.1446, 0.4534)</w:t>
            </w:r>
          </w:p>
        </w:tc>
      </w:tr>
      <w:tr w:rsidR="001D5541" w:rsidRPr="00AA0855" w14:paraId="71B11CA9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F032E11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er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80B5124" w14:textId="0AA4A23A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 w:rsidR="007C58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0046, 0.037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2534B28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04 (0.1906, 1.1943)</w:t>
            </w:r>
          </w:p>
        </w:tc>
      </w:tr>
      <w:tr w:rsidR="001D5541" w:rsidRPr="00AA0855" w14:paraId="53871B38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2A56DC4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eria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F70C11D" w14:textId="74E730F3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7 (0.005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13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3AD1EE5" w14:textId="42FBCC12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1788, 0.4544)</w:t>
            </w:r>
          </w:p>
        </w:tc>
      </w:tr>
      <w:tr w:rsidR="001D5541" w:rsidRPr="00AA0855" w14:paraId="1732341F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12C2012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o Tome and Princip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4D6F52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2 (0.0108, 0.0391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587D63A" w14:textId="0E9226BE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6 (0.3458, 1.24</w:t>
            </w:r>
            <w:r w:rsidR="000928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D5541" w:rsidRPr="00AA0855" w14:paraId="05FF8EF7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7C06383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egal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5A7082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 (0.0057, 0.0222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43F0BFEC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4 (0.2012, 0.7626)</w:t>
            </w:r>
          </w:p>
        </w:tc>
      </w:tr>
      <w:tr w:rsidR="001D5541" w:rsidRPr="00AA0855" w14:paraId="3DB03F84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381C3F1F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erra Leone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EAE543E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8 (0.0054, 0.0297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70E2890A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5 (0.2095, 0.9793)</w:t>
            </w:r>
          </w:p>
        </w:tc>
      </w:tr>
      <w:tr w:rsidR="001D5541" w:rsidRPr="00AA0855" w14:paraId="2812E036" w14:textId="77777777" w:rsidTr="00384718">
        <w:trPr>
          <w:trHeight w:val="28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2D818099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go</w:t>
            </w:r>
          </w:p>
        </w:tc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C2F38A9" w14:textId="28418710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3 (0.006</w:t>
            </w:r>
            <w:r w:rsidR="00EA3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0.0268)</w:t>
            </w:r>
          </w:p>
        </w:tc>
        <w:tc>
          <w:tcPr>
            <w:tcW w:w="1500" w:type="pct"/>
            <w:shd w:val="clear" w:color="auto" w:fill="auto"/>
            <w:noWrap/>
            <w:vAlign w:val="bottom"/>
            <w:hideMark/>
          </w:tcPr>
          <w:p w14:paraId="1A9D8563" w14:textId="77777777" w:rsidR="00AA0855" w:rsidRPr="00AA0855" w:rsidRDefault="00AA0855" w:rsidP="00AA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0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5 (0.2258, 0.9395)</w:t>
            </w:r>
          </w:p>
        </w:tc>
      </w:tr>
    </w:tbl>
    <w:p w14:paraId="1D1443DD" w14:textId="1C2FF919" w:rsidR="00BD49CC" w:rsidRDefault="008B68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4 countries are arranged by GBD 7 super regions and 21 regions</w:t>
      </w:r>
    </w:p>
    <w:p w14:paraId="7773FE08" w14:textId="3B786DBE" w:rsidR="009921BA" w:rsidRDefault="009921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SR: age-standardized rate; DALY: disability-adjusted life years</w:t>
      </w:r>
    </w:p>
    <w:p w14:paraId="0EABF1A8" w14:textId="77777777" w:rsidR="008B6843" w:rsidRDefault="008B6843">
      <w:pPr>
        <w:rPr>
          <w:rFonts w:ascii="Times New Roman" w:hAnsi="Times New Roman" w:cs="Times New Roman"/>
        </w:rPr>
      </w:pPr>
    </w:p>
    <w:p w14:paraId="2E3027C3" w14:textId="2D7C2533" w:rsidR="008B6843" w:rsidRDefault="008B6843">
      <w:pPr>
        <w:rPr>
          <w:rFonts w:ascii="Times New Roman" w:hAnsi="Times New Roman" w:cs="Times New Roman"/>
        </w:rPr>
        <w:sectPr w:rsidR="008B6843" w:rsidSect="00942EA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315DF2" w14:textId="3A856FCA" w:rsidR="00E034DC" w:rsidRPr="00CF1780" w:rsidRDefault="00987F68" w:rsidP="00CF1780">
      <w:pPr>
        <w:pStyle w:val="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r w:rsidRPr="007B5DE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CF1780">
        <w:rPr>
          <w:rFonts w:ascii="Times New Roman" w:hAnsi="Times New Roman" w:cs="Times New Roman"/>
          <w:sz w:val="24"/>
          <w:szCs w:val="24"/>
        </w:rPr>
        <w:t xml:space="preserve"> Global age- and sex-specific rate for mortality and DALY due to silicosis in 2019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831"/>
        <w:gridCol w:w="2833"/>
        <w:gridCol w:w="458"/>
        <w:gridCol w:w="2831"/>
        <w:gridCol w:w="2833"/>
      </w:tblGrid>
      <w:tr w:rsidR="00A301DC" w:rsidRPr="00A5143C" w14:paraId="6AB5133C" w14:textId="77777777" w:rsidTr="007A3231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3B256F85" w14:textId="03F72CE6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86519" w14:textId="5DAE0B90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Mortality, per 100,000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14:paraId="77CC53F2" w14:textId="77777777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937F9" w14:textId="69CCFB29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DALY, per 100,000</w:t>
            </w:r>
          </w:p>
        </w:tc>
      </w:tr>
      <w:tr w:rsidR="00A301DC" w:rsidRPr="00A5143C" w14:paraId="57C48771" w14:textId="77777777" w:rsidTr="00B65C93">
        <w:trPr>
          <w:trHeight w:val="280"/>
        </w:trPr>
        <w:tc>
          <w:tcPr>
            <w:tcW w:w="7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AFE573" w14:textId="77777777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age group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241E5" w14:textId="77777777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6D538" w14:textId="77777777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14:paraId="1E7335B9" w14:textId="77777777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E95D1" w14:textId="74BD5502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64FEA" w14:textId="77777777" w:rsidR="00A301DC" w:rsidRPr="00A5143C" w:rsidRDefault="00A301DC" w:rsidP="007A3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female</w:t>
            </w:r>
          </w:p>
        </w:tc>
      </w:tr>
      <w:tr w:rsidR="00B65C93" w:rsidRPr="00A5143C" w14:paraId="2AC75442" w14:textId="77777777" w:rsidTr="00791EA5">
        <w:trPr>
          <w:trHeight w:val="280"/>
        </w:trPr>
        <w:tc>
          <w:tcPr>
            <w:tcW w:w="7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8CE62D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15 to 19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6703F2" w14:textId="2900E8C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14 (0.0009, 0.0019)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0F2C37" w14:textId="1CD45AA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06 (0.0004, 0.0009)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7E5C373D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hideMark/>
          </w:tcPr>
          <w:p w14:paraId="251FF088" w14:textId="42308E6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0.1039 (0.0687, 0.1423)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5B4DDF" w14:textId="6B0BB6FB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501 (0.0328, 0.0742)</w:t>
            </w:r>
          </w:p>
        </w:tc>
      </w:tr>
      <w:tr w:rsidR="00B65C93" w:rsidRPr="00A5143C" w14:paraId="5707A0B7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3BF81F33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20 to 24</w:t>
            </w:r>
          </w:p>
        </w:tc>
        <w:tc>
          <w:tcPr>
            <w:tcW w:w="1014" w:type="pct"/>
            <w:noWrap/>
            <w:vAlign w:val="center"/>
            <w:hideMark/>
          </w:tcPr>
          <w:p w14:paraId="38D1BC59" w14:textId="228E705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32 (0.0022, 0.0047)</w:t>
            </w:r>
          </w:p>
        </w:tc>
        <w:tc>
          <w:tcPr>
            <w:tcW w:w="1015" w:type="pct"/>
            <w:noWrap/>
            <w:vAlign w:val="center"/>
            <w:hideMark/>
          </w:tcPr>
          <w:p w14:paraId="61336D7C" w14:textId="083D713D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05 (0.0003, 0.0008)</w:t>
            </w:r>
          </w:p>
        </w:tc>
        <w:tc>
          <w:tcPr>
            <w:tcW w:w="164" w:type="pct"/>
            <w:vAlign w:val="center"/>
          </w:tcPr>
          <w:p w14:paraId="0D3B5EA9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0CFC0F02" w14:textId="757FF60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0.2437 (0.1776, 0.3383)</w:t>
            </w:r>
          </w:p>
        </w:tc>
        <w:tc>
          <w:tcPr>
            <w:tcW w:w="1015" w:type="pct"/>
            <w:noWrap/>
            <w:vAlign w:val="center"/>
            <w:hideMark/>
          </w:tcPr>
          <w:p w14:paraId="3CD874DA" w14:textId="79BEA955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763 (0.0503, 0.114)</w:t>
            </w:r>
          </w:p>
        </w:tc>
      </w:tr>
      <w:tr w:rsidR="00B65C93" w:rsidRPr="00A5143C" w14:paraId="049788FC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5AAD7E4C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25 to 29</w:t>
            </w:r>
          </w:p>
        </w:tc>
        <w:tc>
          <w:tcPr>
            <w:tcW w:w="1014" w:type="pct"/>
            <w:noWrap/>
            <w:vAlign w:val="center"/>
            <w:hideMark/>
          </w:tcPr>
          <w:p w14:paraId="4CD30013" w14:textId="082CC29B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72 (0.0053, 0.0101)</w:t>
            </w:r>
          </w:p>
        </w:tc>
        <w:tc>
          <w:tcPr>
            <w:tcW w:w="1015" w:type="pct"/>
            <w:noWrap/>
            <w:vAlign w:val="center"/>
            <w:hideMark/>
          </w:tcPr>
          <w:p w14:paraId="55B6CA45" w14:textId="51BAA921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19 (0.0009, 0.0032)</w:t>
            </w:r>
          </w:p>
        </w:tc>
        <w:tc>
          <w:tcPr>
            <w:tcW w:w="164" w:type="pct"/>
            <w:vAlign w:val="center"/>
          </w:tcPr>
          <w:p w14:paraId="7624A158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607A8C16" w14:textId="463694C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0.5427 (0.4225, 0.7167)</w:t>
            </w:r>
          </w:p>
        </w:tc>
        <w:tc>
          <w:tcPr>
            <w:tcW w:w="1015" w:type="pct"/>
            <w:noWrap/>
            <w:vAlign w:val="center"/>
            <w:hideMark/>
          </w:tcPr>
          <w:p w14:paraId="585D0BB8" w14:textId="33DB8961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1889 (0.1225, 0.2847)</w:t>
            </w:r>
          </w:p>
        </w:tc>
      </w:tr>
      <w:tr w:rsidR="00B65C93" w:rsidRPr="00A5143C" w14:paraId="76FDA29E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446ED7AE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30 to 34</w:t>
            </w:r>
          </w:p>
        </w:tc>
        <w:tc>
          <w:tcPr>
            <w:tcW w:w="1014" w:type="pct"/>
            <w:noWrap/>
            <w:vAlign w:val="center"/>
            <w:hideMark/>
          </w:tcPr>
          <w:p w14:paraId="6B550786" w14:textId="7FCA46F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187 (0.0143, 0.0258)</w:t>
            </w:r>
          </w:p>
        </w:tc>
        <w:tc>
          <w:tcPr>
            <w:tcW w:w="1015" w:type="pct"/>
            <w:noWrap/>
            <w:vAlign w:val="center"/>
            <w:hideMark/>
          </w:tcPr>
          <w:p w14:paraId="380E8D4D" w14:textId="28C527E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16 (0.001, 0.0025)</w:t>
            </w:r>
          </w:p>
        </w:tc>
        <w:tc>
          <w:tcPr>
            <w:tcW w:w="164" w:type="pct"/>
            <w:vAlign w:val="center"/>
          </w:tcPr>
          <w:p w14:paraId="44675685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214F92EC" w14:textId="0B0C7E81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1.6721 (1.2882, 2.1775)</w:t>
            </w:r>
          </w:p>
        </w:tc>
        <w:tc>
          <w:tcPr>
            <w:tcW w:w="1015" w:type="pct"/>
            <w:noWrap/>
            <w:vAlign w:val="center"/>
            <w:hideMark/>
          </w:tcPr>
          <w:p w14:paraId="04C43A4F" w14:textId="02C32C4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1999 (0.1387, 0.2866)</w:t>
            </w:r>
          </w:p>
        </w:tc>
      </w:tr>
      <w:tr w:rsidR="00B65C93" w:rsidRPr="00A5143C" w14:paraId="23682005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7B5470E5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35 to 39</w:t>
            </w:r>
          </w:p>
        </w:tc>
        <w:tc>
          <w:tcPr>
            <w:tcW w:w="1014" w:type="pct"/>
            <w:noWrap/>
            <w:vAlign w:val="center"/>
            <w:hideMark/>
          </w:tcPr>
          <w:p w14:paraId="717BF7CD" w14:textId="27FA090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505 (0.0394, 0.0684)</w:t>
            </w:r>
          </w:p>
        </w:tc>
        <w:tc>
          <w:tcPr>
            <w:tcW w:w="1015" w:type="pct"/>
            <w:noWrap/>
            <w:vAlign w:val="center"/>
            <w:hideMark/>
          </w:tcPr>
          <w:p w14:paraId="3BDE61FE" w14:textId="38D56B8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18 (0.0013, 0.0027)</w:t>
            </w:r>
          </w:p>
        </w:tc>
        <w:tc>
          <w:tcPr>
            <w:tcW w:w="164" w:type="pct"/>
            <w:vAlign w:val="center"/>
          </w:tcPr>
          <w:p w14:paraId="7E26745F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5D62241D" w14:textId="21AFEF8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5.2496 (3.8999, 7.2085)</w:t>
            </w:r>
          </w:p>
        </w:tc>
        <w:tc>
          <w:tcPr>
            <w:tcW w:w="1015" w:type="pct"/>
            <w:noWrap/>
            <w:vAlign w:val="center"/>
            <w:hideMark/>
          </w:tcPr>
          <w:p w14:paraId="19105A62" w14:textId="099B438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2556 (0.1796, 0.372)</w:t>
            </w:r>
          </w:p>
        </w:tc>
      </w:tr>
      <w:tr w:rsidR="00B65C93" w:rsidRPr="00A5143C" w14:paraId="38E9A7D8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6CA11F0E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40 to 44</w:t>
            </w:r>
          </w:p>
        </w:tc>
        <w:tc>
          <w:tcPr>
            <w:tcW w:w="1014" w:type="pct"/>
            <w:noWrap/>
            <w:vAlign w:val="center"/>
            <w:hideMark/>
          </w:tcPr>
          <w:p w14:paraId="7C31419C" w14:textId="3DA7BD0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1147 (0.0859, 0.1478)</w:t>
            </w:r>
          </w:p>
        </w:tc>
        <w:tc>
          <w:tcPr>
            <w:tcW w:w="1015" w:type="pct"/>
            <w:noWrap/>
            <w:vAlign w:val="center"/>
            <w:hideMark/>
          </w:tcPr>
          <w:p w14:paraId="08AF02AC" w14:textId="3C728B4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36 (0.0022, 0.0051)</w:t>
            </w:r>
          </w:p>
        </w:tc>
        <w:tc>
          <w:tcPr>
            <w:tcW w:w="164" w:type="pct"/>
            <w:vAlign w:val="center"/>
          </w:tcPr>
          <w:p w14:paraId="79C769DD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3D0643D8" w14:textId="00BBE01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12.5477 (8.9415, 17.3378)</w:t>
            </w:r>
          </w:p>
        </w:tc>
        <w:tc>
          <w:tcPr>
            <w:tcW w:w="1015" w:type="pct"/>
            <w:noWrap/>
            <w:vAlign w:val="center"/>
            <w:hideMark/>
          </w:tcPr>
          <w:p w14:paraId="34659A9F" w14:textId="57AE75F6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4191 (0.2936, 0.6045)</w:t>
            </w:r>
          </w:p>
        </w:tc>
      </w:tr>
      <w:tr w:rsidR="00B65C93" w:rsidRPr="00A5143C" w14:paraId="03D0095F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76D8DA63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45 to 49</w:t>
            </w:r>
          </w:p>
        </w:tc>
        <w:tc>
          <w:tcPr>
            <w:tcW w:w="1014" w:type="pct"/>
            <w:noWrap/>
            <w:vAlign w:val="center"/>
            <w:hideMark/>
          </w:tcPr>
          <w:p w14:paraId="783F0EC2" w14:textId="2487A253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2251 (0.1615, 0.3013)</w:t>
            </w:r>
          </w:p>
        </w:tc>
        <w:tc>
          <w:tcPr>
            <w:tcW w:w="1015" w:type="pct"/>
            <w:noWrap/>
            <w:vAlign w:val="center"/>
            <w:hideMark/>
          </w:tcPr>
          <w:p w14:paraId="26261FFD" w14:textId="0D757653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57 (0.0038, 0.0083)</w:t>
            </w:r>
          </w:p>
        </w:tc>
        <w:tc>
          <w:tcPr>
            <w:tcW w:w="164" w:type="pct"/>
            <w:vAlign w:val="center"/>
          </w:tcPr>
          <w:p w14:paraId="7F7C4ED0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1FA5FBF6" w14:textId="46722613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24.856 (18.2191, 34.1594)</w:t>
            </w:r>
          </w:p>
        </w:tc>
        <w:tc>
          <w:tcPr>
            <w:tcW w:w="1015" w:type="pct"/>
            <w:noWrap/>
            <w:vAlign w:val="center"/>
            <w:hideMark/>
          </w:tcPr>
          <w:p w14:paraId="3DBFD80C" w14:textId="4BA0A6D3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6388 (0.4542, 0.9181)</w:t>
            </w:r>
          </w:p>
        </w:tc>
      </w:tr>
      <w:tr w:rsidR="00B65C93" w:rsidRPr="00A5143C" w14:paraId="4FA5C049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5F044026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50 to 54</w:t>
            </w:r>
          </w:p>
        </w:tc>
        <w:tc>
          <w:tcPr>
            <w:tcW w:w="1014" w:type="pct"/>
            <w:noWrap/>
            <w:vAlign w:val="center"/>
            <w:hideMark/>
          </w:tcPr>
          <w:p w14:paraId="411DEC50" w14:textId="60345CC4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3984 (0.291, 0.5314)</w:t>
            </w:r>
          </w:p>
        </w:tc>
        <w:tc>
          <w:tcPr>
            <w:tcW w:w="1015" w:type="pct"/>
            <w:noWrap/>
            <w:vAlign w:val="center"/>
            <w:hideMark/>
          </w:tcPr>
          <w:p w14:paraId="33FF923A" w14:textId="051D6924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085 (0.0052, 0.0117)</w:t>
            </w:r>
          </w:p>
        </w:tc>
        <w:tc>
          <w:tcPr>
            <w:tcW w:w="164" w:type="pct"/>
            <w:vAlign w:val="center"/>
          </w:tcPr>
          <w:p w14:paraId="183D1429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6E999AC0" w14:textId="3380F00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39.6503 (29.6892, 52.348)</w:t>
            </w:r>
          </w:p>
        </w:tc>
        <w:tc>
          <w:tcPr>
            <w:tcW w:w="1015" w:type="pct"/>
            <w:noWrap/>
            <w:vAlign w:val="center"/>
            <w:hideMark/>
          </w:tcPr>
          <w:p w14:paraId="15D2B63B" w14:textId="6909E9FB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9251 (0.6326, 1.3358)</w:t>
            </w:r>
          </w:p>
        </w:tc>
      </w:tr>
      <w:tr w:rsidR="00B65C93" w:rsidRPr="00A5143C" w14:paraId="7A97E70F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24CE9BF8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55 to 59</w:t>
            </w:r>
          </w:p>
        </w:tc>
        <w:tc>
          <w:tcPr>
            <w:tcW w:w="1014" w:type="pct"/>
            <w:noWrap/>
            <w:vAlign w:val="center"/>
            <w:hideMark/>
          </w:tcPr>
          <w:p w14:paraId="25423EB4" w14:textId="172AAE6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5362 (0.4031, 0.6897)</w:t>
            </w:r>
          </w:p>
        </w:tc>
        <w:tc>
          <w:tcPr>
            <w:tcW w:w="1015" w:type="pct"/>
            <w:noWrap/>
            <w:vAlign w:val="center"/>
            <w:hideMark/>
          </w:tcPr>
          <w:p w14:paraId="796C4F69" w14:textId="3437275C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117 (0.0078, 0.016)</w:t>
            </w:r>
          </w:p>
        </w:tc>
        <w:tc>
          <w:tcPr>
            <w:tcW w:w="164" w:type="pct"/>
            <w:vAlign w:val="center"/>
          </w:tcPr>
          <w:p w14:paraId="4A9C4496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4B2F6F0C" w14:textId="04FC570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46.4798 (35.0135, 61.0807)</w:t>
            </w:r>
          </w:p>
        </w:tc>
        <w:tc>
          <w:tcPr>
            <w:tcW w:w="1015" w:type="pct"/>
            <w:noWrap/>
            <w:vAlign w:val="center"/>
            <w:hideMark/>
          </w:tcPr>
          <w:p w14:paraId="75C3FB98" w14:textId="1B4CDEAE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1.1915 (0.8227, 1.7271)</w:t>
            </w:r>
          </w:p>
        </w:tc>
      </w:tr>
      <w:tr w:rsidR="00B65C93" w:rsidRPr="00A5143C" w14:paraId="175A2A18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30881992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60 to 64</w:t>
            </w:r>
          </w:p>
        </w:tc>
        <w:tc>
          <w:tcPr>
            <w:tcW w:w="1014" w:type="pct"/>
            <w:noWrap/>
            <w:vAlign w:val="center"/>
            <w:hideMark/>
          </w:tcPr>
          <w:p w14:paraId="7049B7E6" w14:textId="25696681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7393 (0.5674, 0.9519)</w:t>
            </w:r>
          </w:p>
        </w:tc>
        <w:tc>
          <w:tcPr>
            <w:tcW w:w="1015" w:type="pct"/>
            <w:noWrap/>
            <w:vAlign w:val="center"/>
            <w:hideMark/>
          </w:tcPr>
          <w:p w14:paraId="5720E5CB" w14:textId="3603898D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245 (0.0158, 0.0337)</w:t>
            </w:r>
          </w:p>
        </w:tc>
        <w:tc>
          <w:tcPr>
            <w:tcW w:w="164" w:type="pct"/>
            <w:vAlign w:val="center"/>
          </w:tcPr>
          <w:p w14:paraId="64973330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241C84AC" w14:textId="72F3D59B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55.3224 (41.9365, 72.3112)</w:t>
            </w:r>
          </w:p>
        </w:tc>
        <w:tc>
          <w:tcPr>
            <w:tcW w:w="1015" w:type="pct"/>
            <w:noWrap/>
            <w:vAlign w:val="center"/>
            <w:hideMark/>
          </w:tcPr>
          <w:p w14:paraId="751A91D9" w14:textId="0EDAFFD5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1.8291 (1.2776, 2.6589)</w:t>
            </w:r>
          </w:p>
        </w:tc>
      </w:tr>
      <w:tr w:rsidR="00B65C93" w:rsidRPr="00A5143C" w14:paraId="38CAAD67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790DA2B9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65 to 69</w:t>
            </w:r>
          </w:p>
        </w:tc>
        <w:tc>
          <w:tcPr>
            <w:tcW w:w="1014" w:type="pct"/>
            <w:noWrap/>
            <w:vAlign w:val="center"/>
            <w:hideMark/>
          </w:tcPr>
          <w:p w14:paraId="1B288267" w14:textId="04C1ADD4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1.1623 (0.9134, 1.4742)</w:t>
            </w:r>
          </w:p>
        </w:tc>
        <w:tc>
          <w:tcPr>
            <w:tcW w:w="1015" w:type="pct"/>
            <w:noWrap/>
            <w:vAlign w:val="center"/>
            <w:hideMark/>
          </w:tcPr>
          <w:p w14:paraId="7C1F722C" w14:textId="3AEE960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321 (0.0204, 0.0439)</w:t>
            </w:r>
          </w:p>
        </w:tc>
        <w:tc>
          <w:tcPr>
            <w:tcW w:w="164" w:type="pct"/>
            <w:vAlign w:val="center"/>
          </w:tcPr>
          <w:p w14:paraId="147EF289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5D6BEA22" w14:textId="0905FD6D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68.9558 (53.5621, 88.309)</w:t>
            </w:r>
          </w:p>
        </w:tc>
        <w:tc>
          <w:tcPr>
            <w:tcW w:w="1015" w:type="pct"/>
            <w:noWrap/>
            <w:vAlign w:val="center"/>
            <w:hideMark/>
          </w:tcPr>
          <w:p w14:paraId="100206C7" w14:textId="32D2C2D1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2.4986 (1.7535, 3.6768)</w:t>
            </w:r>
          </w:p>
        </w:tc>
      </w:tr>
      <w:tr w:rsidR="00B65C93" w:rsidRPr="00A5143C" w14:paraId="5B6A433F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526B093B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70 to 74</w:t>
            </w:r>
          </w:p>
        </w:tc>
        <w:tc>
          <w:tcPr>
            <w:tcW w:w="1014" w:type="pct"/>
            <w:noWrap/>
            <w:vAlign w:val="center"/>
            <w:hideMark/>
          </w:tcPr>
          <w:p w14:paraId="6F4DFAD7" w14:textId="5F45E76D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1.7945 (1.4569, 2.2623)</w:t>
            </w:r>
          </w:p>
        </w:tc>
        <w:tc>
          <w:tcPr>
            <w:tcW w:w="1015" w:type="pct"/>
            <w:noWrap/>
            <w:vAlign w:val="center"/>
            <w:hideMark/>
          </w:tcPr>
          <w:p w14:paraId="1D9D0537" w14:textId="32D38C1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0649 (0.0451, 0.0891)</w:t>
            </w:r>
          </w:p>
        </w:tc>
        <w:tc>
          <w:tcPr>
            <w:tcW w:w="164" w:type="pct"/>
            <w:vAlign w:val="center"/>
          </w:tcPr>
          <w:p w14:paraId="44AAE343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2BDDD33E" w14:textId="08EFEEC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77.2352 (61.5908, 96.6216)</w:t>
            </w:r>
          </w:p>
        </w:tc>
        <w:tc>
          <w:tcPr>
            <w:tcW w:w="1015" w:type="pct"/>
            <w:noWrap/>
            <w:vAlign w:val="center"/>
            <w:hideMark/>
          </w:tcPr>
          <w:p w14:paraId="77FDB734" w14:textId="48156FD3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3.4943 (2.4855, 4.8815)</w:t>
            </w:r>
          </w:p>
        </w:tc>
      </w:tr>
      <w:tr w:rsidR="00B65C93" w:rsidRPr="00A5143C" w14:paraId="6E3A6763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16A29D62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75 to 79</w:t>
            </w:r>
          </w:p>
        </w:tc>
        <w:tc>
          <w:tcPr>
            <w:tcW w:w="1014" w:type="pct"/>
            <w:noWrap/>
            <w:vAlign w:val="center"/>
            <w:hideMark/>
          </w:tcPr>
          <w:p w14:paraId="777C75BD" w14:textId="10A8581D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3.0625 (2.5425, 4.0204)</w:t>
            </w:r>
          </w:p>
        </w:tc>
        <w:tc>
          <w:tcPr>
            <w:tcW w:w="1015" w:type="pct"/>
            <w:noWrap/>
            <w:vAlign w:val="center"/>
            <w:hideMark/>
          </w:tcPr>
          <w:p w14:paraId="7CBDDC40" w14:textId="3973D5E6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1283 (0.09, 0.1717)</w:t>
            </w:r>
          </w:p>
        </w:tc>
        <w:tc>
          <w:tcPr>
            <w:tcW w:w="164" w:type="pct"/>
            <w:vAlign w:val="center"/>
          </w:tcPr>
          <w:p w14:paraId="4B9AA761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1AB7888D" w14:textId="6696E718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88.7259 (72.6381, 110.1041)</w:t>
            </w:r>
          </w:p>
        </w:tc>
        <w:tc>
          <w:tcPr>
            <w:tcW w:w="1015" w:type="pct"/>
            <w:noWrap/>
            <w:vAlign w:val="center"/>
            <w:hideMark/>
          </w:tcPr>
          <w:p w14:paraId="0DFE4219" w14:textId="5234830E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4.5839 (3.3706, 6.1381)</w:t>
            </w:r>
          </w:p>
        </w:tc>
      </w:tr>
      <w:tr w:rsidR="00B65C93" w:rsidRPr="00A5143C" w14:paraId="1C12BECC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519D248B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80 to 84</w:t>
            </w:r>
          </w:p>
        </w:tc>
        <w:tc>
          <w:tcPr>
            <w:tcW w:w="1014" w:type="pct"/>
            <w:noWrap/>
            <w:vAlign w:val="center"/>
            <w:hideMark/>
          </w:tcPr>
          <w:p w14:paraId="148FD1C6" w14:textId="008FD1B6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5.2039 (4.402, 6.813)</w:t>
            </w:r>
          </w:p>
        </w:tc>
        <w:tc>
          <w:tcPr>
            <w:tcW w:w="1015" w:type="pct"/>
            <w:noWrap/>
            <w:vAlign w:val="center"/>
            <w:hideMark/>
          </w:tcPr>
          <w:p w14:paraId="6C6F5445" w14:textId="0A97349C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2166 (0.152, 0.2843)</w:t>
            </w:r>
          </w:p>
        </w:tc>
        <w:tc>
          <w:tcPr>
            <w:tcW w:w="164" w:type="pct"/>
            <w:vAlign w:val="center"/>
          </w:tcPr>
          <w:p w14:paraId="27D46249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0600D5E1" w14:textId="31F3A74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101.5689 (84.8003, 124.042)</w:t>
            </w:r>
          </w:p>
        </w:tc>
        <w:tc>
          <w:tcPr>
            <w:tcW w:w="1015" w:type="pct"/>
            <w:noWrap/>
            <w:vAlign w:val="center"/>
            <w:hideMark/>
          </w:tcPr>
          <w:p w14:paraId="6919C11F" w14:textId="35ACCD1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5.533 (4.1171, 7.4352)</w:t>
            </w:r>
          </w:p>
        </w:tc>
      </w:tr>
      <w:tr w:rsidR="00B65C93" w:rsidRPr="00A5143C" w14:paraId="7482EE4C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162E473E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85 to 89</w:t>
            </w:r>
          </w:p>
        </w:tc>
        <w:tc>
          <w:tcPr>
            <w:tcW w:w="1014" w:type="pct"/>
            <w:noWrap/>
            <w:vAlign w:val="center"/>
            <w:hideMark/>
          </w:tcPr>
          <w:p w14:paraId="086FD2AB" w14:textId="723C44E5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7.8775 (6.6275, 10.5184)</w:t>
            </w:r>
          </w:p>
        </w:tc>
        <w:tc>
          <w:tcPr>
            <w:tcW w:w="1015" w:type="pct"/>
            <w:noWrap/>
            <w:vAlign w:val="center"/>
            <w:hideMark/>
          </w:tcPr>
          <w:p w14:paraId="44F1A5FD" w14:textId="12EDBCB3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2725 (0.1918, 0.3773)</w:t>
            </w:r>
          </w:p>
        </w:tc>
        <w:tc>
          <w:tcPr>
            <w:tcW w:w="164" w:type="pct"/>
            <w:vAlign w:val="center"/>
          </w:tcPr>
          <w:p w14:paraId="25C8694B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0579B9C6" w14:textId="01E89BB6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103.7295 (88.3735, 126.748)</w:t>
            </w:r>
          </w:p>
        </w:tc>
        <w:tc>
          <w:tcPr>
            <w:tcW w:w="1015" w:type="pct"/>
            <w:noWrap/>
            <w:vAlign w:val="center"/>
            <w:hideMark/>
          </w:tcPr>
          <w:p w14:paraId="29D892C2" w14:textId="5BC54AB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5.6684 (4.2248, 7.5622)</w:t>
            </w:r>
          </w:p>
        </w:tc>
      </w:tr>
      <w:tr w:rsidR="00B65C93" w:rsidRPr="00A5143C" w14:paraId="0DC86D00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5DFCC0EF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90 to 94</w:t>
            </w:r>
          </w:p>
        </w:tc>
        <w:tc>
          <w:tcPr>
            <w:tcW w:w="1014" w:type="pct"/>
            <w:noWrap/>
            <w:vAlign w:val="center"/>
            <w:hideMark/>
          </w:tcPr>
          <w:p w14:paraId="44827D3F" w14:textId="684D09C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6.7375 (5.5615, 8.5124)</w:t>
            </w:r>
          </w:p>
        </w:tc>
        <w:tc>
          <w:tcPr>
            <w:tcW w:w="1015" w:type="pct"/>
            <w:noWrap/>
            <w:vAlign w:val="center"/>
            <w:hideMark/>
          </w:tcPr>
          <w:p w14:paraId="5D0BAD5B" w14:textId="7D415499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3204 (0.2226, 0.4486)</w:t>
            </w:r>
          </w:p>
        </w:tc>
        <w:tc>
          <w:tcPr>
            <w:tcW w:w="164" w:type="pct"/>
            <w:vAlign w:val="center"/>
          </w:tcPr>
          <w:p w14:paraId="793D1626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2406633D" w14:textId="466AC3FF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66.1431 (55.5219, 79.5998)</w:t>
            </w:r>
          </w:p>
        </w:tc>
        <w:tc>
          <w:tcPr>
            <w:tcW w:w="1015" w:type="pct"/>
            <w:noWrap/>
            <w:vAlign w:val="center"/>
            <w:hideMark/>
          </w:tcPr>
          <w:p w14:paraId="2419D335" w14:textId="6997657F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5.3282 (3.9165, 7.1769)</w:t>
            </w:r>
          </w:p>
        </w:tc>
      </w:tr>
      <w:tr w:rsidR="00B65C93" w:rsidRPr="00A5143C" w14:paraId="161181F6" w14:textId="77777777" w:rsidTr="00791EA5">
        <w:trPr>
          <w:trHeight w:val="280"/>
        </w:trPr>
        <w:tc>
          <w:tcPr>
            <w:tcW w:w="778" w:type="pct"/>
            <w:noWrap/>
            <w:vAlign w:val="center"/>
            <w:hideMark/>
          </w:tcPr>
          <w:p w14:paraId="5D0A5D2F" w14:textId="77777777" w:rsidR="00B65C93" w:rsidRPr="00A5143C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43C">
              <w:rPr>
                <w:rFonts w:ascii="Times New Roman" w:hAnsi="Times New Roman" w:cs="Times New Roman"/>
                <w:szCs w:val="21"/>
              </w:rPr>
              <w:t>95 plus</w:t>
            </w:r>
          </w:p>
        </w:tc>
        <w:tc>
          <w:tcPr>
            <w:tcW w:w="1014" w:type="pct"/>
            <w:noWrap/>
            <w:vAlign w:val="center"/>
            <w:hideMark/>
          </w:tcPr>
          <w:p w14:paraId="71A5B926" w14:textId="59D42363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5.289 (4.0422, 6.4536)</w:t>
            </w:r>
          </w:p>
        </w:tc>
        <w:tc>
          <w:tcPr>
            <w:tcW w:w="1015" w:type="pct"/>
            <w:noWrap/>
            <w:vAlign w:val="center"/>
            <w:hideMark/>
          </w:tcPr>
          <w:p w14:paraId="7DBCE847" w14:textId="0A78CBFF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0.4409 (0.2885, 0.6382)</w:t>
            </w:r>
          </w:p>
        </w:tc>
        <w:tc>
          <w:tcPr>
            <w:tcW w:w="164" w:type="pct"/>
            <w:vAlign w:val="center"/>
          </w:tcPr>
          <w:p w14:paraId="6B21D25A" w14:textId="77777777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noWrap/>
            <w:hideMark/>
          </w:tcPr>
          <w:p w14:paraId="5327E733" w14:textId="2ACA5A00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hAnsi="Times New Roman" w:cs="Times New Roman"/>
                <w:szCs w:val="21"/>
              </w:rPr>
              <w:t>40.0894 (32.9183, 47.443)</w:t>
            </w:r>
          </w:p>
        </w:tc>
        <w:tc>
          <w:tcPr>
            <w:tcW w:w="1015" w:type="pct"/>
            <w:noWrap/>
            <w:vAlign w:val="center"/>
            <w:hideMark/>
          </w:tcPr>
          <w:p w14:paraId="3CDD6FA9" w14:textId="3BAD3AB2" w:rsidR="00B65C93" w:rsidRPr="00B65C93" w:rsidRDefault="00B65C93" w:rsidP="00B65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5C93">
              <w:rPr>
                <w:rFonts w:ascii="Times New Roman" w:eastAsia="等线" w:hAnsi="Times New Roman" w:cs="Times New Roman"/>
                <w:color w:val="000000"/>
                <w:szCs w:val="21"/>
              </w:rPr>
              <w:t>5.1968 (3.8455, 7.0435)</w:t>
            </w:r>
          </w:p>
        </w:tc>
      </w:tr>
    </w:tbl>
    <w:p w14:paraId="570D2423" w14:textId="77777777" w:rsidR="00942EA0" w:rsidRDefault="00942EA0">
      <w:pPr>
        <w:rPr>
          <w:rFonts w:ascii="Times New Roman" w:hAnsi="Times New Roman" w:cs="Times New Roman"/>
        </w:rPr>
        <w:sectPr w:rsidR="00942EA0" w:rsidSect="002C0C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1DDB38" w14:textId="75D19E72" w:rsidR="00AD35E9" w:rsidRPr="00A5143C" w:rsidRDefault="009E6DE1" w:rsidP="00A5143C">
      <w:pPr>
        <w:pStyle w:val="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r w:rsidRPr="007B5DE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A5143C">
        <w:rPr>
          <w:rFonts w:ascii="Times New Roman" w:hAnsi="Times New Roman" w:cs="Times New Roman"/>
          <w:sz w:val="24"/>
          <w:szCs w:val="24"/>
        </w:rPr>
        <w:t xml:space="preserve"> Global trend of age-standardized mortality and DALY </w:t>
      </w:r>
      <w:r w:rsidR="00882ABD">
        <w:rPr>
          <w:rFonts w:ascii="Times New Roman" w:hAnsi="Times New Roman" w:cs="Times New Roman"/>
          <w:sz w:val="24"/>
          <w:szCs w:val="24"/>
        </w:rPr>
        <w:t xml:space="preserve">rates </w:t>
      </w:r>
      <w:r w:rsidR="005102EB">
        <w:rPr>
          <w:rFonts w:ascii="Times New Roman" w:hAnsi="Times New Roman" w:cs="Times New Roman"/>
          <w:sz w:val="24"/>
          <w:szCs w:val="24"/>
        </w:rPr>
        <w:t xml:space="preserve">of silicosis by </w:t>
      </w:r>
      <w:proofErr w:type="spellStart"/>
      <w:r w:rsidR="005102EB"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 w:rsidR="005102EB">
        <w:rPr>
          <w:rFonts w:ascii="Times New Roman" w:hAnsi="Times New Roman" w:cs="Times New Roman"/>
          <w:sz w:val="24"/>
          <w:szCs w:val="24"/>
        </w:rPr>
        <w:t xml:space="preserve"> regression, 1990-2019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199"/>
        <w:gridCol w:w="2050"/>
        <w:gridCol w:w="2036"/>
        <w:gridCol w:w="794"/>
        <w:gridCol w:w="1312"/>
        <w:gridCol w:w="1298"/>
        <w:gridCol w:w="1965"/>
        <w:gridCol w:w="1265"/>
      </w:tblGrid>
      <w:tr w:rsidR="00942EA0" w:rsidRPr="002A7418" w14:paraId="55D15970" w14:textId="77777777" w:rsidTr="00384718">
        <w:trPr>
          <w:trHeight w:val="278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5575A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4D5AA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5968C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Lower Endpoint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D771D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Upper Endpoint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F6FEC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APC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58926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Lower CI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B5D87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Upper CI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0055F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Test Statistic (t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AD4C5" w14:textId="77777777" w:rsidR="00942EA0" w:rsidRPr="002A7418" w:rsidRDefault="00942EA0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418">
              <w:rPr>
                <w:rFonts w:ascii="Times New Roman" w:hAnsi="Times New Roman" w:cs="Times New Roman"/>
                <w:b/>
                <w:bCs/>
              </w:rPr>
              <w:t>Prob &gt; |t|</w:t>
            </w:r>
          </w:p>
        </w:tc>
      </w:tr>
      <w:tr w:rsidR="00942EA0" w:rsidRPr="002A7418" w14:paraId="65103D64" w14:textId="77777777" w:rsidTr="00384718">
        <w:trPr>
          <w:trHeight w:val="278"/>
        </w:trPr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76EB56" w14:textId="0510A484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2F0F92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7518E7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49069F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FDE27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2.9*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4A3039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28BB12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9D7C81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95.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E27F8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&lt; 0.001</w:t>
            </w:r>
          </w:p>
        </w:tc>
      </w:tr>
      <w:tr w:rsidR="00942EA0" w:rsidRPr="002A7418" w14:paraId="6FD85225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3B101F89" w14:textId="67C3BB75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496AE6C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3AE5567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20F271C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A5C3D14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3.8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FA01549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B5D7672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B95E6F4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0C9FC13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&lt; 0.001</w:t>
            </w:r>
          </w:p>
        </w:tc>
      </w:tr>
      <w:tr w:rsidR="00942EA0" w:rsidRPr="002A7418" w14:paraId="1C699610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58D44F33" w14:textId="7A6600DB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3EF37CF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6B3CE9B2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ADE4847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C8793F3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1.5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843A80B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69294E0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306617EA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7B02ADF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0.032</w:t>
            </w:r>
          </w:p>
        </w:tc>
      </w:tr>
      <w:tr w:rsidR="00942EA0" w:rsidRPr="002A7418" w14:paraId="2C141C93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19AEB09E" w14:textId="2FB17A2D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DBA57D7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0C8C705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4187E495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558F2D6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3.5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068B2E5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1BA3A2AE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6FA4BC7C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58.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DDFC1A2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&lt; 0.001</w:t>
            </w:r>
          </w:p>
        </w:tc>
      </w:tr>
      <w:tr w:rsidR="007A3231" w:rsidRPr="007A3231" w14:paraId="6620894D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1A98FA23" w14:textId="5541D23E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Female</w:t>
            </w:r>
            <w:r w:rsidR="00BD5030" w:rsidRPr="007A3231">
              <w:rPr>
                <w:rFonts w:ascii="Times New Roman" w:hAnsi="Times New Roman" w:cs="Times New Roman"/>
              </w:rPr>
              <w:t xml:space="preserve"> </w:t>
            </w:r>
            <w:r w:rsidRPr="007A323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9C0D62C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5E53E6E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6990A41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82B4909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5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F9DCDFC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43F43615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0ACB8EEF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20.3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E372F5B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&lt; 0.001</w:t>
            </w:r>
          </w:p>
        </w:tc>
      </w:tr>
      <w:tr w:rsidR="007A3231" w:rsidRPr="007A3231" w14:paraId="109DEC87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0940479C" w14:textId="74F5F7C5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Female</w:t>
            </w:r>
            <w:r w:rsidR="00BD5030" w:rsidRPr="007A3231">
              <w:rPr>
                <w:rFonts w:ascii="Times New Roman" w:hAnsi="Times New Roman" w:cs="Times New Roman"/>
              </w:rPr>
              <w:t xml:space="preserve"> </w:t>
            </w:r>
            <w:r w:rsidRPr="007A323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207F016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05922941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3454B00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45B2C2A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8BA0466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3479F48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1DB69262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01A6B95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0.705</w:t>
            </w:r>
          </w:p>
        </w:tc>
      </w:tr>
      <w:tr w:rsidR="007A3231" w:rsidRPr="007A3231" w14:paraId="3627798F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1587AFC5" w14:textId="7CEECD3E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Female</w:t>
            </w:r>
            <w:r w:rsidR="00BD5030" w:rsidRPr="007A3231">
              <w:rPr>
                <w:rFonts w:ascii="Times New Roman" w:hAnsi="Times New Roman" w:cs="Times New Roman"/>
              </w:rPr>
              <w:t xml:space="preserve"> </w:t>
            </w:r>
            <w:r w:rsidRPr="007A323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16EC74E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61E0C3D9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6C636EE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D35FF01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3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B84D28F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18E81E7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631A5F78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5CD75A9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0.033</w:t>
            </w:r>
          </w:p>
        </w:tc>
      </w:tr>
      <w:tr w:rsidR="007A3231" w:rsidRPr="007A3231" w14:paraId="5B92C486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236F4063" w14:textId="163E491D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Female</w:t>
            </w:r>
            <w:r w:rsidR="00BD5030" w:rsidRPr="007A3231">
              <w:rPr>
                <w:rFonts w:ascii="Times New Roman" w:hAnsi="Times New Roman" w:cs="Times New Roman"/>
              </w:rPr>
              <w:t xml:space="preserve"> </w:t>
            </w:r>
            <w:r w:rsidRPr="007A323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E05DCD8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41F6443A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FA4455B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C057731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3.3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8BA8969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27366FAA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6E66A399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29F126D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&lt; 0.001</w:t>
            </w:r>
          </w:p>
        </w:tc>
      </w:tr>
      <w:tr w:rsidR="007A3231" w:rsidRPr="007A3231" w14:paraId="29E1EB29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288A3C4C" w14:textId="64E0CE95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Female</w:t>
            </w:r>
            <w:r w:rsidR="00BD5030" w:rsidRPr="007A3231">
              <w:rPr>
                <w:rFonts w:ascii="Times New Roman" w:hAnsi="Times New Roman" w:cs="Times New Roman"/>
              </w:rPr>
              <w:t xml:space="preserve"> </w:t>
            </w:r>
            <w:r w:rsidRPr="007A323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A37ED80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2E9F22B0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A0295F3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03F6737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6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B677DF3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2C57AC5E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3A7C6ADD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2.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21C7C85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&lt; 0.001</w:t>
            </w:r>
          </w:p>
        </w:tc>
      </w:tr>
      <w:tr w:rsidR="00942EA0" w:rsidRPr="002A7418" w14:paraId="7F9CBB5D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5B074C80" w14:textId="12B15F8E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Female</w:t>
            </w:r>
            <w:r w:rsidR="00BD5030" w:rsidRPr="007A3231">
              <w:rPr>
                <w:rFonts w:ascii="Times New Roman" w:hAnsi="Times New Roman" w:cs="Times New Roman"/>
              </w:rPr>
              <w:t xml:space="preserve"> </w:t>
            </w:r>
            <w:r w:rsidRPr="007A323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20EA4B7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46D1CEA1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9F0E1A2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90CFA51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1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1EBAFA4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9BE2BF3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0FA8EF68" w14:textId="77777777" w:rsidR="00942EA0" w:rsidRPr="007A3231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-11.6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EF5326F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7A3231">
              <w:rPr>
                <w:rFonts w:ascii="Times New Roman" w:hAnsi="Times New Roman" w:cs="Times New Roman"/>
              </w:rPr>
              <w:t>&lt; 0.001</w:t>
            </w:r>
          </w:p>
        </w:tc>
      </w:tr>
      <w:tr w:rsidR="00942EA0" w:rsidRPr="002A7418" w14:paraId="02AD9A9A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3ACCE655" w14:textId="05A51FBE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1AD14FB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480AD3AD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2675C4D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324CE89D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3.0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B84A56D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ACB30FF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20237DC8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91.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C9D1EA7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&lt; 0.001</w:t>
            </w:r>
          </w:p>
        </w:tc>
      </w:tr>
      <w:tr w:rsidR="00942EA0" w:rsidRPr="002A7418" w14:paraId="546B51E3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5910C6AF" w14:textId="0EC3408D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3A2FF04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4F1E2C52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39726F8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8BEE87C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3.9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EE9C891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69C0559D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12A15A74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317D5A1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&lt; 0.001</w:t>
            </w:r>
          </w:p>
        </w:tc>
      </w:tr>
      <w:tr w:rsidR="00942EA0" w:rsidRPr="002A7418" w14:paraId="2DFDDEDF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3431477C" w14:textId="7C73864C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190279A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24C2AB0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F0EA9C8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09443A3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1.7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2F37FEE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027FC4C0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7AABB3D1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81E505E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0.031</w:t>
            </w:r>
          </w:p>
        </w:tc>
      </w:tr>
      <w:tr w:rsidR="00942EA0" w:rsidRPr="002A7418" w14:paraId="0E8C6DA7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7F5BD7BE" w14:textId="08FDD11C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942EA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1707FD9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3E569FE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3201E07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22CAEF0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3.7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73FF01A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AEAD0CA" w14:textId="77777777" w:rsidR="00942EA0" w:rsidRPr="00977F36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77F36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7D58A9D3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-57.8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4D77F8B1" w14:textId="77777777" w:rsidR="00942EA0" w:rsidRPr="00942EA0" w:rsidRDefault="00942EA0" w:rsidP="007A3231">
            <w:pPr>
              <w:jc w:val="center"/>
              <w:rPr>
                <w:rFonts w:ascii="Times New Roman" w:hAnsi="Times New Roman" w:cs="Times New Roman"/>
              </w:rPr>
            </w:pPr>
            <w:r w:rsidRPr="00942EA0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76F0EFC0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7CEA73D9" w14:textId="56276198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96B509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35001F0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0B4204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946DC2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E78528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903E6A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05B38E8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470657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195</w:t>
            </w:r>
          </w:p>
        </w:tc>
      </w:tr>
      <w:tr w:rsidR="002A7418" w:rsidRPr="002A7418" w14:paraId="71E42E9B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142A8613" w14:textId="57DBF235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E663AF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2F16BDF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2C44F2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301DA93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9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CF099B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545BDF3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F94DD3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4.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CF804F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5FB3DDB5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59DCE233" w14:textId="72913198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9DE9BF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3C12199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D6D6F6F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0A58AF2C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7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744E72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964978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231650D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A281B8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6382C00A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124D4B4A" w14:textId="7BA77B68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A4E03E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DF8098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F92A01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07146B9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5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5708CDF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9D91B02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58EDE6F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9C2069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13BEA5EF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2A0E37E5" w14:textId="35461A9B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E83141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05A7D17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21C755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8CF392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4.2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0D0EBE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19F7E3F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55F1B17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432965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7B3C4034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13F06DE3" w14:textId="4C84DB6F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Both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9B4497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64728C2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977AA0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EC2C40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7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30E7398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197BD7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254CB05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A15A3D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032</w:t>
            </w:r>
          </w:p>
        </w:tc>
      </w:tr>
      <w:tr w:rsidR="002A7418" w:rsidRPr="002A7418" w14:paraId="7E830FF4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517812CF" w14:textId="65AE6ABA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Fe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6767C3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0A885533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B394BB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01B4CB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.1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25A7453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232D7350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21AD91C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ABDCD8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7DFA60C9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05080845" w14:textId="3898EE64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Fe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031DFA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345E30C2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C815E9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A159D3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1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A3D3E32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A87B74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038E80E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41.9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CF3BF3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02E46AB9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096002BF" w14:textId="7C6FC550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Fe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3561973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91B363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3FC4D0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0123C5FC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.5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546F101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43CA11E3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3A1CFF3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2.8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578B5D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38E4D2B0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0FDEF37B" w14:textId="597334E6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Fe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72F78F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340B74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4C4224C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36468B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E11392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5CA416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6B3B8A6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639224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68</w:t>
            </w:r>
          </w:p>
        </w:tc>
      </w:tr>
      <w:tr w:rsidR="002A7418" w:rsidRPr="002A7418" w14:paraId="26218FE1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3D737C0F" w14:textId="1AC7A03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lastRenderedPageBreak/>
              <w:t>Fe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26B284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33F55462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5B3019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F514E2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1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D302CE0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0C3646C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1945D2A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6.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6AF176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490B6B29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70996CD3" w14:textId="546DF1E9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Fe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8F0BC6F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679C9D0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940021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79CD172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61BD8E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55C211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A6EDBD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9F437BF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489</w:t>
            </w:r>
          </w:p>
        </w:tc>
      </w:tr>
      <w:tr w:rsidR="002A7418" w:rsidRPr="002A7418" w14:paraId="22D3F2F6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561AD664" w14:textId="5646D9ED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E9F93A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2AEFE833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0ABBC6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767870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5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09B3AF3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4D55E07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72912F5C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46D2DF7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04</w:t>
            </w:r>
          </w:p>
        </w:tc>
      </w:tr>
      <w:tr w:rsidR="002A7418" w:rsidRPr="002A7418" w14:paraId="4BE1818A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381C7E37" w14:textId="1D3AA94B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822DC52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2C6B158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3267AF2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6475CA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0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4ABA11C3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F484E4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73F04EA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7.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506AB2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2DFD0D47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25335AB5" w14:textId="5987E94B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E2BA7D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2BD2FE5C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874D0AF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476AB6F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7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79B7D5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13245F6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756CC25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86962B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7151BE27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5FF32DDD" w14:textId="7F0F7402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F3365A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41CFA6D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641350A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E9CA8C9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6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B03ECED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60A52BF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3B959EB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5F5C9F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46B78802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67F8CBA3" w14:textId="1DAC07E3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EA9149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4787BFAB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DD0E2A8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194113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4.3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86517B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94B8BD0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23F9D9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6.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D8D09A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&lt; 0.001</w:t>
            </w:r>
          </w:p>
        </w:tc>
      </w:tr>
      <w:tr w:rsidR="002A7418" w:rsidRPr="002A7418" w14:paraId="703A8687" w14:textId="77777777" w:rsidTr="00384718">
        <w:trPr>
          <w:trHeight w:val="278"/>
        </w:trPr>
        <w:tc>
          <w:tcPr>
            <w:tcW w:w="730" w:type="pct"/>
            <w:shd w:val="clear" w:color="auto" w:fill="auto"/>
            <w:vAlign w:val="center"/>
            <w:hideMark/>
          </w:tcPr>
          <w:p w14:paraId="09E98DBF" w14:textId="7178BEBF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Male</w:t>
            </w:r>
            <w:r w:rsidR="00BD5030">
              <w:rPr>
                <w:rFonts w:ascii="Times New Roman" w:hAnsi="Times New Roman" w:cs="Times New Roman"/>
              </w:rPr>
              <w:t xml:space="preserve"> </w:t>
            </w:r>
            <w:r w:rsidRPr="002A7418">
              <w:rPr>
                <w:rFonts w:ascii="Times New Roman" w:hAnsi="Times New Roman" w:cs="Times New Roman"/>
              </w:rPr>
              <w:t>DA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FEF83C5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029EFCEE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859DA3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A14C906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1.7*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2A70A44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E5AFB01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35C2C94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42271417" w14:textId="77777777" w:rsidR="002A7418" w:rsidRPr="002A7418" w:rsidRDefault="002A7418" w:rsidP="007A3231">
            <w:pPr>
              <w:jc w:val="center"/>
              <w:rPr>
                <w:rFonts w:ascii="Times New Roman" w:hAnsi="Times New Roman" w:cs="Times New Roman"/>
              </w:rPr>
            </w:pPr>
            <w:r w:rsidRPr="002A7418">
              <w:rPr>
                <w:rFonts w:ascii="Times New Roman" w:hAnsi="Times New Roman" w:cs="Times New Roman"/>
              </w:rPr>
              <w:t>0.027</w:t>
            </w:r>
          </w:p>
        </w:tc>
      </w:tr>
    </w:tbl>
    <w:p w14:paraId="1908C5CE" w14:textId="08721D8A" w:rsidR="009E6DE1" w:rsidRDefault="009E6DE1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371"/>
        <w:gridCol w:w="2027"/>
        <w:gridCol w:w="2010"/>
        <w:gridCol w:w="960"/>
        <w:gridCol w:w="1298"/>
        <w:gridCol w:w="1284"/>
        <w:gridCol w:w="1759"/>
        <w:gridCol w:w="1234"/>
      </w:tblGrid>
      <w:tr w:rsidR="00AD35E9" w:rsidRPr="00AD35E9" w14:paraId="5F7D705D" w14:textId="77777777" w:rsidTr="007A3231">
        <w:trPr>
          <w:trHeight w:val="278"/>
        </w:trPr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FD0DE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9C97B7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74EA65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Lower Endpoint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11741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Upper Endpoin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F61A05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AAPC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0D99A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Lower CI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8D419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Upper CI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D6CD2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Test Statistic~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346E6E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5E9">
              <w:rPr>
                <w:rFonts w:ascii="Times New Roman" w:hAnsi="Times New Roman" w:cs="Times New Roman"/>
                <w:b/>
                <w:bCs/>
              </w:rPr>
              <w:t>P-Value~</w:t>
            </w:r>
          </w:p>
        </w:tc>
      </w:tr>
      <w:tr w:rsidR="00AD35E9" w:rsidRPr="00AD35E9" w14:paraId="4EB6DA48" w14:textId="77777777" w:rsidTr="007A3231">
        <w:trPr>
          <w:trHeight w:val="278"/>
        </w:trPr>
        <w:tc>
          <w:tcPr>
            <w:tcW w:w="722" w:type="pct"/>
            <w:tcBorders>
              <w:top w:val="single" w:sz="4" w:space="0" w:color="auto"/>
            </w:tcBorders>
            <w:vAlign w:val="center"/>
            <w:hideMark/>
          </w:tcPr>
          <w:p w14:paraId="6A4C8A1B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Both Mortality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  <w:hideMark/>
          </w:tcPr>
          <w:p w14:paraId="155B2459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ull Range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  <w:hideMark/>
          </w:tcPr>
          <w:p w14:paraId="648E2B71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  <w:hideMark/>
          </w:tcPr>
          <w:p w14:paraId="3D258856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  <w:hideMark/>
          </w:tcPr>
          <w:p w14:paraId="63EC0F80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3.0*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  <w:hideMark/>
          </w:tcPr>
          <w:p w14:paraId="721B8D8B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  <w:hideMark/>
          </w:tcPr>
          <w:p w14:paraId="26120ADA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  <w:hideMark/>
          </w:tcPr>
          <w:p w14:paraId="1D3722B1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30.8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  <w:hideMark/>
          </w:tcPr>
          <w:p w14:paraId="673A9D71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&lt; 0.1</w:t>
            </w:r>
          </w:p>
        </w:tc>
      </w:tr>
      <w:tr w:rsidR="00AD35E9" w:rsidRPr="00AD35E9" w14:paraId="70B1BE30" w14:textId="77777777" w:rsidTr="007A3231">
        <w:trPr>
          <w:trHeight w:val="278"/>
        </w:trPr>
        <w:tc>
          <w:tcPr>
            <w:tcW w:w="722" w:type="pct"/>
            <w:vAlign w:val="center"/>
            <w:hideMark/>
          </w:tcPr>
          <w:p w14:paraId="57E0DB04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emale Mortality</w:t>
            </w:r>
          </w:p>
        </w:tc>
        <w:tc>
          <w:tcPr>
            <w:tcW w:w="491" w:type="pct"/>
            <w:vAlign w:val="center"/>
            <w:hideMark/>
          </w:tcPr>
          <w:p w14:paraId="683F00A4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ull Range</w:t>
            </w:r>
          </w:p>
        </w:tc>
        <w:tc>
          <w:tcPr>
            <w:tcW w:w="726" w:type="pct"/>
            <w:vAlign w:val="center"/>
            <w:hideMark/>
          </w:tcPr>
          <w:p w14:paraId="54088BC3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0" w:type="pct"/>
            <w:vAlign w:val="center"/>
            <w:hideMark/>
          </w:tcPr>
          <w:p w14:paraId="66E69F2A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44" w:type="pct"/>
            <w:vAlign w:val="center"/>
            <w:hideMark/>
          </w:tcPr>
          <w:p w14:paraId="3874FA9B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.5*</w:t>
            </w:r>
          </w:p>
        </w:tc>
        <w:tc>
          <w:tcPr>
            <w:tcW w:w="465" w:type="pct"/>
            <w:vAlign w:val="center"/>
            <w:hideMark/>
          </w:tcPr>
          <w:p w14:paraId="7ABED8CF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460" w:type="pct"/>
            <w:vAlign w:val="center"/>
            <w:hideMark/>
          </w:tcPr>
          <w:p w14:paraId="06906880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630" w:type="pct"/>
            <w:vAlign w:val="center"/>
            <w:hideMark/>
          </w:tcPr>
          <w:p w14:paraId="6D05AE2B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5.8</w:t>
            </w:r>
          </w:p>
        </w:tc>
        <w:tc>
          <w:tcPr>
            <w:tcW w:w="442" w:type="pct"/>
            <w:vAlign w:val="center"/>
            <w:hideMark/>
          </w:tcPr>
          <w:p w14:paraId="0DF7A641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&lt; 0.1</w:t>
            </w:r>
          </w:p>
        </w:tc>
      </w:tr>
      <w:tr w:rsidR="00AD35E9" w:rsidRPr="00AD35E9" w14:paraId="1867C927" w14:textId="77777777" w:rsidTr="007A3231">
        <w:trPr>
          <w:trHeight w:val="278"/>
        </w:trPr>
        <w:tc>
          <w:tcPr>
            <w:tcW w:w="722" w:type="pct"/>
            <w:vAlign w:val="center"/>
            <w:hideMark/>
          </w:tcPr>
          <w:p w14:paraId="6DDA2894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Male Mortality</w:t>
            </w:r>
          </w:p>
        </w:tc>
        <w:tc>
          <w:tcPr>
            <w:tcW w:w="491" w:type="pct"/>
            <w:vAlign w:val="center"/>
            <w:hideMark/>
          </w:tcPr>
          <w:p w14:paraId="65539A64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ull Range</w:t>
            </w:r>
          </w:p>
        </w:tc>
        <w:tc>
          <w:tcPr>
            <w:tcW w:w="726" w:type="pct"/>
            <w:vAlign w:val="center"/>
            <w:hideMark/>
          </w:tcPr>
          <w:p w14:paraId="5356EC6E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0" w:type="pct"/>
            <w:vAlign w:val="center"/>
            <w:hideMark/>
          </w:tcPr>
          <w:p w14:paraId="48B92CB3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44" w:type="pct"/>
            <w:vAlign w:val="center"/>
            <w:hideMark/>
          </w:tcPr>
          <w:p w14:paraId="02F4A8B8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3.2*</w:t>
            </w:r>
          </w:p>
        </w:tc>
        <w:tc>
          <w:tcPr>
            <w:tcW w:w="465" w:type="pct"/>
            <w:vAlign w:val="center"/>
            <w:hideMark/>
          </w:tcPr>
          <w:p w14:paraId="7EF95E93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460" w:type="pct"/>
            <w:vAlign w:val="center"/>
            <w:hideMark/>
          </w:tcPr>
          <w:p w14:paraId="3FAE3566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630" w:type="pct"/>
            <w:vAlign w:val="center"/>
            <w:hideMark/>
          </w:tcPr>
          <w:p w14:paraId="19436E89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442" w:type="pct"/>
            <w:vAlign w:val="center"/>
            <w:hideMark/>
          </w:tcPr>
          <w:p w14:paraId="4AF44780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&lt; 0.1</w:t>
            </w:r>
          </w:p>
        </w:tc>
      </w:tr>
      <w:tr w:rsidR="00AD35E9" w:rsidRPr="00AD35E9" w14:paraId="15342913" w14:textId="77777777" w:rsidTr="007A3231">
        <w:trPr>
          <w:trHeight w:val="278"/>
        </w:trPr>
        <w:tc>
          <w:tcPr>
            <w:tcW w:w="722" w:type="pct"/>
            <w:vAlign w:val="center"/>
            <w:hideMark/>
          </w:tcPr>
          <w:p w14:paraId="609C93DD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Both DALY</w:t>
            </w:r>
          </w:p>
        </w:tc>
        <w:tc>
          <w:tcPr>
            <w:tcW w:w="491" w:type="pct"/>
            <w:vAlign w:val="center"/>
            <w:hideMark/>
          </w:tcPr>
          <w:p w14:paraId="71E1760D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ull Range</w:t>
            </w:r>
          </w:p>
        </w:tc>
        <w:tc>
          <w:tcPr>
            <w:tcW w:w="726" w:type="pct"/>
            <w:vAlign w:val="center"/>
            <w:hideMark/>
          </w:tcPr>
          <w:p w14:paraId="717AB8B8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0" w:type="pct"/>
            <w:vAlign w:val="center"/>
            <w:hideMark/>
          </w:tcPr>
          <w:p w14:paraId="0C0D6F8C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44" w:type="pct"/>
            <w:vAlign w:val="center"/>
            <w:hideMark/>
          </w:tcPr>
          <w:p w14:paraId="7A7CF558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2.0*</w:t>
            </w:r>
          </w:p>
        </w:tc>
        <w:tc>
          <w:tcPr>
            <w:tcW w:w="465" w:type="pct"/>
            <w:vAlign w:val="center"/>
            <w:hideMark/>
          </w:tcPr>
          <w:p w14:paraId="26DD269C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460" w:type="pct"/>
            <w:vAlign w:val="center"/>
            <w:hideMark/>
          </w:tcPr>
          <w:p w14:paraId="0D1EE90B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630" w:type="pct"/>
            <w:vAlign w:val="center"/>
            <w:hideMark/>
          </w:tcPr>
          <w:p w14:paraId="75DF1193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7.1</w:t>
            </w:r>
          </w:p>
        </w:tc>
        <w:tc>
          <w:tcPr>
            <w:tcW w:w="442" w:type="pct"/>
            <w:vAlign w:val="center"/>
            <w:hideMark/>
          </w:tcPr>
          <w:p w14:paraId="09B238A8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&lt; 0.1</w:t>
            </w:r>
          </w:p>
        </w:tc>
      </w:tr>
      <w:tr w:rsidR="00AD35E9" w:rsidRPr="00AD35E9" w14:paraId="3B892A35" w14:textId="77777777" w:rsidTr="007A3231">
        <w:trPr>
          <w:trHeight w:val="278"/>
        </w:trPr>
        <w:tc>
          <w:tcPr>
            <w:tcW w:w="722" w:type="pct"/>
            <w:vAlign w:val="center"/>
            <w:hideMark/>
          </w:tcPr>
          <w:p w14:paraId="0D187F8B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emale DALY</w:t>
            </w:r>
          </w:p>
        </w:tc>
        <w:tc>
          <w:tcPr>
            <w:tcW w:w="491" w:type="pct"/>
            <w:vAlign w:val="center"/>
            <w:hideMark/>
          </w:tcPr>
          <w:p w14:paraId="7FE1AF77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ull Range</w:t>
            </w:r>
          </w:p>
        </w:tc>
        <w:tc>
          <w:tcPr>
            <w:tcW w:w="726" w:type="pct"/>
            <w:vAlign w:val="center"/>
            <w:hideMark/>
          </w:tcPr>
          <w:p w14:paraId="10155C5F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0" w:type="pct"/>
            <w:vAlign w:val="center"/>
            <w:hideMark/>
          </w:tcPr>
          <w:p w14:paraId="1E8570F8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44" w:type="pct"/>
            <w:vAlign w:val="center"/>
            <w:hideMark/>
          </w:tcPr>
          <w:p w14:paraId="004BA660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.0*</w:t>
            </w:r>
          </w:p>
        </w:tc>
        <w:tc>
          <w:tcPr>
            <w:tcW w:w="465" w:type="pct"/>
            <w:vAlign w:val="center"/>
            <w:hideMark/>
          </w:tcPr>
          <w:p w14:paraId="713A60E7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60" w:type="pct"/>
            <w:vAlign w:val="center"/>
            <w:hideMark/>
          </w:tcPr>
          <w:p w14:paraId="67A46851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630" w:type="pct"/>
            <w:vAlign w:val="center"/>
            <w:hideMark/>
          </w:tcPr>
          <w:p w14:paraId="2942D0F5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442" w:type="pct"/>
            <w:vAlign w:val="center"/>
            <w:hideMark/>
          </w:tcPr>
          <w:p w14:paraId="0356FF34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&lt; 0.1</w:t>
            </w:r>
          </w:p>
        </w:tc>
      </w:tr>
      <w:tr w:rsidR="00AD35E9" w:rsidRPr="00AD35E9" w14:paraId="06093B1F" w14:textId="77777777" w:rsidTr="007A3231">
        <w:trPr>
          <w:trHeight w:val="278"/>
        </w:trPr>
        <w:tc>
          <w:tcPr>
            <w:tcW w:w="722" w:type="pct"/>
            <w:vAlign w:val="center"/>
            <w:hideMark/>
          </w:tcPr>
          <w:p w14:paraId="18251590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Male DALY</w:t>
            </w:r>
          </w:p>
        </w:tc>
        <w:tc>
          <w:tcPr>
            <w:tcW w:w="491" w:type="pct"/>
            <w:vAlign w:val="center"/>
            <w:hideMark/>
          </w:tcPr>
          <w:p w14:paraId="61B8F4C6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Full Range</w:t>
            </w:r>
          </w:p>
        </w:tc>
        <w:tc>
          <w:tcPr>
            <w:tcW w:w="726" w:type="pct"/>
            <w:vAlign w:val="center"/>
            <w:hideMark/>
          </w:tcPr>
          <w:p w14:paraId="0F934A5E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720" w:type="pct"/>
            <w:vAlign w:val="center"/>
            <w:hideMark/>
          </w:tcPr>
          <w:p w14:paraId="2098A3FC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44" w:type="pct"/>
            <w:vAlign w:val="center"/>
            <w:hideMark/>
          </w:tcPr>
          <w:p w14:paraId="1AD7B7FE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2.1*</w:t>
            </w:r>
          </w:p>
        </w:tc>
        <w:tc>
          <w:tcPr>
            <w:tcW w:w="465" w:type="pct"/>
            <w:vAlign w:val="center"/>
            <w:hideMark/>
          </w:tcPr>
          <w:p w14:paraId="60BA3CA6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460" w:type="pct"/>
            <w:vAlign w:val="center"/>
            <w:hideMark/>
          </w:tcPr>
          <w:p w14:paraId="63B5A10B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630" w:type="pct"/>
            <w:vAlign w:val="center"/>
            <w:hideMark/>
          </w:tcPr>
          <w:p w14:paraId="49EFFCAF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-18.2</w:t>
            </w:r>
          </w:p>
        </w:tc>
        <w:tc>
          <w:tcPr>
            <w:tcW w:w="442" w:type="pct"/>
            <w:vAlign w:val="center"/>
            <w:hideMark/>
          </w:tcPr>
          <w:p w14:paraId="16BDAFAD" w14:textId="77777777" w:rsidR="00AD35E9" w:rsidRPr="00AD35E9" w:rsidRDefault="00AD35E9" w:rsidP="007A3231">
            <w:pPr>
              <w:jc w:val="center"/>
              <w:rPr>
                <w:rFonts w:ascii="Times New Roman" w:hAnsi="Times New Roman" w:cs="Times New Roman"/>
              </w:rPr>
            </w:pPr>
            <w:r w:rsidRPr="00AD35E9">
              <w:rPr>
                <w:rFonts w:ascii="Times New Roman" w:hAnsi="Times New Roman" w:cs="Times New Roman"/>
              </w:rPr>
              <w:t>&lt; 0.1</w:t>
            </w:r>
          </w:p>
        </w:tc>
      </w:tr>
    </w:tbl>
    <w:p w14:paraId="1CE3E55E" w14:textId="6DE2FD65" w:rsidR="00942EA0" w:rsidRPr="00AD35E9" w:rsidRDefault="00942EA0">
      <w:pPr>
        <w:rPr>
          <w:rFonts w:ascii="Times New Roman" w:hAnsi="Times New Roman" w:cs="Times New Roman"/>
          <w:b/>
          <w:bCs/>
        </w:rPr>
      </w:pPr>
    </w:p>
    <w:p w14:paraId="381FF903" w14:textId="3DA0C287" w:rsidR="00942EA0" w:rsidRDefault="00942EA0">
      <w:pPr>
        <w:rPr>
          <w:rFonts w:ascii="Times New Roman" w:hAnsi="Times New Roman" w:cs="Times New Roman"/>
        </w:rPr>
      </w:pPr>
    </w:p>
    <w:p w14:paraId="30FED5DE" w14:textId="77777777" w:rsidR="00942EA0" w:rsidRDefault="00942EA0">
      <w:pPr>
        <w:rPr>
          <w:rFonts w:ascii="Times New Roman" w:hAnsi="Times New Roman" w:cs="Times New Roman"/>
        </w:rPr>
        <w:sectPr w:rsidR="00942EA0" w:rsidSect="00942EA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49C876" w14:textId="3EF9632F" w:rsidR="008D6D91" w:rsidRPr="00526194" w:rsidRDefault="008D6D91" w:rsidP="00526194">
      <w:pPr>
        <w:pStyle w:val="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r w:rsidRPr="007B5DE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="00526194">
        <w:rPr>
          <w:rFonts w:ascii="Times New Roman" w:hAnsi="Times New Roman" w:cs="Times New Roman"/>
          <w:sz w:val="24"/>
          <w:szCs w:val="24"/>
        </w:rPr>
        <w:t xml:space="preserve"> Global trend of age-standardized mortality and DALY of silicosis by sex, 1990-2019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920"/>
        <w:gridCol w:w="1184"/>
        <w:gridCol w:w="1101"/>
        <w:gridCol w:w="1101"/>
        <w:gridCol w:w="1101"/>
        <w:gridCol w:w="1101"/>
        <w:gridCol w:w="1098"/>
      </w:tblGrid>
      <w:tr w:rsidR="00B01AD7" w:rsidRPr="00B01AD7" w14:paraId="3AA322D2" w14:textId="77777777" w:rsidTr="00C44C74">
        <w:trPr>
          <w:trHeight w:val="278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4FF79" w14:textId="69C3FDE7" w:rsidR="00B01AD7" w:rsidRPr="00B01AD7" w:rsidRDefault="00526194" w:rsidP="005261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9CC20" w14:textId="6E3B7C8F" w:rsidR="00B01AD7" w:rsidRPr="00B01AD7" w:rsidRDefault="00526194" w:rsidP="00526194">
            <w:pPr>
              <w:tabs>
                <w:tab w:val="left" w:pos="74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8DB8B" w14:textId="2E14546F" w:rsidR="00B01AD7" w:rsidRPr="00B01AD7" w:rsidRDefault="00526194" w:rsidP="005261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B16E5" w14:textId="77777777" w:rsidR="00B01AD7" w:rsidRPr="00B01AD7" w:rsidRDefault="00B01AD7" w:rsidP="005261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AD7">
              <w:rPr>
                <w:rFonts w:ascii="Times New Roman" w:hAnsi="Times New Roman" w:cs="Times New Roman" w:hint="eastAsia"/>
                <w:b/>
                <w:bCs/>
              </w:rPr>
              <w:t>upper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7A4042" w14:textId="77777777" w:rsidR="00B01AD7" w:rsidRPr="00B01AD7" w:rsidRDefault="00B01AD7" w:rsidP="005261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AD7">
              <w:rPr>
                <w:rFonts w:ascii="Times New Roman" w:hAnsi="Times New Roman" w:cs="Times New Roman" w:hint="eastAsia"/>
                <w:b/>
                <w:bCs/>
              </w:rPr>
              <w:t>lower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00190" w14:textId="607BD023" w:rsidR="00B01AD7" w:rsidRPr="00B01AD7" w:rsidRDefault="00526194" w:rsidP="005261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LY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8C621" w14:textId="77777777" w:rsidR="00B01AD7" w:rsidRPr="00B01AD7" w:rsidRDefault="00B01AD7" w:rsidP="005261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AD7">
              <w:rPr>
                <w:rFonts w:ascii="Times New Roman" w:hAnsi="Times New Roman" w:cs="Times New Roman" w:hint="eastAsia"/>
                <w:b/>
                <w:bCs/>
              </w:rPr>
              <w:t>upper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5D180" w14:textId="77777777" w:rsidR="00B01AD7" w:rsidRPr="00B01AD7" w:rsidRDefault="00B01AD7" w:rsidP="005261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AD7">
              <w:rPr>
                <w:rFonts w:ascii="Times New Roman" w:hAnsi="Times New Roman" w:cs="Times New Roman" w:hint="eastAsia"/>
                <w:b/>
                <w:bCs/>
              </w:rPr>
              <w:t>lower</w:t>
            </w:r>
          </w:p>
        </w:tc>
      </w:tr>
      <w:tr w:rsidR="00C44C74" w:rsidRPr="00B01AD7" w14:paraId="333F4846" w14:textId="77777777" w:rsidTr="00C44C74">
        <w:trPr>
          <w:trHeight w:val="278"/>
        </w:trPr>
        <w:tc>
          <w:tcPr>
            <w:tcW w:w="4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7BADE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0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CC3C8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</w:tcPr>
          <w:p w14:paraId="443BFD29" w14:textId="1ED439A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775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</w:tcPr>
          <w:p w14:paraId="4C6BE51C" w14:textId="4EB3C17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0652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</w:tcPr>
          <w:p w14:paraId="62414D7E" w14:textId="61119BE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368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</w:tcPr>
          <w:p w14:paraId="7E46D14E" w14:textId="0B9237B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8.809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</w:tcPr>
          <w:p w14:paraId="7DD8AB2C" w14:textId="5109194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5.2183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</w:tcPr>
          <w:p w14:paraId="7C2BB157" w14:textId="651CD5B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3066</w:t>
            </w:r>
          </w:p>
        </w:tc>
      </w:tr>
      <w:tr w:rsidR="00C44C74" w:rsidRPr="00B01AD7" w14:paraId="62C9A867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DC46E0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1</w:t>
            </w:r>
          </w:p>
        </w:tc>
        <w:tc>
          <w:tcPr>
            <w:tcW w:w="553" w:type="pct"/>
            <w:noWrap/>
            <w:vAlign w:val="center"/>
            <w:hideMark/>
          </w:tcPr>
          <w:p w14:paraId="13BE297C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014A4834" w14:textId="07B2BD0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54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19C09150" w14:textId="16A1E09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0306</w:t>
            </w:r>
          </w:p>
        </w:tc>
        <w:tc>
          <w:tcPr>
            <w:tcW w:w="663" w:type="pct"/>
            <w:noWrap/>
          </w:tcPr>
          <w:p w14:paraId="0B937A2A" w14:textId="5B32931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358</w:t>
            </w:r>
          </w:p>
        </w:tc>
        <w:tc>
          <w:tcPr>
            <w:tcW w:w="663" w:type="pct"/>
            <w:noWrap/>
          </w:tcPr>
          <w:p w14:paraId="33C262E8" w14:textId="3E41D21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8.8072</w:t>
            </w:r>
          </w:p>
        </w:tc>
        <w:tc>
          <w:tcPr>
            <w:tcW w:w="663" w:type="pct"/>
            <w:noWrap/>
          </w:tcPr>
          <w:p w14:paraId="43591E9B" w14:textId="7E24A18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4.9277</w:t>
            </w:r>
          </w:p>
        </w:tc>
        <w:tc>
          <w:tcPr>
            <w:tcW w:w="663" w:type="pct"/>
            <w:noWrap/>
          </w:tcPr>
          <w:p w14:paraId="4CF80AF8" w14:textId="07C7805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796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44C74" w:rsidRPr="00B01AD7" w14:paraId="4E846147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D4E6F3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2</w:t>
            </w:r>
          </w:p>
        </w:tc>
        <w:tc>
          <w:tcPr>
            <w:tcW w:w="553" w:type="pct"/>
            <w:noWrap/>
            <w:vAlign w:val="center"/>
            <w:hideMark/>
          </w:tcPr>
          <w:p w14:paraId="750DEEE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3293881C" w14:textId="3A7BDF3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287</w:t>
            </w:r>
          </w:p>
        </w:tc>
        <w:tc>
          <w:tcPr>
            <w:tcW w:w="663" w:type="pct"/>
            <w:noWrap/>
          </w:tcPr>
          <w:p w14:paraId="60D972CF" w14:textId="3D2E346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9978</w:t>
            </w:r>
          </w:p>
        </w:tc>
        <w:tc>
          <w:tcPr>
            <w:tcW w:w="663" w:type="pct"/>
            <w:noWrap/>
          </w:tcPr>
          <w:p w14:paraId="11166AD6" w14:textId="309DA9A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298</w:t>
            </w:r>
          </w:p>
        </w:tc>
        <w:tc>
          <w:tcPr>
            <w:tcW w:w="663" w:type="pct"/>
            <w:noWrap/>
          </w:tcPr>
          <w:p w14:paraId="240D3BFB" w14:textId="2B81B7F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8.7151</w:t>
            </w:r>
          </w:p>
        </w:tc>
        <w:tc>
          <w:tcPr>
            <w:tcW w:w="663" w:type="pct"/>
            <w:noWrap/>
          </w:tcPr>
          <w:p w14:paraId="2AC2D46B" w14:textId="2A7B723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4.7977</w:t>
            </w:r>
          </w:p>
        </w:tc>
        <w:tc>
          <w:tcPr>
            <w:tcW w:w="663" w:type="pct"/>
            <w:noWrap/>
          </w:tcPr>
          <w:p w14:paraId="0F5BC43F" w14:textId="5CD8BE7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6935</w:t>
            </w:r>
          </w:p>
        </w:tc>
      </w:tr>
      <w:tr w:rsidR="00C44C74" w:rsidRPr="00B01AD7" w14:paraId="3799EBA7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794CA1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3</w:t>
            </w:r>
          </w:p>
        </w:tc>
        <w:tc>
          <w:tcPr>
            <w:tcW w:w="553" w:type="pct"/>
            <w:noWrap/>
            <w:vAlign w:val="center"/>
            <w:hideMark/>
          </w:tcPr>
          <w:p w14:paraId="3218CFE2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7CEBE58B" w14:textId="0210581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078</w:t>
            </w:r>
          </w:p>
        </w:tc>
        <w:tc>
          <w:tcPr>
            <w:tcW w:w="663" w:type="pct"/>
            <w:noWrap/>
          </w:tcPr>
          <w:p w14:paraId="00D1FA8A" w14:textId="48112BC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9663</w:t>
            </w:r>
          </w:p>
        </w:tc>
        <w:tc>
          <w:tcPr>
            <w:tcW w:w="663" w:type="pct"/>
            <w:noWrap/>
          </w:tcPr>
          <w:p w14:paraId="1285291F" w14:textId="55CA141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206</w:t>
            </w:r>
          </w:p>
        </w:tc>
        <w:tc>
          <w:tcPr>
            <w:tcW w:w="663" w:type="pct"/>
            <w:noWrap/>
          </w:tcPr>
          <w:p w14:paraId="19874B74" w14:textId="6C6B25A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8.57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663" w:type="pct"/>
            <w:noWrap/>
          </w:tcPr>
          <w:p w14:paraId="7666612A" w14:textId="56DA7BA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4.3995</w:t>
            </w:r>
          </w:p>
        </w:tc>
        <w:tc>
          <w:tcPr>
            <w:tcW w:w="663" w:type="pct"/>
            <w:noWrap/>
          </w:tcPr>
          <w:p w14:paraId="50AA7D68" w14:textId="16C57F8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3.0103</w:t>
            </w:r>
          </w:p>
        </w:tc>
      </w:tr>
      <w:tr w:rsidR="00C44C74" w:rsidRPr="00B01AD7" w14:paraId="6E0B22CE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26F23C9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4</w:t>
            </w:r>
          </w:p>
        </w:tc>
        <w:tc>
          <w:tcPr>
            <w:tcW w:w="553" w:type="pct"/>
            <w:noWrap/>
            <w:vAlign w:val="center"/>
            <w:hideMark/>
          </w:tcPr>
          <w:p w14:paraId="360B14F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622F4235" w14:textId="31B9D55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836</w:t>
            </w:r>
          </w:p>
        </w:tc>
        <w:tc>
          <w:tcPr>
            <w:tcW w:w="663" w:type="pct"/>
            <w:noWrap/>
          </w:tcPr>
          <w:p w14:paraId="4A0BD13B" w14:textId="413AB4D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9281</w:t>
            </w:r>
          </w:p>
        </w:tc>
        <w:tc>
          <w:tcPr>
            <w:tcW w:w="663" w:type="pct"/>
            <w:noWrap/>
          </w:tcPr>
          <w:p w14:paraId="4266A671" w14:textId="7DC4BF7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06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770C0701" w14:textId="00BEE86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8.2878</w:t>
            </w:r>
          </w:p>
        </w:tc>
        <w:tc>
          <w:tcPr>
            <w:tcW w:w="663" w:type="pct"/>
            <w:noWrap/>
          </w:tcPr>
          <w:p w14:paraId="237595EB" w14:textId="36E591F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4.3522</w:t>
            </w:r>
          </w:p>
        </w:tc>
        <w:tc>
          <w:tcPr>
            <w:tcW w:w="663" w:type="pct"/>
            <w:noWrap/>
          </w:tcPr>
          <w:p w14:paraId="71052937" w14:textId="6D3AE74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676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44C74" w:rsidRPr="00B01AD7" w14:paraId="2B48D479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3C43348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5</w:t>
            </w:r>
          </w:p>
        </w:tc>
        <w:tc>
          <w:tcPr>
            <w:tcW w:w="553" w:type="pct"/>
            <w:noWrap/>
            <w:vAlign w:val="center"/>
            <w:hideMark/>
          </w:tcPr>
          <w:p w14:paraId="79438E2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2FB0C628" w14:textId="393D1DA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657</w:t>
            </w:r>
          </w:p>
        </w:tc>
        <w:tc>
          <w:tcPr>
            <w:tcW w:w="663" w:type="pct"/>
            <w:noWrap/>
          </w:tcPr>
          <w:p w14:paraId="2BAEC6AC" w14:textId="78A80B4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9064</w:t>
            </w:r>
          </w:p>
        </w:tc>
        <w:tc>
          <w:tcPr>
            <w:tcW w:w="663" w:type="pct"/>
            <w:noWrap/>
          </w:tcPr>
          <w:p w14:paraId="6B087BAA" w14:textId="61C57AA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068</w:t>
            </w:r>
          </w:p>
        </w:tc>
        <w:tc>
          <w:tcPr>
            <w:tcW w:w="663" w:type="pct"/>
            <w:noWrap/>
          </w:tcPr>
          <w:p w14:paraId="3F7D1807" w14:textId="700067F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7.9579</w:t>
            </w:r>
          </w:p>
        </w:tc>
        <w:tc>
          <w:tcPr>
            <w:tcW w:w="663" w:type="pct"/>
            <w:noWrap/>
          </w:tcPr>
          <w:p w14:paraId="3D0F9458" w14:textId="5AA120C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3.8161</w:t>
            </w:r>
          </w:p>
        </w:tc>
        <w:tc>
          <w:tcPr>
            <w:tcW w:w="663" w:type="pct"/>
            <w:noWrap/>
          </w:tcPr>
          <w:p w14:paraId="19BAB89B" w14:textId="72737F6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6103</w:t>
            </w:r>
          </w:p>
        </w:tc>
      </w:tr>
      <w:tr w:rsidR="00C44C74" w:rsidRPr="00B01AD7" w14:paraId="0AFDF403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240BE85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6</w:t>
            </w:r>
          </w:p>
        </w:tc>
        <w:tc>
          <w:tcPr>
            <w:tcW w:w="553" w:type="pct"/>
            <w:noWrap/>
            <w:vAlign w:val="center"/>
            <w:hideMark/>
          </w:tcPr>
          <w:p w14:paraId="77DD4F42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00368846" w14:textId="53EAAD9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388</w:t>
            </w:r>
          </w:p>
        </w:tc>
        <w:tc>
          <w:tcPr>
            <w:tcW w:w="663" w:type="pct"/>
            <w:noWrap/>
          </w:tcPr>
          <w:p w14:paraId="47168B1E" w14:textId="6D115AE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603</w:t>
            </w:r>
          </w:p>
        </w:tc>
        <w:tc>
          <w:tcPr>
            <w:tcW w:w="663" w:type="pct"/>
            <w:noWrap/>
          </w:tcPr>
          <w:p w14:paraId="46E3E5C0" w14:textId="4DDA52B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892</w:t>
            </w:r>
          </w:p>
        </w:tc>
        <w:tc>
          <w:tcPr>
            <w:tcW w:w="663" w:type="pct"/>
            <w:noWrap/>
          </w:tcPr>
          <w:p w14:paraId="2FF1D589" w14:textId="4BA368C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7.3028</w:t>
            </w:r>
          </w:p>
        </w:tc>
        <w:tc>
          <w:tcPr>
            <w:tcW w:w="663" w:type="pct"/>
            <w:noWrap/>
          </w:tcPr>
          <w:p w14:paraId="6B99B9FD" w14:textId="56F78CA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2.6682</w:t>
            </w:r>
          </w:p>
        </w:tc>
        <w:tc>
          <w:tcPr>
            <w:tcW w:w="663" w:type="pct"/>
            <w:noWrap/>
          </w:tcPr>
          <w:p w14:paraId="03811B38" w14:textId="71DB03B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1793</w:t>
            </w:r>
          </w:p>
        </w:tc>
      </w:tr>
      <w:tr w:rsidR="00C44C74" w:rsidRPr="00B01AD7" w14:paraId="2D1096A6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B86C13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7</w:t>
            </w:r>
          </w:p>
        </w:tc>
        <w:tc>
          <w:tcPr>
            <w:tcW w:w="553" w:type="pct"/>
            <w:noWrap/>
            <w:vAlign w:val="center"/>
            <w:hideMark/>
          </w:tcPr>
          <w:p w14:paraId="0BAE9E8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4503F163" w14:textId="7A2B17D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122</w:t>
            </w:r>
          </w:p>
        </w:tc>
        <w:tc>
          <w:tcPr>
            <w:tcW w:w="663" w:type="pct"/>
            <w:noWrap/>
          </w:tcPr>
          <w:p w14:paraId="43504F16" w14:textId="623D829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244</w:t>
            </w:r>
          </w:p>
        </w:tc>
        <w:tc>
          <w:tcPr>
            <w:tcW w:w="663" w:type="pct"/>
            <w:noWrap/>
          </w:tcPr>
          <w:p w14:paraId="7AF6DCF3" w14:textId="6CC6E63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746</w:t>
            </w:r>
          </w:p>
        </w:tc>
        <w:tc>
          <w:tcPr>
            <w:tcW w:w="663" w:type="pct"/>
            <w:noWrap/>
          </w:tcPr>
          <w:p w14:paraId="6B874DEF" w14:textId="2579C6C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6.6037</w:t>
            </w:r>
          </w:p>
        </w:tc>
        <w:tc>
          <w:tcPr>
            <w:tcW w:w="663" w:type="pct"/>
            <w:noWrap/>
          </w:tcPr>
          <w:p w14:paraId="40C5CD2C" w14:textId="4BCADC1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2.0219</w:t>
            </w:r>
          </w:p>
        </w:tc>
        <w:tc>
          <w:tcPr>
            <w:tcW w:w="663" w:type="pct"/>
            <w:noWrap/>
          </w:tcPr>
          <w:p w14:paraId="7F5CFADB" w14:textId="67BD88E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1.406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44C74" w:rsidRPr="00B01AD7" w14:paraId="4A06ABE0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070382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8</w:t>
            </w:r>
          </w:p>
        </w:tc>
        <w:tc>
          <w:tcPr>
            <w:tcW w:w="553" w:type="pct"/>
            <w:noWrap/>
            <w:vAlign w:val="center"/>
            <w:hideMark/>
          </w:tcPr>
          <w:p w14:paraId="1C26B51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13FEF314" w14:textId="6950B0D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923</w:t>
            </w:r>
          </w:p>
        </w:tc>
        <w:tc>
          <w:tcPr>
            <w:tcW w:w="663" w:type="pct"/>
            <w:noWrap/>
          </w:tcPr>
          <w:p w14:paraId="36BFFC11" w14:textId="6C06D46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92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7E35DBAF" w14:textId="487B52A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671</w:t>
            </w:r>
          </w:p>
        </w:tc>
        <w:tc>
          <w:tcPr>
            <w:tcW w:w="663" w:type="pct"/>
            <w:noWrap/>
          </w:tcPr>
          <w:p w14:paraId="7339BBA9" w14:textId="3E1FD3B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5.9808</w:t>
            </w:r>
          </w:p>
        </w:tc>
        <w:tc>
          <w:tcPr>
            <w:tcW w:w="663" w:type="pct"/>
            <w:noWrap/>
          </w:tcPr>
          <w:p w14:paraId="08E1429A" w14:textId="660B2DD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1.2454</w:t>
            </w:r>
          </w:p>
        </w:tc>
        <w:tc>
          <w:tcPr>
            <w:tcW w:w="663" w:type="pct"/>
            <w:noWrap/>
          </w:tcPr>
          <w:p w14:paraId="44C4B954" w14:textId="55EB4B3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1.1908</w:t>
            </w:r>
          </w:p>
        </w:tc>
      </w:tr>
      <w:tr w:rsidR="00C44C74" w:rsidRPr="00B01AD7" w14:paraId="1FCCDA61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CFC7A7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9</w:t>
            </w:r>
          </w:p>
        </w:tc>
        <w:tc>
          <w:tcPr>
            <w:tcW w:w="553" w:type="pct"/>
            <w:noWrap/>
            <w:vAlign w:val="center"/>
            <w:hideMark/>
          </w:tcPr>
          <w:p w14:paraId="7CF38CC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266DD005" w14:textId="3EB0F48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709</w:t>
            </w:r>
          </w:p>
        </w:tc>
        <w:tc>
          <w:tcPr>
            <w:tcW w:w="663" w:type="pct"/>
            <w:noWrap/>
          </w:tcPr>
          <w:p w14:paraId="5DD21C2B" w14:textId="25A131A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649</w:t>
            </w:r>
          </w:p>
        </w:tc>
        <w:tc>
          <w:tcPr>
            <w:tcW w:w="663" w:type="pct"/>
            <w:noWrap/>
          </w:tcPr>
          <w:p w14:paraId="608F7AFB" w14:textId="33FA113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504</w:t>
            </w:r>
          </w:p>
        </w:tc>
        <w:tc>
          <w:tcPr>
            <w:tcW w:w="663" w:type="pct"/>
            <w:noWrap/>
          </w:tcPr>
          <w:p w14:paraId="7B6DD575" w14:textId="1B72F3A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5.3852</w:t>
            </w:r>
          </w:p>
        </w:tc>
        <w:tc>
          <w:tcPr>
            <w:tcW w:w="663" w:type="pct"/>
            <w:noWrap/>
          </w:tcPr>
          <w:p w14:paraId="3FA2E762" w14:textId="23FAEA0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0.5377</w:t>
            </w:r>
          </w:p>
        </w:tc>
        <w:tc>
          <w:tcPr>
            <w:tcW w:w="663" w:type="pct"/>
            <w:noWrap/>
          </w:tcPr>
          <w:p w14:paraId="67937A6F" w14:textId="6BF0A82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0.5196</w:t>
            </w:r>
          </w:p>
        </w:tc>
      </w:tr>
      <w:tr w:rsidR="00C44C74" w:rsidRPr="00B01AD7" w14:paraId="204957EB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0E27DD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0</w:t>
            </w:r>
          </w:p>
        </w:tc>
        <w:tc>
          <w:tcPr>
            <w:tcW w:w="553" w:type="pct"/>
            <w:noWrap/>
            <w:vAlign w:val="center"/>
            <w:hideMark/>
          </w:tcPr>
          <w:p w14:paraId="5C02DA07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74732378" w14:textId="0A70581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483</w:t>
            </w:r>
          </w:p>
        </w:tc>
        <w:tc>
          <w:tcPr>
            <w:tcW w:w="663" w:type="pct"/>
            <w:noWrap/>
          </w:tcPr>
          <w:p w14:paraId="0024A623" w14:textId="12F0DF9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374</w:t>
            </w:r>
          </w:p>
        </w:tc>
        <w:tc>
          <w:tcPr>
            <w:tcW w:w="663" w:type="pct"/>
            <w:noWrap/>
          </w:tcPr>
          <w:p w14:paraId="190643CA" w14:textId="3DBEB79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304</w:t>
            </w:r>
          </w:p>
        </w:tc>
        <w:tc>
          <w:tcPr>
            <w:tcW w:w="663" w:type="pct"/>
            <w:noWrap/>
          </w:tcPr>
          <w:p w14:paraId="20636345" w14:textId="5896E35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4.8662</w:t>
            </w:r>
          </w:p>
        </w:tc>
        <w:tc>
          <w:tcPr>
            <w:tcW w:w="663" w:type="pct"/>
            <w:noWrap/>
          </w:tcPr>
          <w:p w14:paraId="1FE40978" w14:textId="2F9D651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30.0805</w:t>
            </w:r>
          </w:p>
        </w:tc>
        <w:tc>
          <w:tcPr>
            <w:tcW w:w="663" w:type="pct"/>
            <w:noWrap/>
          </w:tcPr>
          <w:p w14:paraId="0A4BFD84" w14:textId="443CECD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0.3375</w:t>
            </w:r>
          </w:p>
        </w:tc>
      </w:tr>
      <w:tr w:rsidR="00C44C74" w:rsidRPr="00B01AD7" w14:paraId="354FA847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38BE973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1</w:t>
            </w:r>
          </w:p>
        </w:tc>
        <w:tc>
          <w:tcPr>
            <w:tcW w:w="553" w:type="pct"/>
            <w:noWrap/>
            <w:vAlign w:val="center"/>
            <w:hideMark/>
          </w:tcPr>
          <w:p w14:paraId="02BC898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15F3CFE4" w14:textId="7055DB4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268</w:t>
            </w:r>
          </w:p>
        </w:tc>
        <w:tc>
          <w:tcPr>
            <w:tcW w:w="663" w:type="pct"/>
            <w:noWrap/>
          </w:tcPr>
          <w:p w14:paraId="457B0FE2" w14:textId="28C9117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185</w:t>
            </w:r>
          </w:p>
        </w:tc>
        <w:tc>
          <w:tcPr>
            <w:tcW w:w="663" w:type="pct"/>
            <w:noWrap/>
          </w:tcPr>
          <w:p w14:paraId="1D1D2878" w14:textId="44B0261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111</w:t>
            </w:r>
          </w:p>
        </w:tc>
        <w:tc>
          <w:tcPr>
            <w:tcW w:w="663" w:type="pct"/>
            <w:noWrap/>
          </w:tcPr>
          <w:p w14:paraId="02A6557F" w14:textId="34B2707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4.3753</w:t>
            </w:r>
          </w:p>
        </w:tc>
        <w:tc>
          <w:tcPr>
            <w:tcW w:w="663" w:type="pct"/>
            <w:noWrap/>
          </w:tcPr>
          <w:p w14:paraId="422A8AB4" w14:textId="79F6BA5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9.4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663" w:type="pct"/>
            <w:noWrap/>
          </w:tcPr>
          <w:p w14:paraId="7518039E" w14:textId="06E6204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9.7704</w:t>
            </w:r>
          </w:p>
        </w:tc>
      </w:tr>
      <w:tr w:rsidR="00C44C74" w:rsidRPr="00B01AD7" w14:paraId="312200F2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BF78A9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2</w:t>
            </w:r>
          </w:p>
        </w:tc>
        <w:tc>
          <w:tcPr>
            <w:tcW w:w="553" w:type="pct"/>
            <w:noWrap/>
            <w:vAlign w:val="center"/>
            <w:hideMark/>
          </w:tcPr>
          <w:p w14:paraId="728C20FC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04DA5FDB" w14:textId="457167F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104</w:t>
            </w:r>
          </w:p>
        </w:tc>
        <w:tc>
          <w:tcPr>
            <w:tcW w:w="663" w:type="pct"/>
            <w:noWrap/>
          </w:tcPr>
          <w:p w14:paraId="489C1539" w14:textId="2AAE213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053</w:t>
            </w:r>
          </w:p>
        </w:tc>
        <w:tc>
          <w:tcPr>
            <w:tcW w:w="663" w:type="pct"/>
            <w:noWrap/>
          </w:tcPr>
          <w:p w14:paraId="26E6FC2F" w14:textId="753DBE9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987</w:t>
            </w:r>
          </w:p>
        </w:tc>
        <w:tc>
          <w:tcPr>
            <w:tcW w:w="663" w:type="pct"/>
            <w:noWrap/>
          </w:tcPr>
          <w:p w14:paraId="06654DB3" w14:textId="5CC628E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4.0222</w:t>
            </w:r>
          </w:p>
        </w:tc>
        <w:tc>
          <w:tcPr>
            <w:tcW w:w="663" w:type="pct"/>
            <w:noWrap/>
          </w:tcPr>
          <w:p w14:paraId="77628F76" w14:textId="391C3C0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9.0058</w:t>
            </w:r>
          </w:p>
        </w:tc>
        <w:tc>
          <w:tcPr>
            <w:tcW w:w="663" w:type="pct"/>
            <w:noWrap/>
          </w:tcPr>
          <w:p w14:paraId="1B268DFE" w14:textId="0956F33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9.481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44C74" w:rsidRPr="00B01AD7" w14:paraId="6BA1B8A3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008B1C2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3</w:t>
            </w:r>
          </w:p>
        </w:tc>
        <w:tc>
          <w:tcPr>
            <w:tcW w:w="553" w:type="pct"/>
            <w:noWrap/>
            <w:vAlign w:val="center"/>
            <w:hideMark/>
          </w:tcPr>
          <w:p w14:paraId="73C4E980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643EB6B4" w14:textId="4985264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958</w:t>
            </w:r>
          </w:p>
        </w:tc>
        <w:tc>
          <w:tcPr>
            <w:tcW w:w="663" w:type="pct"/>
            <w:noWrap/>
          </w:tcPr>
          <w:p w14:paraId="54F40FA6" w14:textId="141AAD6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825</w:t>
            </w:r>
          </w:p>
        </w:tc>
        <w:tc>
          <w:tcPr>
            <w:tcW w:w="663" w:type="pct"/>
            <w:noWrap/>
          </w:tcPr>
          <w:p w14:paraId="3209419A" w14:textId="5E7B8EC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823</w:t>
            </w:r>
          </w:p>
        </w:tc>
        <w:tc>
          <w:tcPr>
            <w:tcW w:w="663" w:type="pct"/>
            <w:noWrap/>
          </w:tcPr>
          <w:p w14:paraId="282672CF" w14:textId="4520546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3.6854</w:t>
            </w:r>
          </w:p>
        </w:tc>
        <w:tc>
          <w:tcPr>
            <w:tcW w:w="663" w:type="pct"/>
            <w:noWrap/>
          </w:tcPr>
          <w:p w14:paraId="660F3C13" w14:textId="04521E6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8.6914</w:t>
            </w:r>
          </w:p>
        </w:tc>
        <w:tc>
          <w:tcPr>
            <w:tcW w:w="663" w:type="pct"/>
            <w:noWrap/>
          </w:tcPr>
          <w:p w14:paraId="71808CAD" w14:textId="5D641C7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9.2691</w:t>
            </w:r>
          </w:p>
        </w:tc>
      </w:tr>
      <w:tr w:rsidR="00C44C74" w:rsidRPr="00B01AD7" w14:paraId="3BD3F8D5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363545B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4</w:t>
            </w:r>
          </w:p>
        </w:tc>
        <w:tc>
          <w:tcPr>
            <w:tcW w:w="553" w:type="pct"/>
            <w:noWrap/>
            <w:vAlign w:val="center"/>
            <w:hideMark/>
          </w:tcPr>
          <w:p w14:paraId="34C06B1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54D99451" w14:textId="64A602E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737</w:t>
            </w:r>
          </w:p>
        </w:tc>
        <w:tc>
          <w:tcPr>
            <w:tcW w:w="663" w:type="pct"/>
            <w:noWrap/>
          </w:tcPr>
          <w:p w14:paraId="3A1BD964" w14:textId="1F07136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663" w:type="pct"/>
            <w:noWrap/>
          </w:tcPr>
          <w:p w14:paraId="596FB5BB" w14:textId="6D80B5A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72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2D9BB00F" w14:textId="5D46737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3.2099</w:t>
            </w:r>
          </w:p>
        </w:tc>
        <w:tc>
          <w:tcPr>
            <w:tcW w:w="663" w:type="pct"/>
            <w:noWrap/>
          </w:tcPr>
          <w:p w14:paraId="48BE0338" w14:textId="72C8CB2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8.2574</w:t>
            </w:r>
          </w:p>
        </w:tc>
        <w:tc>
          <w:tcPr>
            <w:tcW w:w="663" w:type="pct"/>
            <w:noWrap/>
          </w:tcPr>
          <w:p w14:paraId="3C8E5808" w14:textId="1C27CF4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8.8425</w:t>
            </w:r>
          </w:p>
        </w:tc>
      </w:tr>
      <w:tr w:rsidR="00C44C74" w:rsidRPr="00B01AD7" w14:paraId="4C6719D9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DFDD99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5</w:t>
            </w:r>
          </w:p>
        </w:tc>
        <w:tc>
          <w:tcPr>
            <w:tcW w:w="553" w:type="pct"/>
            <w:noWrap/>
            <w:vAlign w:val="center"/>
            <w:hideMark/>
          </w:tcPr>
          <w:p w14:paraId="1E92853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760DBB16" w14:textId="3E486EF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574</w:t>
            </w:r>
          </w:p>
        </w:tc>
        <w:tc>
          <w:tcPr>
            <w:tcW w:w="663" w:type="pct"/>
            <w:noWrap/>
          </w:tcPr>
          <w:p w14:paraId="07CF43F7" w14:textId="7BD5400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423</w:t>
            </w:r>
          </w:p>
        </w:tc>
        <w:tc>
          <w:tcPr>
            <w:tcW w:w="663" w:type="pct"/>
            <w:noWrap/>
          </w:tcPr>
          <w:p w14:paraId="356F0FB5" w14:textId="3F06785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581</w:t>
            </w:r>
          </w:p>
        </w:tc>
        <w:tc>
          <w:tcPr>
            <w:tcW w:w="663" w:type="pct"/>
            <w:noWrap/>
          </w:tcPr>
          <w:p w14:paraId="00BA5658" w14:textId="764401D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7569</w:t>
            </w:r>
          </w:p>
        </w:tc>
        <w:tc>
          <w:tcPr>
            <w:tcW w:w="663" w:type="pct"/>
            <w:noWrap/>
          </w:tcPr>
          <w:p w14:paraId="078F1B4E" w14:textId="2A086E1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7.9691</w:t>
            </w:r>
          </w:p>
        </w:tc>
        <w:tc>
          <w:tcPr>
            <w:tcW w:w="663" w:type="pct"/>
            <w:noWrap/>
          </w:tcPr>
          <w:p w14:paraId="18172EB2" w14:textId="2073B33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8.4333</w:t>
            </w:r>
          </w:p>
        </w:tc>
      </w:tr>
      <w:tr w:rsidR="00C44C74" w:rsidRPr="00B01AD7" w14:paraId="5603FA3B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2A577E5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6</w:t>
            </w:r>
          </w:p>
        </w:tc>
        <w:tc>
          <w:tcPr>
            <w:tcW w:w="553" w:type="pct"/>
            <w:noWrap/>
            <w:vAlign w:val="center"/>
            <w:hideMark/>
          </w:tcPr>
          <w:p w14:paraId="7996FCB0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3068DC68" w14:textId="11AFC09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284</w:t>
            </w:r>
          </w:p>
        </w:tc>
        <w:tc>
          <w:tcPr>
            <w:tcW w:w="663" w:type="pct"/>
            <w:noWrap/>
          </w:tcPr>
          <w:p w14:paraId="41DC4DFC" w14:textId="1E7C38C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087</w:t>
            </w:r>
          </w:p>
        </w:tc>
        <w:tc>
          <w:tcPr>
            <w:tcW w:w="663" w:type="pct"/>
            <w:noWrap/>
          </w:tcPr>
          <w:p w14:paraId="3BA88BF9" w14:textId="1E99D3B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313</w:t>
            </w:r>
          </w:p>
        </w:tc>
        <w:tc>
          <w:tcPr>
            <w:tcW w:w="663" w:type="pct"/>
            <w:noWrap/>
          </w:tcPr>
          <w:p w14:paraId="4C0E979D" w14:textId="0E5B4B7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0117</w:t>
            </w:r>
          </w:p>
        </w:tc>
        <w:tc>
          <w:tcPr>
            <w:tcW w:w="663" w:type="pct"/>
            <w:noWrap/>
          </w:tcPr>
          <w:p w14:paraId="66DB38CD" w14:textId="5F6B4BC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6.7823</w:t>
            </w:r>
          </w:p>
        </w:tc>
        <w:tc>
          <w:tcPr>
            <w:tcW w:w="663" w:type="pct"/>
            <w:noWrap/>
          </w:tcPr>
          <w:p w14:paraId="031EF75A" w14:textId="3247F86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7.6536</w:t>
            </w:r>
          </w:p>
        </w:tc>
      </w:tr>
      <w:tr w:rsidR="00C44C74" w:rsidRPr="00B01AD7" w14:paraId="734F4477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1A38EA9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7</w:t>
            </w:r>
          </w:p>
        </w:tc>
        <w:tc>
          <w:tcPr>
            <w:tcW w:w="553" w:type="pct"/>
            <w:noWrap/>
            <w:vAlign w:val="center"/>
            <w:hideMark/>
          </w:tcPr>
          <w:p w14:paraId="2AA4E97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139CA497" w14:textId="0E12383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105</w:t>
            </w:r>
          </w:p>
        </w:tc>
        <w:tc>
          <w:tcPr>
            <w:tcW w:w="663" w:type="pct"/>
            <w:noWrap/>
          </w:tcPr>
          <w:p w14:paraId="7B62F717" w14:textId="6C03DF9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961</w:t>
            </w:r>
          </w:p>
        </w:tc>
        <w:tc>
          <w:tcPr>
            <w:tcW w:w="663" w:type="pct"/>
            <w:noWrap/>
          </w:tcPr>
          <w:p w14:paraId="1EAE1D13" w14:textId="6BA65C0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177</w:t>
            </w:r>
          </w:p>
        </w:tc>
        <w:tc>
          <w:tcPr>
            <w:tcW w:w="663" w:type="pct"/>
            <w:noWrap/>
          </w:tcPr>
          <w:p w14:paraId="189E3527" w14:textId="682487C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1.3547</w:t>
            </w:r>
          </w:p>
        </w:tc>
        <w:tc>
          <w:tcPr>
            <w:tcW w:w="663" w:type="pct"/>
            <w:noWrap/>
          </w:tcPr>
          <w:p w14:paraId="0869C514" w14:textId="5C79A90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6.1589</w:t>
            </w:r>
          </w:p>
        </w:tc>
        <w:tc>
          <w:tcPr>
            <w:tcW w:w="663" w:type="pct"/>
            <w:noWrap/>
          </w:tcPr>
          <w:p w14:paraId="5CBA54AC" w14:textId="4256FD5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7.0851</w:t>
            </w:r>
          </w:p>
        </w:tc>
      </w:tr>
      <w:tr w:rsidR="00C44C74" w:rsidRPr="00B01AD7" w14:paraId="248AAE14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3027E5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8</w:t>
            </w:r>
          </w:p>
        </w:tc>
        <w:tc>
          <w:tcPr>
            <w:tcW w:w="553" w:type="pct"/>
            <w:noWrap/>
            <w:vAlign w:val="center"/>
            <w:hideMark/>
          </w:tcPr>
          <w:p w14:paraId="51B5CC3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46681014" w14:textId="1E41AD2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035</w:t>
            </w:r>
          </w:p>
        </w:tc>
        <w:tc>
          <w:tcPr>
            <w:tcW w:w="663" w:type="pct"/>
            <w:noWrap/>
          </w:tcPr>
          <w:p w14:paraId="213DAEA7" w14:textId="589B792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892</w:t>
            </w:r>
          </w:p>
        </w:tc>
        <w:tc>
          <w:tcPr>
            <w:tcW w:w="663" w:type="pct"/>
            <w:noWrap/>
          </w:tcPr>
          <w:p w14:paraId="5661F8E9" w14:textId="5F83561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145</w:t>
            </w:r>
          </w:p>
        </w:tc>
        <w:tc>
          <w:tcPr>
            <w:tcW w:w="663" w:type="pct"/>
            <w:noWrap/>
          </w:tcPr>
          <w:p w14:paraId="0796DDFC" w14:textId="4C8A551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0.8568</w:t>
            </w:r>
          </w:p>
        </w:tc>
        <w:tc>
          <w:tcPr>
            <w:tcW w:w="663" w:type="pct"/>
            <w:noWrap/>
          </w:tcPr>
          <w:p w14:paraId="41CED022" w14:textId="71EE6D8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5.5838</w:t>
            </w:r>
          </w:p>
        </w:tc>
        <w:tc>
          <w:tcPr>
            <w:tcW w:w="663" w:type="pct"/>
            <w:noWrap/>
          </w:tcPr>
          <w:p w14:paraId="36137C0C" w14:textId="62ECB3A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6.7078</w:t>
            </w:r>
          </w:p>
        </w:tc>
      </w:tr>
      <w:tr w:rsidR="00C44C74" w:rsidRPr="00B01AD7" w14:paraId="49DB9A92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745074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9</w:t>
            </w:r>
          </w:p>
        </w:tc>
        <w:tc>
          <w:tcPr>
            <w:tcW w:w="553" w:type="pct"/>
            <w:noWrap/>
            <w:vAlign w:val="center"/>
            <w:hideMark/>
          </w:tcPr>
          <w:p w14:paraId="2E365DE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76BE5397" w14:textId="2DB4DED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937</w:t>
            </w:r>
          </w:p>
        </w:tc>
        <w:tc>
          <w:tcPr>
            <w:tcW w:w="663" w:type="pct"/>
            <w:noWrap/>
          </w:tcPr>
          <w:p w14:paraId="7E99C9C7" w14:textId="0ED4C6E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794</w:t>
            </w:r>
          </w:p>
        </w:tc>
        <w:tc>
          <w:tcPr>
            <w:tcW w:w="663" w:type="pct"/>
            <w:noWrap/>
          </w:tcPr>
          <w:p w14:paraId="6CDED64B" w14:textId="13DF50A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101</w:t>
            </w:r>
          </w:p>
        </w:tc>
        <w:tc>
          <w:tcPr>
            <w:tcW w:w="663" w:type="pct"/>
            <w:noWrap/>
          </w:tcPr>
          <w:p w14:paraId="3BCFF6F4" w14:textId="7924F99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0.3244</w:t>
            </w:r>
          </w:p>
        </w:tc>
        <w:tc>
          <w:tcPr>
            <w:tcW w:w="663" w:type="pct"/>
            <w:noWrap/>
          </w:tcPr>
          <w:p w14:paraId="3441C449" w14:textId="1A89070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4.8639</w:t>
            </w:r>
          </w:p>
        </w:tc>
        <w:tc>
          <w:tcPr>
            <w:tcW w:w="663" w:type="pct"/>
            <w:noWrap/>
          </w:tcPr>
          <w:p w14:paraId="5A13EF99" w14:textId="15DF6F4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6.5237</w:t>
            </w:r>
          </w:p>
        </w:tc>
      </w:tr>
      <w:tr w:rsidR="00C44C74" w:rsidRPr="00B01AD7" w14:paraId="57AADE40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08C5B2A7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0</w:t>
            </w:r>
          </w:p>
        </w:tc>
        <w:tc>
          <w:tcPr>
            <w:tcW w:w="553" w:type="pct"/>
            <w:noWrap/>
            <w:vAlign w:val="center"/>
            <w:hideMark/>
          </w:tcPr>
          <w:p w14:paraId="23635B7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35B8401E" w14:textId="37BD11E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845</w:t>
            </w:r>
          </w:p>
        </w:tc>
        <w:tc>
          <w:tcPr>
            <w:tcW w:w="663" w:type="pct"/>
            <w:noWrap/>
          </w:tcPr>
          <w:p w14:paraId="7880839B" w14:textId="6B6457E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746</w:t>
            </w:r>
          </w:p>
        </w:tc>
        <w:tc>
          <w:tcPr>
            <w:tcW w:w="663" w:type="pct"/>
            <w:noWrap/>
          </w:tcPr>
          <w:p w14:paraId="7545C0CD" w14:textId="038C3CD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101</w:t>
            </w:r>
          </w:p>
        </w:tc>
        <w:tc>
          <w:tcPr>
            <w:tcW w:w="663" w:type="pct"/>
            <w:noWrap/>
          </w:tcPr>
          <w:p w14:paraId="10025D1B" w14:textId="3606BF6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9.9565</w:t>
            </w:r>
          </w:p>
        </w:tc>
        <w:tc>
          <w:tcPr>
            <w:tcW w:w="663" w:type="pct"/>
            <w:noWrap/>
          </w:tcPr>
          <w:p w14:paraId="45BA8630" w14:textId="3BE8935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4.5472</w:t>
            </w:r>
          </w:p>
        </w:tc>
        <w:tc>
          <w:tcPr>
            <w:tcW w:w="663" w:type="pct"/>
            <w:noWrap/>
          </w:tcPr>
          <w:p w14:paraId="1FBAADD1" w14:textId="6469B67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6.0788</w:t>
            </w:r>
          </w:p>
        </w:tc>
      </w:tr>
      <w:tr w:rsidR="00C44C74" w:rsidRPr="00B01AD7" w14:paraId="738F7C04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511D2759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1</w:t>
            </w:r>
          </w:p>
        </w:tc>
        <w:tc>
          <w:tcPr>
            <w:tcW w:w="553" w:type="pct"/>
            <w:noWrap/>
            <w:vAlign w:val="center"/>
            <w:hideMark/>
          </w:tcPr>
          <w:p w14:paraId="667B62F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26906B35" w14:textId="468ACE9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688</w:t>
            </w:r>
          </w:p>
        </w:tc>
        <w:tc>
          <w:tcPr>
            <w:tcW w:w="663" w:type="pct"/>
            <w:noWrap/>
          </w:tcPr>
          <w:p w14:paraId="0D6DA30E" w14:textId="5624A0B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778</w:t>
            </w:r>
          </w:p>
        </w:tc>
        <w:tc>
          <w:tcPr>
            <w:tcW w:w="663" w:type="pct"/>
            <w:noWrap/>
          </w:tcPr>
          <w:p w14:paraId="4214F88C" w14:textId="08C6482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95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398FEFFF" w14:textId="047B15D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9.6236</w:t>
            </w:r>
          </w:p>
        </w:tc>
        <w:tc>
          <w:tcPr>
            <w:tcW w:w="663" w:type="pct"/>
            <w:noWrap/>
          </w:tcPr>
          <w:p w14:paraId="61F6DB02" w14:textId="010277A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4.0668</w:t>
            </w:r>
          </w:p>
        </w:tc>
        <w:tc>
          <w:tcPr>
            <w:tcW w:w="663" w:type="pct"/>
            <w:noWrap/>
          </w:tcPr>
          <w:p w14:paraId="563CBF9B" w14:textId="56B44C1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5.8707</w:t>
            </w:r>
          </w:p>
        </w:tc>
      </w:tr>
      <w:tr w:rsidR="00C44C74" w:rsidRPr="00B01AD7" w14:paraId="278E614C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2959612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553" w:type="pct"/>
            <w:noWrap/>
            <w:vAlign w:val="center"/>
            <w:hideMark/>
          </w:tcPr>
          <w:p w14:paraId="1FAB0AA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7FC57C64" w14:textId="5DD881D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538</w:t>
            </w:r>
          </w:p>
        </w:tc>
        <w:tc>
          <w:tcPr>
            <w:tcW w:w="663" w:type="pct"/>
            <w:noWrap/>
          </w:tcPr>
          <w:p w14:paraId="5641F798" w14:textId="55FB3A0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459</w:t>
            </w:r>
          </w:p>
        </w:tc>
        <w:tc>
          <w:tcPr>
            <w:tcW w:w="663" w:type="pct"/>
            <w:noWrap/>
          </w:tcPr>
          <w:p w14:paraId="3BC47862" w14:textId="21EEF01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875</w:t>
            </w:r>
          </w:p>
        </w:tc>
        <w:tc>
          <w:tcPr>
            <w:tcW w:w="663" w:type="pct"/>
            <w:noWrap/>
          </w:tcPr>
          <w:p w14:paraId="7B4B0C3C" w14:textId="667DADB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9.3395</w:t>
            </w:r>
          </w:p>
        </w:tc>
        <w:tc>
          <w:tcPr>
            <w:tcW w:w="663" w:type="pct"/>
            <w:noWrap/>
          </w:tcPr>
          <w:p w14:paraId="09214253" w14:textId="7E7E665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3.6241</w:t>
            </w:r>
          </w:p>
        </w:tc>
        <w:tc>
          <w:tcPr>
            <w:tcW w:w="663" w:type="pct"/>
            <w:noWrap/>
          </w:tcPr>
          <w:p w14:paraId="5BFA2C9D" w14:textId="522963D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5.6705</w:t>
            </w:r>
          </w:p>
        </w:tc>
      </w:tr>
      <w:tr w:rsidR="00C44C74" w:rsidRPr="00B01AD7" w14:paraId="4F0ECE19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C37676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553" w:type="pct"/>
            <w:noWrap/>
            <w:vAlign w:val="center"/>
            <w:hideMark/>
          </w:tcPr>
          <w:p w14:paraId="1487404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23BA87F1" w14:textId="18E8CEC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348</w:t>
            </w:r>
          </w:p>
        </w:tc>
        <w:tc>
          <w:tcPr>
            <w:tcW w:w="663" w:type="pct"/>
            <w:noWrap/>
          </w:tcPr>
          <w:p w14:paraId="45FDE458" w14:textId="5D10013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36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382DDBDC" w14:textId="2C35032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61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5258633C" w14:textId="54238FA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8.9592</w:t>
            </w:r>
          </w:p>
        </w:tc>
        <w:tc>
          <w:tcPr>
            <w:tcW w:w="663" w:type="pct"/>
            <w:noWrap/>
          </w:tcPr>
          <w:p w14:paraId="23E3C63F" w14:textId="7349F86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3.4773</w:t>
            </w:r>
          </w:p>
        </w:tc>
        <w:tc>
          <w:tcPr>
            <w:tcW w:w="663" w:type="pct"/>
            <w:noWrap/>
          </w:tcPr>
          <w:p w14:paraId="7439235E" w14:textId="77CBEE0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5.2197</w:t>
            </w:r>
          </w:p>
        </w:tc>
      </w:tr>
      <w:tr w:rsidR="00C44C74" w:rsidRPr="00B01AD7" w14:paraId="7ED89AE8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06058627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553" w:type="pct"/>
            <w:noWrap/>
            <w:vAlign w:val="center"/>
            <w:hideMark/>
          </w:tcPr>
          <w:p w14:paraId="1CF83D5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7A551A46" w14:textId="65781FC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138</w:t>
            </w:r>
          </w:p>
        </w:tc>
        <w:tc>
          <w:tcPr>
            <w:tcW w:w="663" w:type="pct"/>
            <w:noWrap/>
          </w:tcPr>
          <w:p w14:paraId="2DDDE512" w14:textId="4C689C1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054</w:t>
            </w:r>
          </w:p>
        </w:tc>
        <w:tc>
          <w:tcPr>
            <w:tcW w:w="663" w:type="pct"/>
            <w:noWrap/>
          </w:tcPr>
          <w:p w14:paraId="34A99DE9" w14:textId="6438128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471</w:t>
            </w:r>
          </w:p>
        </w:tc>
        <w:tc>
          <w:tcPr>
            <w:tcW w:w="663" w:type="pct"/>
            <w:noWrap/>
          </w:tcPr>
          <w:p w14:paraId="6A1BBA3A" w14:textId="562C143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8.5224</w:t>
            </w:r>
          </w:p>
        </w:tc>
        <w:tc>
          <w:tcPr>
            <w:tcW w:w="663" w:type="pct"/>
            <w:noWrap/>
          </w:tcPr>
          <w:p w14:paraId="44C420F5" w14:textId="74108B3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8634</w:t>
            </w:r>
          </w:p>
        </w:tc>
        <w:tc>
          <w:tcPr>
            <w:tcW w:w="663" w:type="pct"/>
            <w:noWrap/>
          </w:tcPr>
          <w:p w14:paraId="33312155" w14:textId="39BAE71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4.9121</w:t>
            </w:r>
          </w:p>
        </w:tc>
      </w:tr>
      <w:tr w:rsidR="00C44C74" w:rsidRPr="00B01AD7" w14:paraId="69D442D1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56BBBF19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553" w:type="pct"/>
            <w:noWrap/>
            <w:vAlign w:val="center"/>
            <w:hideMark/>
          </w:tcPr>
          <w:p w14:paraId="7B9F15F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211BB167" w14:textId="5240839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008</w:t>
            </w:r>
          </w:p>
        </w:tc>
        <w:tc>
          <w:tcPr>
            <w:tcW w:w="663" w:type="pct"/>
            <w:noWrap/>
          </w:tcPr>
          <w:p w14:paraId="3E718746" w14:textId="100646E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979</w:t>
            </w:r>
          </w:p>
        </w:tc>
        <w:tc>
          <w:tcPr>
            <w:tcW w:w="663" w:type="pct"/>
            <w:noWrap/>
          </w:tcPr>
          <w:p w14:paraId="245F4D84" w14:textId="5BDBB59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392</w:t>
            </w:r>
          </w:p>
        </w:tc>
        <w:tc>
          <w:tcPr>
            <w:tcW w:w="663" w:type="pct"/>
            <w:noWrap/>
          </w:tcPr>
          <w:p w14:paraId="772D868F" w14:textId="16D2EE6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8.1725</w:t>
            </w:r>
          </w:p>
        </w:tc>
        <w:tc>
          <w:tcPr>
            <w:tcW w:w="663" w:type="pct"/>
            <w:noWrap/>
          </w:tcPr>
          <w:p w14:paraId="28901256" w14:textId="351098E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2.5741</w:t>
            </w:r>
          </w:p>
        </w:tc>
        <w:tc>
          <w:tcPr>
            <w:tcW w:w="663" w:type="pct"/>
            <w:noWrap/>
          </w:tcPr>
          <w:p w14:paraId="3A1C46C8" w14:textId="58C65AD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4.6285</w:t>
            </w:r>
          </w:p>
        </w:tc>
      </w:tr>
      <w:tr w:rsidR="00C44C74" w:rsidRPr="00B01AD7" w14:paraId="27AC4DA1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0F1435C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553" w:type="pct"/>
            <w:noWrap/>
            <w:vAlign w:val="center"/>
            <w:hideMark/>
          </w:tcPr>
          <w:p w14:paraId="1560C63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3CA06C5E" w14:textId="4C98A9A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882</w:t>
            </w:r>
          </w:p>
        </w:tc>
        <w:tc>
          <w:tcPr>
            <w:tcW w:w="663" w:type="pct"/>
            <w:noWrap/>
          </w:tcPr>
          <w:p w14:paraId="716A23D1" w14:textId="17B2201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914</w:t>
            </w:r>
          </w:p>
        </w:tc>
        <w:tc>
          <w:tcPr>
            <w:tcW w:w="663" w:type="pct"/>
            <w:noWrap/>
          </w:tcPr>
          <w:p w14:paraId="0FED08AF" w14:textId="39CA01D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27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1372C984" w14:textId="3EA7AD0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7.2733</w:t>
            </w:r>
          </w:p>
        </w:tc>
        <w:tc>
          <w:tcPr>
            <w:tcW w:w="663" w:type="pct"/>
            <w:noWrap/>
          </w:tcPr>
          <w:p w14:paraId="35A97950" w14:textId="41A5069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1.4564</w:t>
            </w:r>
          </w:p>
        </w:tc>
        <w:tc>
          <w:tcPr>
            <w:tcW w:w="663" w:type="pct"/>
            <w:noWrap/>
          </w:tcPr>
          <w:p w14:paraId="419FB9EB" w14:textId="72FB633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3.8757</w:t>
            </w:r>
          </w:p>
        </w:tc>
      </w:tr>
      <w:tr w:rsidR="00C44C74" w:rsidRPr="00B01AD7" w14:paraId="67BEC01B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82AEA7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553" w:type="pct"/>
            <w:noWrap/>
            <w:vAlign w:val="center"/>
            <w:hideMark/>
          </w:tcPr>
          <w:p w14:paraId="41727E7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6069CEBA" w14:textId="3119247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728</w:t>
            </w:r>
          </w:p>
        </w:tc>
        <w:tc>
          <w:tcPr>
            <w:tcW w:w="663" w:type="pct"/>
            <w:noWrap/>
          </w:tcPr>
          <w:p w14:paraId="562CA450" w14:textId="4A0C381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69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09A87CBD" w14:textId="5C8E3FA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151</w:t>
            </w:r>
          </w:p>
        </w:tc>
        <w:tc>
          <w:tcPr>
            <w:tcW w:w="663" w:type="pct"/>
            <w:noWrap/>
          </w:tcPr>
          <w:p w14:paraId="1FC612D0" w14:textId="582C055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6.3191</w:t>
            </w:r>
          </w:p>
        </w:tc>
        <w:tc>
          <w:tcPr>
            <w:tcW w:w="663" w:type="pct"/>
            <w:noWrap/>
          </w:tcPr>
          <w:p w14:paraId="0CCC793A" w14:textId="2BD5AC2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0.3972</w:t>
            </w:r>
          </w:p>
        </w:tc>
        <w:tc>
          <w:tcPr>
            <w:tcW w:w="663" w:type="pct"/>
            <w:noWrap/>
          </w:tcPr>
          <w:p w14:paraId="1B535A5F" w14:textId="3F39397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3.0469</w:t>
            </w:r>
          </w:p>
        </w:tc>
      </w:tr>
      <w:tr w:rsidR="00C44C74" w:rsidRPr="00B01AD7" w14:paraId="1D3AAC08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BDCC49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553" w:type="pct"/>
            <w:noWrap/>
            <w:vAlign w:val="center"/>
            <w:hideMark/>
          </w:tcPr>
          <w:p w14:paraId="7F6ECD90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58D0FF0D" w14:textId="115D7A8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586</w:t>
            </w:r>
          </w:p>
        </w:tc>
        <w:tc>
          <w:tcPr>
            <w:tcW w:w="663" w:type="pct"/>
            <w:noWrap/>
          </w:tcPr>
          <w:p w14:paraId="64D58BBC" w14:textId="4A320B5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589</w:t>
            </w:r>
          </w:p>
        </w:tc>
        <w:tc>
          <w:tcPr>
            <w:tcW w:w="663" w:type="pct"/>
            <w:noWrap/>
          </w:tcPr>
          <w:p w14:paraId="6F5E885B" w14:textId="15B5658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02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18A1FBD4" w14:textId="15DCB7E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6.0115</w:t>
            </w:r>
          </w:p>
        </w:tc>
        <w:tc>
          <w:tcPr>
            <w:tcW w:w="663" w:type="pct"/>
            <w:noWrap/>
          </w:tcPr>
          <w:p w14:paraId="1946B5BB" w14:textId="1F7F3A9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9.95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663" w:type="pct"/>
            <w:noWrap/>
          </w:tcPr>
          <w:p w14:paraId="48B685E0" w14:textId="1D301FA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2.733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44C74" w:rsidRPr="00B01AD7" w14:paraId="0BCA1D00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EE6779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553" w:type="pct"/>
            <w:noWrap/>
            <w:vAlign w:val="center"/>
            <w:hideMark/>
          </w:tcPr>
          <w:p w14:paraId="1A8696A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713" w:type="pct"/>
            <w:noWrap/>
          </w:tcPr>
          <w:p w14:paraId="384F34F4" w14:textId="0370E36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348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51AF40C4" w14:textId="67FFC7C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373</w:t>
            </w:r>
          </w:p>
        </w:tc>
        <w:tc>
          <w:tcPr>
            <w:tcW w:w="663" w:type="pct"/>
            <w:noWrap/>
          </w:tcPr>
          <w:p w14:paraId="4B548E06" w14:textId="5A9FC34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2926</w:t>
            </w:r>
          </w:p>
        </w:tc>
        <w:tc>
          <w:tcPr>
            <w:tcW w:w="663" w:type="pct"/>
            <w:noWrap/>
          </w:tcPr>
          <w:p w14:paraId="05D94876" w14:textId="3E137E8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5.9073</w:t>
            </w:r>
          </w:p>
        </w:tc>
        <w:tc>
          <w:tcPr>
            <w:tcW w:w="663" w:type="pct"/>
            <w:noWrap/>
          </w:tcPr>
          <w:p w14:paraId="7BBD86E5" w14:textId="0CE9743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20.1284</w:t>
            </w:r>
          </w:p>
        </w:tc>
        <w:tc>
          <w:tcPr>
            <w:tcW w:w="663" w:type="pct"/>
            <w:noWrap/>
          </w:tcPr>
          <w:p w14:paraId="30ECE997" w14:textId="731CD2F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2.5987</w:t>
            </w:r>
          </w:p>
        </w:tc>
      </w:tr>
      <w:tr w:rsidR="00C44C74" w:rsidRPr="00B01AD7" w14:paraId="327F94D8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3C745F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0</w:t>
            </w:r>
          </w:p>
        </w:tc>
        <w:tc>
          <w:tcPr>
            <w:tcW w:w="553" w:type="pct"/>
            <w:noWrap/>
            <w:vAlign w:val="center"/>
            <w:hideMark/>
          </w:tcPr>
          <w:p w14:paraId="6ED4F59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7ADDA2C6" w14:textId="33D5941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98</w:t>
            </w:r>
          </w:p>
        </w:tc>
        <w:tc>
          <w:tcPr>
            <w:tcW w:w="663" w:type="pct"/>
            <w:noWrap/>
          </w:tcPr>
          <w:p w14:paraId="23BA83BD" w14:textId="239FDC4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333</w:t>
            </w:r>
          </w:p>
        </w:tc>
        <w:tc>
          <w:tcPr>
            <w:tcW w:w="663" w:type="pct"/>
            <w:noWrap/>
          </w:tcPr>
          <w:p w14:paraId="455C9C3D" w14:textId="46D33F8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663" w:type="pct"/>
            <w:noWrap/>
          </w:tcPr>
          <w:p w14:paraId="0CE29AF1" w14:textId="3139EC4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299</w:t>
            </w:r>
          </w:p>
        </w:tc>
        <w:tc>
          <w:tcPr>
            <w:tcW w:w="663" w:type="pct"/>
            <w:noWrap/>
          </w:tcPr>
          <w:p w14:paraId="6C5ECDAA" w14:textId="162B04E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1867</w:t>
            </w:r>
          </w:p>
        </w:tc>
        <w:tc>
          <w:tcPr>
            <w:tcW w:w="663" w:type="pct"/>
            <w:noWrap/>
          </w:tcPr>
          <w:p w14:paraId="0C04E2DB" w14:textId="0B684EA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163</w:t>
            </w:r>
          </w:p>
        </w:tc>
      </w:tr>
      <w:tr w:rsidR="00C44C74" w:rsidRPr="00B01AD7" w14:paraId="33D353E5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37DFF87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1</w:t>
            </w:r>
          </w:p>
        </w:tc>
        <w:tc>
          <w:tcPr>
            <w:tcW w:w="553" w:type="pct"/>
            <w:noWrap/>
            <w:vAlign w:val="center"/>
            <w:hideMark/>
          </w:tcPr>
          <w:p w14:paraId="73C0CEC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46CAC333" w14:textId="3B9E987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94</w:t>
            </w:r>
          </w:p>
        </w:tc>
        <w:tc>
          <w:tcPr>
            <w:tcW w:w="663" w:type="pct"/>
            <w:noWrap/>
          </w:tcPr>
          <w:p w14:paraId="6BAF59DC" w14:textId="4E4AE1D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327</w:t>
            </w:r>
          </w:p>
        </w:tc>
        <w:tc>
          <w:tcPr>
            <w:tcW w:w="663" w:type="pct"/>
            <w:noWrap/>
          </w:tcPr>
          <w:p w14:paraId="41174110" w14:textId="29C7F20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2</w:t>
            </w:r>
          </w:p>
        </w:tc>
        <w:tc>
          <w:tcPr>
            <w:tcW w:w="663" w:type="pct"/>
            <w:noWrap/>
          </w:tcPr>
          <w:p w14:paraId="3427CB45" w14:textId="769D552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531</w:t>
            </w:r>
          </w:p>
        </w:tc>
        <w:tc>
          <w:tcPr>
            <w:tcW w:w="663" w:type="pct"/>
            <w:noWrap/>
          </w:tcPr>
          <w:p w14:paraId="75ADE257" w14:textId="0CD8AC1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2186</w:t>
            </w:r>
          </w:p>
        </w:tc>
        <w:tc>
          <w:tcPr>
            <w:tcW w:w="663" w:type="pct"/>
            <w:noWrap/>
          </w:tcPr>
          <w:p w14:paraId="2AD1205D" w14:textId="6F4F7A3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325</w:t>
            </w:r>
          </w:p>
        </w:tc>
      </w:tr>
      <w:tr w:rsidR="00C44C74" w:rsidRPr="00B01AD7" w14:paraId="61BC9BA8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D46564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2</w:t>
            </w:r>
          </w:p>
        </w:tc>
        <w:tc>
          <w:tcPr>
            <w:tcW w:w="553" w:type="pct"/>
            <w:noWrap/>
            <w:vAlign w:val="center"/>
            <w:hideMark/>
          </w:tcPr>
          <w:p w14:paraId="1E69A735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564070EC" w14:textId="5710C48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91</w:t>
            </w:r>
          </w:p>
        </w:tc>
        <w:tc>
          <w:tcPr>
            <w:tcW w:w="663" w:type="pct"/>
            <w:noWrap/>
          </w:tcPr>
          <w:p w14:paraId="0138F151" w14:textId="51D05CF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32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008E7344" w14:textId="6B03DBE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73E8AC14" w14:textId="62CD960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719</w:t>
            </w:r>
          </w:p>
        </w:tc>
        <w:tc>
          <w:tcPr>
            <w:tcW w:w="663" w:type="pct"/>
            <w:noWrap/>
          </w:tcPr>
          <w:p w14:paraId="401E5F55" w14:textId="6EF8B05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247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683C05EF" w14:textId="4D0052D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425</w:t>
            </w:r>
          </w:p>
        </w:tc>
      </w:tr>
      <w:tr w:rsidR="00C44C74" w:rsidRPr="00B01AD7" w14:paraId="09FFB5B0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BAC633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3</w:t>
            </w:r>
          </w:p>
        </w:tc>
        <w:tc>
          <w:tcPr>
            <w:tcW w:w="553" w:type="pct"/>
            <w:noWrap/>
            <w:vAlign w:val="center"/>
            <w:hideMark/>
          </w:tcPr>
          <w:p w14:paraId="3F66C6A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64E03C80" w14:textId="20777E9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88</w:t>
            </w:r>
          </w:p>
        </w:tc>
        <w:tc>
          <w:tcPr>
            <w:tcW w:w="663" w:type="pct"/>
            <w:noWrap/>
          </w:tcPr>
          <w:p w14:paraId="097DE50D" w14:textId="23412BD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311</w:t>
            </w:r>
          </w:p>
        </w:tc>
        <w:tc>
          <w:tcPr>
            <w:tcW w:w="663" w:type="pct"/>
            <w:noWrap/>
          </w:tcPr>
          <w:p w14:paraId="3DC8E270" w14:textId="163AE88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8</w:t>
            </w:r>
          </w:p>
        </w:tc>
        <w:tc>
          <w:tcPr>
            <w:tcW w:w="663" w:type="pct"/>
            <w:noWrap/>
          </w:tcPr>
          <w:p w14:paraId="5EA3BDCC" w14:textId="6CF6BF8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855</w:t>
            </w:r>
          </w:p>
        </w:tc>
        <w:tc>
          <w:tcPr>
            <w:tcW w:w="663" w:type="pct"/>
            <w:noWrap/>
          </w:tcPr>
          <w:p w14:paraId="4AB53684" w14:textId="511EAB5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2445</w:t>
            </w:r>
          </w:p>
        </w:tc>
        <w:tc>
          <w:tcPr>
            <w:tcW w:w="663" w:type="pct"/>
            <w:noWrap/>
          </w:tcPr>
          <w:p w14:paraId="24F94603" w14:textId="20A0B21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25</w:t>
            </w:r>
          </w:p>
        </w:tc>
      </w:tr>
      <w:tr w:rsidR="00C44C74" w:rsidRPr="00B01AD7" w14:paraId="20D783DB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31E9D730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4</w:t>
            </w:r>
          </w:p>
        </w:tc>
        <w:tc>
          <w:tcPr>
            <w:tcW w:w="553" w:type="pct"/>
            <w:noWrap/>
            <w:vAlign w:val="center"/>
            <w:hideMark/>
          </w:tcPr>
          <w:p w14:paraId="72F1136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2581E40F" w14:textId="4FDC71F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85</w:t>
            </w:r>
          </w:p>
        </w:tc>
        <w:tc>
          <w:tcPr>
            <w:tcW w:w="663" w:type="pct"/>
            <w:noWrap/>
          </w:tcPr>
          <w:p w14:paraId="0316C954" w14:textId="570C321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305</w:t>
            </w:r>
          </w:p>
        </w:tc>
        <w:tc>
          <w:tcPr>
            <w:tcW w:w="663" w:type="pct"/>
            <w:noWrap/>
          </w:tcPr>
          <w:p w14:paraId="1C363FA2" w14:textId="09EAB31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8</w:t>
            </w:r>
          </w:p>
        </w:tc>
        <w:tc>
          <w:tcPr>
            <w:tcW w:w="663" w:type="pct"/>
            <w:noWrap/>
          </w:tcPr>
          <w:p w14:paraId="6833F275" w14:textId="0BE624B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968</w:t>
            </w:r>
          </w:p>
        </w:tc>
        <w:tc>
          <w:tcPr>
            <w:tcW w:w="663" w:type="pct"/>
            <w:noWrap/>
          </w:tcPr>
          <w:p w14:paraId="2BE963B9" w14:textId="171A8D3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2548</w:t>
            </w:r>
          </w:p>
        </w:tc>
        <w:tc>
          <w:tcPr>
            <w:tcW w:w="663" w:type="pct"/>
            <w:noWrap/>
          </w:tcPr>
          <w:p w14:paraId="33A3754B" w14:textId="70A94F6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77</w:t>
            </w:r>
          </w:p>
        </w:tc>
      </w:tr>
      <w:tr w:rsidR="00C44C74" w:rsidRPr="00B01AD7" w14:paraId="6750FF21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06EA389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5</w:t>
            </w:r>
          </w:p>
        </w:tc>
        <w:tc>
          <w:tcPr>
            <w:tcW w:w="553" w:type="pct"/>
            <w:noWrap/>
            <w:vAlign w:val="center"/>
            <w:hideMark/>
          </w:tcPr>
          <w:p w14:paraId="628985A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50D9CD48" w14:textId="2A58E28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83</w:t>
            </w:r>
          </w:p>
        </w:tc>
        <w:tc>
          <w:tcPr>
            <w:tcW w:w="663" w:type="pct"/>
            <w:noWrap/>
          </w:tcPr>
          <w:p w14:paraId="4EA52D08" w14:textId="2EF6943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92</w:t>
            </w:r>
          </w:p>
        </w:tc>
        <w:tc>
          <w:tcPr>
            <w:tcW w:w="663" w:type="pct"/>
            <w:noWrap/>
          </w:tcPr>
          <w:p w14:paraId="31BD58A2" w14:textId="44A170B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5</w:t>
            </w:r>
          </w:p>
        </w:tc>
        <w:tc>
          <w:tcPr>
            <w:tcW w:w="663" w:type="pct"/>
            <w:noWrap/>
          </w:tcPr>
          <w:p w14:paraId="47FE18B1" w14:textId="006D77F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995</w:t>
            </w:r>
          </w:p>
        </w:tc>
        <w:tc>
          <w:tcPr>
            <w:tcW w:w="663" w:type="pct"/>
            <w:noWrap/>
          </w:tcPr>
          <w:p w14:paraId="7A060FF8" w14:textId="02A1138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2472</w:t>
            </w:r>
          </w:p>
        </w:tc>
        <w:tc>
          <w:tcPr>
            <w:tcW w:w="663" w:type="pct"/>
            <w:noWrap/>
          </w:tcPr>
          <w:p w14:paraId="559F9CD8" w14:textId="1320E5E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75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44C74" w:rsidRPr="00B01AD7" w14:paraId="6F31A972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29588E1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6</w:t>
            </w:r>
          </w:p>
        </w:tc>
        <w:tc>
          <w:tcPr>
            <w:tcW w:w="553" w:type="pct"/>
            <w:noWrap/>
            <w:vAlign w:val="center"/>
            <w:hideMark/>
          </w:tcPr>
          <w:p w14:paraId="454F36C2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0AF491BD" w14:textId="1CD040B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8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6387AA4B" w14:textId="35E422C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95</w:t>
            </w:r>
          </w:p>
        </w:tc>
        <w:tc>
          <w:tcPr>
            <w:tcW w:w="663" w:type="pct"/>
            <w:noWrap/>
          </w:tcPr>
          <w:p w14:paraId="669CE6A5" w14:textId="0C16E86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6</w:t>
            </w:r>
          </w:p>
        </w:tc>
        <w:tc>
          <w:tcPr>
            <w:tcW w:w="663" w:type="pct"/>
            <w:noWrap/>
          </w:tcPr>
          <w:p w14:paraId="2C493B42" w14:textId="0E1734A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91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10731B5C" w14:textId="0D9B40F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2172</w:t>
            </w:r>
          </w:p>
        </w:tc>
        <w:tc>
          <w:tcPr>
            <w:tcW w:w="663" w:type="pct"/>
            <w:noWrap/>
          </w:tcPr>
          <w:p w14:paraId="2AED5DBB" w14:textId="181889C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27</w:t>
            </w:r>
          </w:p>
        </w:tc>
      </w:tr>
      <w:tr w:rsidR="00C44C74" w:rsidRPr="00B01AD7" w14:paraId="7F2BB05E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5F3E6470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7</w:t>
            </w:r>
          </w:p>
        </w:tc>
        <w:tc>
          <w:tcPr>
            <w:tcW w:w="553" w:type="pct"/>
            <w:noWrap/>
            <w:vAlign w:val="center"/>
            <w:hideMark/>
          </w:tcPr>
          <w:p w14:paraId="779FF76C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4EE3E92A" w14:textId="006A00F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7</w:t>
            </w:r>
          </w:p>
        </w:tc>
        <w:tc>
          <w:tcPr>
            <w:tcW w:w="663" w:type="pct"/>
            <w:noWrap/>
          </w:tcPr>
          <w:p w14:paraId="1874BEB6" w14:textId="7DB3D89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84</w:t>
            </w:r>
          </w:p>
        </w:tc>
        <w:tc>
          <w:tcPr>
            <w:tcW w:w="663" w:type="pct"/>
            <w:noWrap/>
          </w:tcPr>
          <w:p w14:paraId="51C50669" w14:textId="778A443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6</w:t>
            </w:r>
          </w:p>
        </w:tc>
        <w:tc>
          <w:tcPr>
            <w:tcW w:w="663" w:type="pct"/>
            <w:noWrap/>
          </w:tcPr>
          <w:p w14:paraId="0E93D020" w14:textId="0E69101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776</w:t>
            </w:r>
          </w:p>
        </w:tc>
        <w:tc>
          <w:tcPr>
            <w:tcW w:w="663" w:type="pct"/>
            <w:noWrap/>
          </w:tcPr>
          <w:p w14:paraId="57A41744" w14:textId="6F9BD95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1866</w:t>
            </w:r>
          </w:p>
        </w:tc>
        <w:tc>
          <w:tcPr>
            <w:tcW w:w="663" w:type="pct"/>
            <w:noWrap/>
          </w:tcPr>
          <w:p w14:paraId="4D1D7C05" w14:textId="48ECB56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567</w:t>
            </w:r>
          </w:p>
        </w:tc>
      </w:tr>
      <w:tr w:rsidR="00C44C74" w:rsidRPr="00B01AD7" w14:paraId="4E717D05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A19FD3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8</w:t>
            </w:r>
          </w:p>
        </w:tc>
        <w:tc>
          <w:tcPr>
            <w:tcW w:w="553" w:type="pct"/>
            <w:noWrap/>
            <w:vAlign w:val="center"/>
            <w:hideMark/>
          </w:tcPr>
          <w:p w14:paraId="6213CC3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2C8E64C0" w14:textId="3BF89E5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6</w:t>
            </w:r>
          </w:p>
        </w:tc>
        <w:tc>
          <w:tcPr>
            <w:tcW w:w="663" w:type="pct"/>
            <w:noWrap/>
          </w:tcPr>
          <w:p w14:paraId="6DBBDC82" w14:textId="4BDE581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84</w:t>
            </w:r>
          </w:p>
        </w:tc>
        <w:tc>
          <w:tcPr>
            <w:tcW w:w="663" w:type="pct"/>
            <w:noWrap/>
          </w:tcPr>
          <w:p w14:paraId="5B07615C" w14:textId="2BE6ACA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7</w:t>
            </w:r>
          </w:p>
        </w:tc>
        <w:tc>
          <w:tcPr>
            <w:tcW w:w="663" w:type="pct"/>
            <w:noWrap/>
          </w:tcPr>
          <w:p w14:paraId="452EE342" w14:textId="4B7A0F8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651</w:t>
            </w:r>
          </w:p>
        </w:tc>
        <w:tc>
          <w:tcPr>
            <w:tcW w:w="663" w:type="pct"/>
            <w:noWrap/>
          </w:tcPr>
          <w:p w14:paraId="32D136D7" w14:textId="5590E30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157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1F31A41C" w14:textId="19B65B3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528</w:t>
            </w:r>
          </w:p>
        </w:tc>
      </w:tr>
      <w:tr w:rsidR="00C44C74" w:rsidRPr="00B01AD7" w14:paraId="0C2FBC96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2D60127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1999</w:t>
            </w:r>
          </w:p>
        </w:tc>
        <w:tc>
          <w:tcPr>
            <w:tcW w:w="553" w:type="pct"/>
            <w:noWrap/>
            <w:vAlign w:val="center"/>
            <w:hideMark/>
          </w:tcPr>
          <w:p w14:paraId="16F73B4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25AA651E" w14:textId="03D6D9E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8</w:t>
            </w:r>
          </w:p>
        </w:tc>
        <w:tc>
          <w:tcPr>
            <w:tcW w:w="663" w:type="pct"/>
            <w:noWrap/>
          </w:tcPr>
          <w:p w14:paraId="14F60492" w14:textId="647222D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92</w:t>
            </w:r>
          </w:p>
        </w:tc>
        <w:tc>
          <w:tcPr>
            <w:tcW w:w="663" w:type="pct"/>
            <w:noWrap/>
          </w:tcPr>
          <w:p w14:paraId="3D1A1242" w14:textId="09B0A87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8</w:t>
            </w:r>
          </w:p>
        </w:tc>
        <w:tc>
          <w:tcPr>
            <w:tcW w:w="663" w:type="pct"/>
            <w:noWrap/>
          </w:tcPr>
          <w:p w14:paraId="2C3B30D0" w14:textId="593AD25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582</w:t>
            </w:r>
          </w:p>
        </w:tc>
        <w:tc>
          <w:tcPr>
            <w:tcW w:w="663" w:type="pct"/>
            <w:noWrap/>
          </w:tcPr>
          <w:p w14:paraId="75CC764C" w14:textId="40A32A0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1473</w:t>
            </w:r>
          </w:p>
        </w:tc>
        <w:tc>
          <w:tcPr>
            <w:tcW w:w="663" w:type="pct"/>
            <w:noWrap/>
          </w:tcPr>
          <w:p w14:paraId="3FE3408A" w14:textId="59DD1FF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5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C44C74" w:rsidRPr="00B01AD7" w14:paraId="3FC4203C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E6280C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0</w:t>
            </w:r>
          </w:p>
        </w:tc>
        <w:tc>
          <w:tcPr>
            <w:tcW w:w="553" w:type="pct"/>
            <w:noWrap/>
            <w:vAlign w:val="center"/>
            <w:hideMark/>
          </w:tcPr>
          <w:p w14:paraId="43F384F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70420CA4" w14:textId="221B63E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6</w:t>
            </w:r>
          </w:p>
        </w:tc>
        <w:tc>
          <w:tcPr>
            <w:tcW w:w="663" w:type="pct"/>
            <w:noWrap/>
          </w:tcPr>
          <w:p w14:paraId="30EBDFE6" w14:textId="0FD490D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84</w:t>
            </w:r>
          </w:p>
        </w:tc>
        <w:tc>
          <w:tcPr>
            <w:tcW w:w="663" w:type="pct"/>
            <w:noWrap/>
          </w:tcPr>
          <w:p w14:paraId="63F938D1" w14:textId="68C5BF4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9</w:t>
            </w:r>
          </w:p>
        </w:tc>
        <w:tc>
          <w:tcPr>
            <w:tcW w:w="663" w:type="pct"/>
            <w:noWrap/>
          </w:tcPr>
          <w:p w14:paraId="6B05A7F4" w14:textId="2B4BFCD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47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53092969" w14:textId="5A6381A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1283</w:t>
            </w:r>
          </w:p>
        </w:tc>
        <w:tc>
          <w:tcPr>
            <w:tcW w:w="663" w:type="pct"/>
            <w:noWrap/>
          </w:tcPr>
          <w:p w14:paraId="21867F08" w14:textId="367191F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396</w:t>
            </w:r>
          </w:p>
        </w:tc>
      </w:tr>
      <w:tr w:rsidR="00C44C74" w:rsidRPr="00B01AD7" w14:paraId="3F75CD3D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2157ED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lastRenderedPageBreak/>
              <w:t>2001</w:t>
            </w:r>
          </w:p>
        </w:tc>
        <w:tc>
          <w:tcPr>
            <w:tcW w:w="553" w:type="pct"/>
            <w:noWrap/>
            <w:vAlign w:val="center"/>
            <w:hideMark/>
          </w:tcPr>
          <w:p w14:paraId="6DAF6D7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7E07885B" w14:textId="3DF9E10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3</w:t>
            </w:r>
          </w:p>
        </w:tc>
        <w:tc>
          <w:tcPr>
            <w:tcW w:w="663" w:type="pct"/>
            <w:noWrap/>
          </w:tcPr>
          <w:p w14:paraId="0206FD54" w14:textId="363AFF7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75</w:t>
            </w:r>
          </w:p>
        </w:tc>
        <w:tc>
          <w:tcPr>
            <w:tcW w:w="663" w:type="pct"/>
            <w:noWrap/>
          </w:tcPr>
          <w:p w14:paraId="61313324" w14:textId="1067795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7</w:t>
            </w:r>
          </w:p>
        </w:tc>
        <w:tc>
          <w:tcPr>
            <w:tcW w:w="663" w:type="pct"/>
            <w:noWrap/>
          </w:tcPr>
          <w:p w14:paraId="3783CBB1" w14:textId="6CA68A7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392</w:t>
            </w:r>
          </w:p>
        </w:tc>
        <w:tc>
          <w:tcPr>
            <w:tcW w:w="663" w:type="pct"/>
            <w:noWrap/>
          </w:tcPr>
          <w:p w14:paraId="562A0716" w14:textId="4C1A05B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1156</w:t>
            </w:r>
          </w:p>
        </w:tc>
        <w:tc>
          <w:tcPr>
            <w:tcW w:w="663" w:type="pct"/>
            <w:noWrap/>
          </w:tcPr>
          <w:p w14:paraId="255EC344" w14:textId="1D5A104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373</w:t>
            </w:r>
          </w:p>
        </w:tc>
      </w:tr>
      <w:tr w:rsidR="00C44C74" w:rsidRPr="00B01AD7" w14:paraId="4789CB9E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254F663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2</w:t>
            </w:r>
          </w:p>
        </w:tc>
        <w:tc>
          <w:tcPr>
            <w:tcW w:w="553" w:type="pct"/>
            <w:noWrap/>
            <w:vAlign w:val="center"/>
            <w:hideMark/>
          </w:tcPr>
          <w:p w14:paraId="721129A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1777545E" w14:textId="232F429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2</w:t>
            </w:r>
          </w:p>
        </w:tc>
        <w:tc>
          <w:tcPr>
            <w:tcW w:w="663" w:type="pct"/>
            <w:noWrap/>
          </w:tcPr>
          <w:p w14:paraId="57EC6141" w14:textId="671B848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72</w:t>
            </w:r>
          </w:p>
        </w:tc>
        <w:tc>
          <w:tcPr>
            <w:tcW w:w="663" w:type="pct"/>
            <w:noWrap/>
          </w:tcPr>
          <w:p w14:paraId="225BE2EA" w14:textId="25B84D2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8</w:t>
            </w:r>
          </w:p>
        </w:tc>
        <w:tc>
          <w:tcPr>
            <w:tcW w:w="663" w:type="pct"/>
            <w:noWrap/>
          </w:tcPr>
          <w:p w14:paraId="3A1CFEDA" w14:textId="2A7441F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314</w:t>
            </w:r>
          </w:p>
        </w:tc>
        <w:tc>
          <w:tcPr>
            <w:tcW w:w="663" w:type="pct"/>
            <w:noWrap/>
          </w:tcPr>
          <w:p w14:paraId="0569D4DB" w14:textId="491332B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1106</w:t>
            </w:r>
          </w:p>
        </w:tc>
        <w:tc>
          <w:tcPr>
            <w:tcW w:w="663" w:type="pct"/>
            <w:noWrap/>
          </w:tcPr>
          <w:p w14:paraId="48177900" w14:textId="008D60B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358</w:t>
            </w:r>
          </w:p>
        </w:tc>
      </w:tr>
      <w:tr w:rsidR="00C44C74" w:rsidRPr="00B01AD7" w14:paraId="4CC9A337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0C55455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3</w:t>
            </w:r>
          </w:p>
        </w:tc>
        <w:tc>
          <w:tcPr>
            <w:tcW w:w="553" w:type="pct"/>
            <w:noWrap/>
            <w:vAlign w:val="center"/>
            <w:hideMark/>
          </w:tcPr>
          <w:p w14:paraId="3E51E562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66D9C514" w14:textId="4AC4E65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69</w:t>
            </w:r>
          </w:p>
        </w:tc>
        <w:tc>
          <w:tcPr>
            <w:tcW w:w="663" w:type="pct"/>
            <w:noWrap/>
          </w:tcPr>
          <w:p w14:paraId="4B6A805C" w14:textId="7EC63DF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67</w:t>
            </w:r>
          </w:p>
        </w:tc>
        <w:tc>
          <w:tcPr>
            <w:tcW w:w="663" w:type="pct"/>
            <w:noWrap/>
          </w:tcPr>
          <w:p w14:paraId="4FCB1912" w14:textId="16455E7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4</w:t>
            </w:r>
          </w:p>
        </w:tc>
        <w:tc>
          <w:tcPr>
            <w:tcW w:w="663" w:type="pct"/>
            <w:noWrap/>
          </w:tcPr>
          <w:p w14:paraId="3D8DA49A" w14:textId="7E46CF2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208</w:t>
            </w:r>
          </w:p>
        </w:tc>
        <w:tc>
          <w:tcPr>
            <w:tcW w:w="663" w:type="pct"/>
            <w:noWrap/>
          </w:tcPr>
          <w:p w14:paraId="7DF07258" w14:textId="7D86F58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0852</w:t>
            </w:r>
          </w:p>
        </w:tc>
        <w:tc>
          <w:tcPr>
            <w:tcW w:w="663" w:type="pct"/>
            <w:noWrap/>
          </w:tcPr>
          <w:p w14:paraId="0C5FA856" w14:textId="3D85D90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218</w:t>
            </w:r>
          </w:p>
        </w:tc>
      </w:tr>
      <w:tr w:rsidR="00C44C74" w:rsidRPr="00B01AD7" w14:paraId="1CA0D125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E8742C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4</w:t>
            </w:r>
          </w:p>
        </w:tc>
        <w:tc>
          <w:tcPr>
            <w:tcW w:w="553" w:type="pct"/>
            <w:noWrap/>
            <w:vAlign w:val="center"/>
            <w:hideMark/>
          </w:tcPr>
          <w:p w14:paraId="5618D4C8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11A7E170" w14:textId="52E439D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64</w:t>
            </w:r>
          </w:p>
        </w:tc>
        <w:tc>
          <w:tcPr>
            <w:tcW w:w="663" w:type="pct"/>
            <w:noWrap/>
          </w:tcPr>
          <w:p w14:paraId="708044ED" w14:textId="188C95F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56</w:t>
            </w:r>
          </w:p>
        </w:tc>
        <w:tc>
          <w:tcPr>
            <w:tcW w:w="663" w:type="pct"/>
            <w:noWrap/>
          </w:tcPr>
          <w:p w14:paraId="03E11DA1" w14:textId="64623E4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663" w:type="pct"/>
            <w:noWrap/>
          </w:tcPr>
          <w:p w14:paraId="6E3A61C2" w14:textId="27FB4AC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088</w:t>
            </w:r>
          </w:p>
        </w:tc>
        <w:tc>
          <w:tcPr>
            <w:tcW w:w="663" w:type="pct"/>
            <w:noWrap/>
          </w:tcPr>
          <w:p w14:paraId="50C53920" w14:textId="6E70CE9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0777</w:t>
            </w:r>
          </w:p>
        </w:tc>
        <w:tc>
          <w:tcPr>
            <w:tcW w:w="663" w:type="pct"/>
            <w:noWrap/>
          </w:tcPr>
          <w:p w14:paraId="392D5EF6" w14:textId="78B190C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106</w:t>
            </w:r>
          </w:p>
        </w:tc>
      </w:tr>
      <w:tr w:rsidR="00C44C74" w:rsidRPr="00B01AD7" w14:paraId="54D016E2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08440B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5</w:t>
            </w:r>
          </w:p>
        </w:tc>
        <w:tc>
          <w:tcPr>
            <w:tcW w:w="553" w:type="pct"/>
            <w:noWrap/>
            <w:vAlign w:val="center"/>
            <w:hideMark/>
          </w:tcPr>
          <w:p w14:paraId="4CB4C417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4DD384FD" w14:textId="7C5011C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6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46A1C78F" w14:textId="3FD3C07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45</w:t>
            </w:r>
          </w:p>
        </w:tc>
        <w:tc>
          <w:tcPr>
            <w:tcW w:w="663" w:type="pct"/>
            <w:noWrap/>
          </w:tcPr>
          <w:p w14:paraId="47719722" w14:textId="398B3B7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28</w:t>
            </w:r>
          </w:p>
        </w:tc>
        <w:tc>
          <w:tcPr>
            <w:tcW w:w="663" w:type="pct"/>
            <w:noWrap/>
          </w:tcPr>
          <w:p w14:paraId="6BBFD98D" w14:textId="2D74505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998</w:t>
            </w:r>
          </w:p>
        </w:tc>
        <w:tc>
          <w:tcPr>
            <w:tcW w:w="663" w:type="pct"/>
            <w:noWrap/>
          </w:tcPr>
          <w:p w14:paraId="3A09ED22" w14:textId="623A0D5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0599</w:t>
            </w:r>
          </w:p>
        </w:tc>
        <w:tc>
          <w:tcPr>
            <w:tcW w:w="663" w:type="pct"/>
            <w:noWrap/>
          </w:tcPr>
          <w:p w14:paraId="29DB1562" w14:textId="681E9B3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055</w:t>
            </w:r>
          </w:p>
        </w:tc>
      </w:tr>
      <w:tr w:rsidR="00C44C74" w:rsidRPr="00B01AD7" w14:paraId="640C67DC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E0AC47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6</w:t>
            </w:r>
          </w:p>
        </w:tc>
        <w:tc>
          <w:tcPr>
            <w:tcW w:w="553" w:type="pct"/>
            <w:noWrap/>
            <w:vAlign w:val="center"/>
            <w:hideMark/>
          </w:tcPr>
          <w:p w14:paraId="0E20572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09BB92E4" w14:textId="7936952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52</w:t>
            </w:r>
          </w:p>
        </w:tc>
        <w:tc>
          <w:tcPr>
            <w:tcW w:w="663" w:type="pct"/>
            <w:noWrap/>
          </w:tcPr>
          <w:p w14:paraId="7BFED8A4" w14:textId="418A3ED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3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7ACA0509" w14:textId="5E3056A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21</w:t>
            </w:r>
          </w:p>
        </w:tc>
        <w:tc>
          <w:tcPr>
            <w:tcW w:w="663" w:type="pct"/>
            <w:noWrap/>
          </w:tcPr>
          <w:p w14:paraId="3330150B" w14:textId="7F794FB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729</w:t>
            </w:r>
          </w:p>
        </w:tc>
        <w:tc>
          <w:tcPr>
            <w:tcW w:w="663" w:type="pct"/>
            <w:noWrap/>
          </w:tcPr>
          <w:p w14:paraId="56A41AB1" w14:textId="6BF4BDE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1.0236</w:t>
            </w:r>
          </w:p>
        </w:tc>
        <w:tc>
          <w:tcPr>
            <w:tcW w:w="663" w:type="pct"/>
            <w:noWrap/>
          </w:tcPr>
          <w:p w14:paraId="70A0CE04" w14:textId="27273D3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828</w:t>
            </w:r>
          </w:p>
        </w:tc>
      </w:tr>
      <w:tr w:rsidR="00C44C74" w:rsidRPr="00B01AD7" w14:paraId="5D0294FE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AF95F3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7</w:t>
            </w:r>
          </w:p>
        </w:tc>
        <w:tc>
          <w:tcPr>
            <w:tcW w:w="553" w:type="pct"/>
            <w:noWrap/>
            <w:vAlign w:val="center"/>
            <w:hideMark/>
          </w:tcPr>
          <w:p w14:paraId="5BC71B05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00647EB0" w14:textId="2763194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8</w:t>
            </w:r>
          </w:p>
        </w:tc>
        <w:tc>
          <w:tcPr>
            <w:tcW w:w="663" w:type="pct"/>
            <w:noWrap/>
          </w:tcPr>
          <w:p w14:paraId="2A5CE0AF" w14:textId="1FCE880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22</w:t>
            </w:r>
          </w:p>
        </w:tc>
        <w:tc>
          <w:tcPr>
            <w:tcW w:w="663" w:type="pct"/>
            <w:noWrap/>
          </w:tcPr>
          <w:p w14:paraId="48245CA3" w14:textId="0D7A69A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2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3602B0E2" w14:textId="6328EFF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441</w:t>
            </w:r>
          </w:p>
        </w:tc>
        <w:tc>
          <w:tcPr>
            <w:tcW w:w="663" w:type="pct"/>
            <w:noWrap/>
          </w:tcPr>
          <w:p w14:paraId="20489583" w14:textId="348BB0D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9837</w:t>
            </w:r>
          </w:p>
        </w:tc>
        <w:tc>
          <w:tcPr>
            <w:tcW w:w="663" w:type="pct"/>
            <w:noWrap/>
          </w:tcPr>
          <w:p w14:paraId="1B9C7A0A" w14:textId="6E0B686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627</w:t>
            </w:r>
          </w:p>
        </w:tc>
      </w:tr>
      <w:tr w:rsidR="00C44C74" w:rsidRPr="00B01AD7" w14:paraId="129B4836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71AB96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8</w:t>
            </w:r>
          </w:p>
        </w:tc>
        <w:tc>
          <w:tcPr>
            <w:tcW w:w="553" w:type="pct"/>
            <w:noWrap/>
            <w:vAlign w:val="center"/>
            <w:hideMark/>
          </w:tcPr>
          <w:p w14:paraId="67486CA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607E2022" w14:textId="46B19B9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6</w:t>
            </w:r>
          </w:p>
        </w:tc>
        <w:tc>
          <w:tcPr>
            <w:tcW w:w="663" w:type="pct"/>
            <w:noWrap/>
          </w:tcPr>
          <w:p w14:paraId="61A398C8" w14:textId="26AA33F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663" w:type="pct"/>
            <w:noWrap/>
          </w:tcPr>
          <w:p w14:paraId="5C292817" w14:textId="6A9945B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18</w:t>
            </w:r>
          </w:p>
        </w:tc>
        <w:tc>
          <w:tcPr>
            <w:tcW w:w="663" w:type="pct"/>
            <w:noWrap/>
          </w:tcPr>
          <w:p w14:paraId="31F3E8BA" w14:textId="1514E21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7157</w:t>
            </w:r>
          </w:p>
        </w:tc>
        <w:tc>
          <w:tcPr>
            <w:tcW w:w="663" w:type="pct"/>
            <w:noWrap/>
          </w:tcPr>
          <w:p w14:paraId="7533F066" w14:textId="5D3246F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9436</w:t>
            </w:r>
          </w:p>
        </w:tc>
        <w:tc>
          <w:tcPr>
            <w:tcW w:w="663" w:type="pct"/>
            <w:noWrap/>
          </w:tcPr>
          <w:p w14:paraId="649A682C" w14:textId="6CD8B3C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484</w:t>
            </w:r>
          </w:p>
        </w:tc>
      </w:tr>
      <w:tr w:rsidR="00C44C74" w:rsidRPr="00B01AD7" w14:paraId="2F0A0B5A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A2E0C7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09</w:t>
            </w:r>
          </w:p>
        </w:tc>
        <w:tc>
          <w:tcPr>
            <w:tcW w:w="553" w:type="pct"/>
            <w:noWrap/>
            <w:vAlign w:val="center"/>
            <w:hideMark/>
          </w:tcPr>
          <w:p w14:paraId="03A2258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7E875BA6" w14:textId="507537B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4</w:t>
            </w:r>
          </w:p>
        </w:tc>
        <w:tc>
          <w:tcPr>
            <w:tcW w:w="663" w:type="pct"/>
            <w:noWrap/>
          </w:tcPr>
          <w:p w14:paraId="29D3EFCF" w14:textId="3BE7A60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663" w:type="pct"/>
            <w:noWrap/>
          </w:tcPr>
          <w:p w14:paraId="42A39F75" w14:textId="40D90AA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15</w:t>
            </w:r>
          </w:p>
        </w:tc>
        <w:tc>
          <w:tcPr>
            <w:tcW w:w="663" w:type="pct"/>
            <w:noWrap/>
          </w:tcPr>
          <w:p w14:paraId="1A291B61" w14:textId="617A4D4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895</w:t>
            </w:r>
          </w:p>
        </w:tc>
        <w:tc>
          <w:tcPr>
            <w:tcW w:w="663" w:type="pct"/>
            <w:noWrap/>
          </w:tcPr>
          <w:p w14:paraId="360C23D8" w14:textId="2BF4A2B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9099</w:t>
            </w:r>
          </w:p>
        </w:tc>
        <w:tc>
          <w:tcPr>
            <w:tcW w:w="663" w:type="pct"/>
            <w:noWrap/>
          </w:tcPr>
          <w:p w14:paraId="0AC7D383" w14:textId="6313509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233</w:t>
            </w:r>
          </w:p>
        </w:tc>
      </w:tr>
      <w:tr w:rsidR="00C44C74" w:rsidRPr="00B01AD7" w14:paraId="57E8D21B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2F624F77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0</w:t>
            </w:r>
          </w:p>
        </w:tc>
        <w:tc>
          <w:tcPr>
            <w:tcW w:w="553" w:type="pct"/>
            <w:noWrap/>
            <w:vAlign w:val="center"/>
            <w:hideMark/>
          </w:tcPr>
          <w:p w14:paraId="698F64EA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3D1F594C" w14:textId="7706E82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663" w:type="pct"/>
            <w:noWrap/>
          </w:tcPr>
          <w:p w14:paraId="76B18ED9" w14:textId="5F05D8D8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95</w:t>
            </w:r>
          </w:p>
        </w:tc>
        <w:tc>
          <w:tcPr>
            <w:tcW w:w="663" w:type="pct"/>
            <w:noWrap/>
          </w:tcPr>
          <w:p w14:paraId="14C21DA9" w14:textId="7E5CAFD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13</w:t>
            </w:r>
          </w:p>
        </w:tc>
        <w:tc>
          <w:tcPr>
            <w:tcW w:w="663" w:type="pct"/>
            <w:noWrap/>
          </w:tcPr>
          <w:p w14:paraId="75F89590" w14:textId="44D3592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748</w:t>
            </w:r>
          </w:p>
        </w:tc>
        <w:tc>
          <w:tcPr>
            <w:tcW w:w="663" w:type="pct"/>
            <w:noWrap/>
          </w:tcPr>
          <w:p w14:paraId="5C8EA5DA" w14:textId="7B0FD28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835</w:t>
            </w:r>
          </w:p>
        </w:tc>
        <w:tc>
          <w:tcPr>
            <w:tcW w:w="663" w:type="pct"/>
            <w:noWrap/>
          </w:tcPr>
          <w:p w14:paraId="677D95CD" w14:textId="290D83E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155</w:t>
            </w:r>
          </w:p>
        </w:tc>
      </w:tr>
      <w:tr w:rsidR="00C44C74" w:rsidRPr="00B01AD7" w14:paraId="5786AA22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19D1409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1</w:t>
            </w:r>
          </w:p>
        </w:tc>
        <w:tc>
          <w:tcPr>
            <w:tcW w:w="553" w:type="pct"/>
            <w:noWrap/>
            <w:vAlign w:val="center"/>
            <w:hideMark/>
          </w:tcPr>
          <w:p w14:paraId="0BA767C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3043FF80" w14:textId="26C638C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4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3BADA7AB" w14:textId="1CF7607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93</w:t>
            </w:r>
          </w:p>
        </w:tc>
        <w:tc>
          <w:tcPr>
            <w:tcW w:w="663" w:type="pct"/>
            <w:noWrap/>
          </w:tcPr>
          <w:p w14:paraId="1006209E" w14:textId="5C3F8FB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1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561E0A8A" w14:textId="64AD97C0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724</w:t>
            </w:r>
          </w:p>
        </w:tc>
        <w:tc>
          <w:tcPr>
            <w:tcW w:w="663" w:type="pct"/>
            <w:noWrap/>
          </w:tcPr>
          <w:p w14:paraId="5987325D" w14:textId="72A39A0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809</w:t>
            </w:r>
          </w:p>
        </w:tc>
        <w:tc>
          <w:tcPr>
            <w:tcW w:w="663" w:type="pct"/>
            <w:noWrap/>
          </w:tcPr>
          <w:p w14:paraId="32A3F8A5" w14:textId="095A0E3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129</w:t>
            </w:r>
          </w:p>
        </w:tc>
      </w:tr>
      <w:tr w:rsidR="00C44C74" w:rsidRPr="00B01AD7" w14:paraId="12343A65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439AC2C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553" w:type="pct"/>
            <w:noWrap/>
            <w:vAlign w:val="center"/>
            <w:hideMark/>
          </w:tcPr>
          <w:p w14:paraId="138EFB50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6F4BF20B" w14:textId="5EE002A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7</w:t>
            </w:r>
          </w:p>
        </w:tc>
        <w:tc>
          <w:tcPr>
            <w:tcW w:w="663" w:type="pct"/>
            <w:noWrap/>
          </w:tcPr>
          <w:p w14:paraId="4F9182DC" w14:textId="52D2ED7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83</w:t>
            </w:r>
          </w:p>
        </w:tc>
        <w:tc>
          <w:tcPr>
            <w:tcW w:w="663" w:type="pct"/>
            <w:noWrap/>
          </w:tcPr>
          <w:p w14:paraId="1C561D4C" w14:textId="00EC4FB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06</w:t>
            </w:r>
          </w:p>
        </w:tc>
        <w:tc>
          <w:tcPr>
            <w:tcW w:w="663" w:type="pct"/>
            <w:noWrap/>
          </w:tcPr>
          <w:p w14:paraId="2EAEAB40" w14:textId="04BBBBE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75</w:t>
            </w:r>
          </w:p>
        </w:tc>
        <w:tc>
          <w:tcPr>
            <w:tcW w:w="663" w:type="pct"/>
            <w:noWrap/>
          </w:tcPr>
          <w:p w14:paraId="7DEC8A64" w14:textId="3124A09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753</w:t>
            </w:r>
          </w:p>
        </w:tc>
        <w:tc>
          <w:tcPr>
            <w:tcW w:w="663" w:type="pct"/>
            <w:noWrap/>
          </w:tcPr>
          <w:p w14:paraId="76861DDA" w14:textId="653219C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083</w:t>
            </w:r>
          </w:p>
        </w:tc>
      </w:tr>
      <w:tr w:rsidR="00C44C74" w:rsidRPr="00B01AD7" w14:paraId="16D0C6C6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8B0F474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553" w:type="pct"/>
            <w:noWrap/>
            <w:vAlign w:val="center"/>
            <w:hideMark/>
          </w:tcPr>
          <w:p w14:paraId="379EF61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68536BDA" w14:textId="4E14D6E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5</w:t>
            </w:r>
          </w:p>
        </w:tc>
        <w:tc>
          <w:tcPr>
            <w:tcW w:w="663" w:type="pct"/>
            <w:noWrap/>
          </w:tcPr>
          <w:p w14:paraId="635D7D6F" w14:textId="1086379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9</w:t>
            </w:r>
          </w:p>
        </w:tc>
        <w:tc>
          <w:tcPr>
            <w:tcW w:w="663" w:type="pct"/>
            <w:noWrap/>
          </w:tcPr>
          <w:p w14:paraId="14A1F31A" w14:textId="080F482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05</w:t>
            </w:r>
          </w:p>
        </w:tc>
        <w:tc>
          <w:tcPr>
            <w:tcW w:w="663" w:type="pct"/>
            <w:noWrap/>
          </w:tcPr>
          <w:p w14:paraId="23F7F5E1" w14:textId="4D4F4DF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45</w:t>
            </w:r>
          </w:p>
        </w:tc>
        <w:tc>
          <w:tcPr>
            <w:tcW w:w="663" w:type="pct"/>
            <w:noWrap/>
          </w:tcPr>
          <w:p w14:paraId="7AA06C83" w14:textId="766EE21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704</w:t>
            </w:r>
          </w:p>
        </w:tc>
        <w:tc>
          <w:tcPr>
            <w:tcW w:w="663" w:type="pct"/>
            <w:noWrap/>
          </w:tcPr>
          <w:p w14:paraId="776FCB22" w14:textId="16E51CC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054</w:t>
            </w:r>
          </w:p>
        </w:tc>
      </w:tr>
      <w:tr w:rsidR="00C44C74" w:rsidRPr="00B01AD7" w14:paraId="15B7E052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6266514D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553" w:type="pct"/>
            <w:noWrap/>
            <w:vAlign w:val="center"/>
            <w:hideMark/>
          </w:tcPr>
          <w:p w14:paraId="0A49D9B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4E329DD8" w14:textId="6E8E82A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3</w:t>
            </w:r>
          </w:p>
        </w:tc>
        <w:tc>
          <w:tcPr>
            <w:tcW w:w="663" w:type="pct"/>
            <w:noWrap/>
          </w:tcPr>
          <w:p w14:paraId="06DE492E" w14:textId="6C37BBA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3</w:t>
            </w:r>
          </w:p>
        </w:tc>
        <w:tc>
          <w:tcPr>
            <w:tcW w:w="663" w:type="pct"/>
            <w:noWrap/>
          </w:tcPr>
          <w:p w14:paraId="18AA17CB" w14:textId="3127C8D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01</w:t>
            </w:r>
          </w:p>
        </w:tc>
        <w:tc>
          <w:tcPr>
            <w:tcW w:w="663" w:type="pct"/>
            <w:noWrap/>
          </w:tcPr>
          <w:p w14:paraId="505F956C" w14:textId="5E51D193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39</w:t>
            </w:r>
          </w:p>
        </w:tc>
        <w:tc>
          <w:tcPr>
            <w:tcW w:w="663" w:type="pct"/>
            <w:noWrap/>
          </w:tcPr>
          <w:p w14:paraId="7DF41F6E" w14:textId="03E1E7F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795</w:t>
            </w:r>
          </w:p>
        </w:tc>
        <w:tc>
          <w:tcPr>
            <w:tcW w:w="663" w:type="pct"/>
            <w:noWrap/>
          </w:tcPr>
          <w:p w14:paraId="1966BEF1" w14:textId="0C8BE5D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008</w:t>
            </w:r>
          </w:p>
        </w:tc>
      </w:tr>
      <w:tr w:rsidR="00C44C74" w:rsidRPr="00B01AD7" w14:paraId="4ED8EFEF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4A25692E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553" w:type="pct"/>
            <w:noWrap/>
            <w:vAlign w:val="center"/>
            <w:hideMark/>
          </w:tcPr>
          <w:p w14:paraId="1840D6D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0A7DBFE2" w14:textId="6DFD220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663" w:type="pct"/>
            <w:noWrap/>
          </w:tcPr>
          <w:p w14:paraId="1536FE2C" w14:textId="6F99041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7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79C192E1" w14:textId="3DE930F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098</w:t>
            </w:r>
          </w:p>
        </w:tc>
        <w:tc>
          <w:tcPr>
            <w:tcW w:w="663" w:type="pct"/>
            <w:noWrap/>
          </w:tcPr>
          <w:p w14:paraId="122CCB16" w14:textId="3607F12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618</w:t>
            </w:r>
          </w:p>
        </w:tc>
        <w:tc>
          <w:tcPr>
            <w:tcW w:w="663" w:type="pct"/>
            <w:noWrap/>
          </w:tcPr>
          <w:p w14:paraId="5B77BC85" w14:textId="69BC6B2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703</w:t>
            </w:r>
          </w:p>
        </w:tc>
        <w:tc>
          <w:tcPr>
            <w:tcW w:w="663" w:type="pct"/>
            <w:noWrap/>
          </w:tcPr>
          <w:p w14:paraId="1B8816A1" w14:textId="7C683B5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5005</w:t>
            </w:r>
          </w:p>
        </w:tc>
      </w:tr>
      <w:tr w:rsidR="00C44C74" w:rsidRPr="00B01AD7" w14:paraId="6E5510CD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3798EA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553" w:type="pct"/>
            <w:noWrap/>
            <w:vAlign w:val="center"/>
            <w:hideMark/>
          </w:tcPr>
          <w:p w14:paraId="19633713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0E449E9C" w14:textId="1D7D53D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3</w:t>
            </w:r>
            <w:r w:rsidR="00722F66" w:rsidRPr="00A476A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3" w:type="pct"/>
            <w:noWrap/>
          </w:tcPr>
          <w:p w14:paraId="79857DD1" w14:textId="52E412F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67</w:t>
            </w:r>
          </w:p>
        </w:tc>
        <w:tc>
          <w:tcPr>
            <w:tcW w:w="663" w:type="pct"/>
            <w:noWrap/>
          </w:tcPr>
          <w:p w14:paraId="1138AF25" w14:textId="12B99D6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096</w:t>
            </w:r>
          </w:p>
        </w:tc>
        <w:tc>
          <w:tcPr>
            <w:tcW w:w="663" w:type="pct"/>
            <w:noWrap/>
          </w:tcPr>
          <w:p w14:paraId="46A3C76D" w14:textId="75D826F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422</w:t>
            </w:r>
          </w:p>
        </w:tc>
        <w:tc>
          <w:tcPr>
            <w:tcW w:w="663" w:type="pct"/>
            <w:noWrap/>
          </w:tcPr>
          <w:p w14:paraId="14268827" w14:textId="005B0A67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419</w:t>
            </w:r>
          </w:p>
        </w:tc>
        <w:tc>
          <w:tcPr>
            <w:tcW w:w="663" w:type="pct"/>
            <w:noWrap/>
          </w:tcPr>
          <w:p w14:paraId="2541F4B2" w14:textId="3FAAC7E4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869</w:t>
            </w:r>
          </w:p>
        </w:tc>
      </w:tr>
      <w:tr w:rsidR="00C44C74" w:rsidRPr="00B01AD7" w14:paraId="4BCC6385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507274E5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553" w:type="pct"/>
            <w:noWrap/>
            <w:vAlign w:val="center"/>
            <w:hideMark/>
          </w:tcPr>
          <w:p w14:paraId="51FB48BC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30224271" w14:textId="15C351B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663" w:type="pct"/>
            <w:noWrap/>
          </w:tcPr>
          <w:p w14:paraId="2D5BC357" w14:textId="0121CFB1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65</w:t>
            </w:r>
          </w:p>
        </w:tc>
        <w:tc>
          <w:tcPr>
            <w:tcW w:w="663" w:type="pct"/>
            <w:noWrap/>
          </w:tcPr>
          <w:p w14:paraId="3461B5BA" w14:textId="09296B5B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096</w:t>
            </w:r>
          </w:p>
        </w:tc>
        <w:tc>
          <w:tcPr>
            <w:tcW w:w="663" w:type="pct"/>
            <w:noWrap/>
          </w:tcPr>
          <w:p w14:paraId="2385613C" w14:textId="1508426D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232</w:t>
            </w:r>
          </w:p>
        </w:tc>
        <w:tc>
          <w:tcPr>
            <w:tcW w:w="663" w:type="pct"/>
            <w:noWrap/>
          </w:tcPr>
          <w:p w14:paraId="4EF00B45" w14:textId="78E90FB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231</w:t>
            </w:r>
          </w:p>
        </w:tc>
        <w:tc>
          <w:tcPr>
            <w:tcW w:w="663" w:type="pct"/>
            <w:noWrap/>
          </w:tcPr>
          <w:p w14:paraId="69ED330D" w14:textId="200C1BC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742</w:t>
            </w:r>
          </w:p>
        </w:tc>
      </w:tr>
      <w:tr w:rsidR="00C44C74" w:rsidRPr="00B01AD7" w14:paraId="250793D7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7B12D16F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553" w:type="pct"/>
            <w:noWrap/>
            <w:vAlign w:val="center"/>
            <w:hideMark/>
          </w:tcPr>
          <w:p w14:paraId="1BF993A6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50A218C0" w14:textId="0B92B07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27</w:t>
            </w:r>
          </w:p>
        </w:tc>
        <w:tc>
          <w:tcPr>
            <w:tcW w:w="663" w:type="pct"/>
            <w:noWrap/>
          </w:tcPr>
          <w:p w14:paraId="759C6898" w14:textId="15893CF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64</w:t>
            </w:r>
          </w:p>
        </w:tc>
        <w:tc>
          <w:tcPr>
            <w:tcW w:w="663" w:type="pct"/>
            <w:noWrap/>
          </w:tcPr>
          <w:p w14:paraId="0C65902C" w14:textId="4CF3D6B9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092</w:t>
            </w:r>
          </w:p>
        </w:tc>
        <w:tc>
          <w:tcPr>
            <w:tcW w:w="663" w:type="pct"/>
            <w:noWrap/>
          </w:tcPr>
          <w:p w14:paraId="2F58B2B0" w14:textId="418143A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224</w:t>
            </w:r>
          </w:p>
        </w:tc>
        <w:tc>
          <w:tcPr>
            <w:tcW w:w="663" w:type="pct"/>
            <w:noWrap/>
          </w:tcPr>
          <w:p w14:paraId="78CBE772" w14:textId="170C822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247</w:t>
            </w:r>
          </w:p>
        </w:tc>
        <w:tc>
          <w:tcPr>
            <w:tcW w:w="663" w:type="pct"/>
            <w:noWrap/>
          </w:tcPr>
          <w:p w14:paraId="417AF4A1" w14:textId="55EB00DE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686</w:t>
            </w:r>
          </w:p>
        </w:tc>
      </w:tr>
      <w:tr w:rsidR="00C44C74" w:rsidRPr="00B01AD7" w14:paraId="6D40B122" w14:textId="77777777" w:rsidTr="00C44C74">
        <w:trPr>
          <w:trHeight w:val="278"/>
        </w:trPr>
        <w:tc>
          <w:tcPr>
            <w:tcW w:w="421" w:type="pct"/>
            <w:noWrap/>
            <w:vAlign w:val="center"/>
            <w:hideMark/>
          </w:tcPr>
          <w:p w14:paraId="2EBF604B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553" w:type="pct"/>
            <w:noWrap/>
            <w:vAlign w:val="center"/>
            <w:hideMark/>
          </w:tcPr>
          <w:p w14:paraId="7EDDF821" w14:textId="77777777" w:rsidR="00C44C74" w:rsidRPr="00B01AD7" w:rsidRDefault="00C44C74" w:rsidP="00C44C74">
            <w:pPr>
              <w:jc w:val="center"/>
              <w:rPr>
                <w:rFonts w:ascii="Times New Roman" w:hAnsi="Times New Roman" w:cs="Times New Roman"/>
              </w:rPr>
            </w:pPr>
            <w:r w:rsidRPr="00B01AD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13" w:type="pct"/>
            <w:noWrap/>
          </w:tcPr>
          <w:p w14:paraId="248516DB" w14:textId="338D1C8A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26</w:t>
            </w:r>
          </w:p>
        </w:tc>
        <w:tc>
          <w:tcPr>
            <w:tcW w:w="663" w:type="pct"/>
            <w:noWrap/>
          </w:tcPr>
          <w:p w14:paraId="20CA959E" w14:textId="478CB672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166</w:t>
            </w:r>
          </w:p>
        </w:tc>
        <w:tc>
          <w:tcPr>
            <w:tcW w:w="663" w:type="pct"/>
            <w:noWrap/>
          </w:tcPr>
          <w:p w14:paraId="16DAA1DF" w14:textId="7C4004DC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0094</w:t>
            </w:r>
          </w:p>
        </w:tc>
        <w:tc>
          <w:tcPr>
            <w:tcW w:w="663" w:type="pct"/>
            <w:noWrap/>
          </w:tcPr>
          <w:p w14:paraId="5C80A8D3" w14:textId="3F0756C5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6243</w:t>
            </w:r>
          </w:p>
        </w:tc>
        <w:tc>
          <w:tcPr>
            <w:tcW w:w="663" w:type="pct"/>
            <w:noWrap/>
          </w:tcPr>
          <w:p w14:paraId="4ED98510" w14:textId="17989E4F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8311</w:t>
            </w:r>
          </w:p>
        </w:tc>
        <w:tc>
          <w:tcPr>
            <w:tcW w:w="663" w:type="pct"/>
            <w:noWrap/>
          </w:tcPr>
          <w:p w14:paraId="09D28B8F" w14:textId="54FDEEE6" w:rsidR="00C44C74" w:rsidRPr="00A476AB" w:rsidRDefault="00C44C74" w:rsidP="00A47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76AB">
              <w:rPr>
                <w:rFonts w:ascii="Times New Roman" w:hAnsi="Times New Roman" w:cs="Times New Roman"/>
                <w:szCs w:val="21"/>
              </w:rPr>
              <w:t>0.4763</w:t>
            </w:r>
          </w:p>
        </w:tc>
      </w:tr>
    </w:tbl>
    <w:p w14:paraId="5B539819" w14:textId="77777777" w:rsidR="00942EA0" w:rsidRPr="008D6D91" w:rsidRDefault="00942EA0">
      <w:pPr>
        <w:rPr>
          <w:rFonts w:ascii="Times New Roman" w:hAnsi="Times New Roman" w:cs="Times New Roman"/>
        </w:rPr>
      </w:pPr>
    </w:p>
    <w:sectPr w:rsidR="00942EA0" w:rsidRPr="008D6D91" w:rsidSect="00942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55EBC" w14:textId="77777777" w:rsidR="003F20B3" w:rsidRDefault="003F20B3" w:rsidP="00A45AB5">
      <w:r>
        <w:separator/>
      </w:r>
    </w:p>
  </w:endnote>
  <w:endnote w:type="continuationSeparator" w:id="0">
    <w:p w14:paraId="350FB753" w14:textId="77777777" w:rsidR="003F20B3" w:rsidRDefault="003F20B3" w:rsidP="00A45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67399" w14:textId="77777777" w:rsidR="003F20B3" w:rsidRDefault="003F20B3" w:rsidP="00A45AB5">
      <w:r>
        <w:separator/>
      </w:r>
    </w:p>
  </w:footnote>
  <w:footnote w:type="continuationSeparator" w:id="0">
    <w:p w14:paraId="6496174F" w14:textId="77777777" w:rsidR="003F20B3" w:rsidRDefault="003F20B3" w:rsidP="00A45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98"/>
    <w:rsid w:val="00062B34"/>
    <w:rsid w:val="000928FE"/>
    <w:rsid w:val="00097FED"/>
    <w:rsid w:val="0014108A"/>
    <w:rsid w:val="001D5541"/>
    <w:rsid w:val="002A7418"/>
    <w:rsid w:val="002C0C65"/>
    <w:rsid w:val="00384718"/>
    <w:rsid w:val="003F20B3"/>
    <w:rsid w:val="005102EB"/>
    <w:rsid w:val="00526194"/>
    <w:rsid w:val="006A5A4F"/>
    <w:rsid w:val="00705A98"/>
    <w:rsid w:val="00714798"/>
    <w:rsid w:val="00722F66"/>
    <w:rsid w:val="0075546C"/>
    <w:rsid w:val="0076791E"/>
    <w:rsid w:val="007A3231"/>
    <w:rsid w:val="007B5DEA"/>
    <w:rsid w:val="007C082B"/>
    <w:rsid w:val="007C58E0"/>
    <w:rsid w:val="0085520B"/>
    <w:rsid w:val="00867724"/>
    <w:rsid w:val="00882ABD"/>
    <w:rsid w:val="008B6843"/>
    <w:rsid w:val="008D6D91"/>
    <w:rsid w:val="00942EA0"/>
    <w:rsid w:val="00977F36"/>
    <w:rsid w:val="00987F68"/>
    <w:rsid w:val="009921BA"/>
    <w:rsid w:val="009E5E43"/>
    <w:rsid w:val="009E6DE1"/>
    <w:rsid w:val="00A0022C"/>
    <w:rsid w:val="00A02E41"/>
    <w:rsid w:val="00A262E7"/>
    <w:rsid w:val="00A301DC"/>
    <w:rsid w:val="00A45AB5"/>
    <w:rsid w:val="00A476AB"/>
    <w:rsid w:val="00A5143C"/>
    <w:rsid w:val="00AA0855"/>
    <w:rsid w:val="00AD35E9"/>
    <w:rsid w:val="00B01AD7"/>
    <w:rsid w:val="00B65C93"/>
    <w:rsid w:val="00B66D59"/>
    <w:rsid w:val="00B84213"/>
    <w:rsid w:val="00BD49CC"/>
    <w:rsid w:val="00BD5030"/>
    <w:rsid w:val="00C36C1E"/>
    <w:rsid w:val="00C44C74"/>
    <w:rsid w:val="00CD64D3"/>
    <w:rsid w:val="00CF1780"/>
    <w:rsid w:val="00D01D96"/>
    <w:rsid w:val="00D27931"/>
    <w:rsid w:val="00D77070"/>
    <w:rsid w:val="00DB59DD"/>
    <w:rsid w:val="00DE3ADD"/>
    <w:rsid w:val="00E034DC"/>
    <w:rsid w:val="00EA2450"/>
    <w:rsid w:val="00EA32B6"/>
    <w:rsid w:val="00F70269"/>
    <w:rsid w:val="00FE2462"/>
    <w:rsid w:val="00FE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E96BA"/>
  <w15:chartTrackingRefBased/>
  <w15:docId w15:val="{89C746BD-8B28-4B99-8344-81F17069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5D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B5D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B5DE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B5DE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4">
    <w:name w:val="Grid Table Light"/>
    <w:basedOn w:val="a1"/>
    <w:uiPriority w:val="40"/>
    <w:rsid w:val="007554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A45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5A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5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5AB5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AA0855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A0855"/>
    <w:rPr>
      <w:color w:val="954F72"/>
      <w:u w:val="single"/>
    </w:rPr>
  </w:style>
  <w:style w:type="paragraph" w:customStyle="1" w:styleId="msonormal0">
    <w:name w:val="msonormal"/>
    <w:basedOn w:val="a"/>
    <w:rsid w:val="00AA08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A085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A0855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A0855"/>
    <w:pPr>
      <w:widowControl/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1</Pages>
  <Words>3346</Words>
  <Characters>19078</Characters>
  <Application>Microsoft Office Word</Application>
  <DocSecurity>0</DocSecurity>
  <Lines>158</Lines>
  <Paragraphs>44</Paragraphs>
  <ScaleCrop>false</ScaleCrop>
  <Company/>
  <LinksUpToDate>false</LinksUpToDate>
  <CharactersWithSpaces>2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仕敏</dc:creator>
  <cp:keywords/>
  <dc:description/>
  <cp:lastModifiedBy>陈 仕敏</cp:lastModifiedBy>
  <cp:revision>20</cp:revision>
  <dcterms:created xsi:type="dcterms:W3CDTF">2022-03-18T01:43:00Z</dcterms:created>
  <dcterms:modified xsi:type="dcterms:W3CDTF">2022-06-01T01:17:00Z</dcterms:modified>
</cp:coreProperties>
</file>